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04F" w:rsidRPr="006A16FE" w:rsidRDefault="0042004F" w:rsidP="0042004F">
      <w:pPr>
        <w:shd w:val="clear" w:color="auto" w:fill="FFFFFF"/>
        <w:spacing w:line="480" w:lineRule="auto"/>
        <w:jc w:val="center"/>
        <w:rPr>
          <w:rFonts w:asciiTheme="majorBidi" w:hAnsiTheme="majorBidi" w:cstheme="majorBidi"/>
          <w:b/>
          <w:bCs/>
          <w:color w:val="FF0000"/>
          <w:w w:val="120"/>
          <w:position w:val="6"/>
        </w:rPr>
      </w:pPr>
      <w:r>
        <w:rPr>
          <w:rFonts w:asciiTheme="majorBidi" w:hAnsiTheme="majorBidi" w:cstheme="majorBidi"/>
          <w:b/>
          <w:bCs/>
          <w:color w:val="FF0000"/>
          <w:w w:val="120"/>
          <w:position w:val="6"/>
        </w:rPr>
        <w:t>A c</w:t>
      </w:r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>ase study</w:t>
      </w:r>
      <w:r>
        <w:rPr>
          <w:rFonts w:asciiTheme="majorBidi" w:hAnsiTheme="majorBidi" w:cstheme="majorBidi"/>
          <w:b/>
          <w:bCs/>
          <w:color w:val="FF0000"/>
          <w:w w:val="120"/>
          <w:position w:val="6"/>
        </w:rPr>
        <w:t xml:space="preserve"> for application of</w:t>
      </w:r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 xml:space="preserve"> DNA </w:t>
      </w:r>
      <w:proofErr w:type="spellStart"/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>barcoding</w:t>
      </w:r>
      <w:proofErr w:type="spellEnd"/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w w:val="120"/>
          <w:position w:val="6"/>
        </w:rPr>
        <w:t xml:space="preserve">in </w:t>
      </w:r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>identif</w:t>
      </w:r>
      <w:r>
        <w:rPr>
          <w:rFonts w:asciiTheme="majorBidi" w:hAnsiTheme="majorBidi" w:cstheme="majorBidi"/>
          <w:b/>
          <w:bCs/>
          <w:color w:val="FF0000"/>
          <w:w w:val="120"/>
          <w:position w:val="6"/>
        </w:rPr>
        <w:t>ying species</w:t>
      </w:r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 xml:space="preserve"> of some imported frozen fish fillets in Egypt </w:t>
      </w:r>
    </w:p>
    <w:p w:rsidR="00E679AB" w:rsidRDefault="00E679AB" w:rsidP="00E679AB">
      <w:pPr>
        <w:shd w:val="clear" w:color="auto" w:fill="FFFFFF"/>
        <w:spacing w:line="480" w:lineRule="auto"/>
        <w:jc w:val="center"/>
        <w:textAlignment w:val="baseline"/>
        <w:rPr>
          <w:rFonts w:asciiTheme="majorBidi" w:hAnsiTheme="majorBidi" w:cstheme="majorBidi"/>
          <w:w w:val="114"/>
        </w:rPr>
      </w:pPr>
      <w:r>
        <w:rPr>
          <w:rFonts w:asciiTheme="majorBidi" w:hAnsiTheme="majorBidi" w:cstheme="majorBidi"/>
          <w:color w:val="000000"/>
          <w:w w:val="114"/>
        </w:rPr>
        <w:t xml:space="preserve">Nermeen Y. </w:t>
      </w:r>
      <w:proofErr w:type="spellStart"/>
      <w:r>
        <w:rPr>
          <w:rFonts w:asciiTheme="majorBidi" w:hAnsiTheme="majorBidi" w:cstheme="majorBidi"/>
          <w:color w:val="000000"/>
          <w:w w:val="114"/>
        </w:rPr>
        <w:t>Abass</w:t>
      </w:r>
      <w:r>
        <w:rPr>
          <w:rFonts w:asciiTheme="majorBidi" w:hAnsiTheme="majorBidi" w:cstheme="majorBidi"/>
          <w:color w:val="000000"/>
          <w:w w:val="114"/>
          <w:vertAlign w:val="superscript"/>
        </w:rPr>
        <w:t>a</w:t>
      </w:r>
      <w:proofErr w:type="spellEnd"/>
      <w:r>
        <w:rPr>
          <w:rFonts w:asciiTheme="majorBidi" w:hAnsiTheme="majorBidi" w:cstheme="majorBidi"/>
          <w:color w:val="000000"/>
          <w:w w:val="114"/>
          <w:vertAlign w:val="superscript"/>
        </w:rPr>
        <w:t>*</w:t>
      </w:r>
      <w:r>
        <w:rPr>
          <w:rFonts w:asciiTheme="majorBidi" w:hAnsiTheme="majorBidi" w:cstheme="majorBidi"/>
          <w:color w:val="000000"/>
          <w:w w:val="114"/>
        </w:rPr>
        <w:t xml:space="preserve"> </w:t>
      </w:r>
    </w:p>
    <w:p w:rsidR="00E679AB" w:rsidRDefault="00E679AB" w:rsidP="00E679AB">
      <w:pPr>
        <w:widowControl w:val="0"/>
        <w:spacing w:line="480" w:lineRule="auto"/>
        <w:jc w:val="both"/>
        <w:rPr>
          <w:rFonts w:asciiTheme="majorBidi" w:hAnsiTheme="majorBidi" w:cstheme="majorBidi"/>
          <w:w w:val="120"/>
        </w:rPr>
      </w:pPr>
      <w:r>
        <w:rPr>
          <w:rFonts w:asciiTheme="majorBidi" w:hAnsiTheme="majorBidi" w:cstheme="majorBidi"/>
          <w:color w:val="000000"/>
          <w:w w:val="120"/>
          <w:position w:val="12"/>
        </w:rPr>
        <w:t>a Department of Agricultural Botany, Faculty of Agriculture Saba-</w:t>
      </w:r>
      <w:proofErr w:type="spellStart"/>
      <w:r>
        <w:rPr>
          <w:rFonts w:asciiTheme="majorBidi" w:hAnsiTheme="majorBidi" w:cstheme="majorBidi"/>
          <w:color w:val="000000"/>
          <w:w w:val="120"/>
          <w:position w:val="12"/>
        </w:rPr>
        <w:t>Basha</w:t>
      </w:r>
      <w:proofErr w:type="spellEnd"/>
      <w:r>
        <w:rPr>
          <w:rFonts w:asciiTheme="majorBidi" w:hAnsiTheme="majorBidi" w:cstheme="majorBidi"/>
          <w:color w:val="000000"/>
          <w:w w:val="120"/>
          <w:position w:val="12"/>
        </w:rPr>
        <w:t>, Alexandria University, Alexandria City, P.O. Box 21531, Egypt</w:t>
      </w:r>
    </w:p>
    <w:p w:rsidR="00E679AB" w:rsidRDefault="00E679AB" w:rsidP="00E679AB">
      <w:pPr>
        <w:widowControl w:val="0"/>
        <w:spacing w:line="480" w:lineRule="auto"/>
        <w:rPr>
          <w:rFonts w:asciiTheme="majorBidi" w:hAnsiTheme="majorBidi" w:cstheme="majorBidi"/>
          <w:w w:val="120"/>
        </w:rPr>
      </w:pPr>
      <w:r>
        <w:rPr>
          <w:rFonts w:asciiTheme="majorBidi" w:hAnsiTheme="majorBidi" w:cstheme="majorBidi"/>
          <w:color w:val="000000"/>
          <w:w w:val="120"/>
          <w:position w:val="12"/>
        </w:rPr>
        <w:t>*Corresponding author: + 2 03 5831646; fax: + 2 035832008</w:t>
      </w:r>
    </w:p>
    <w:p w:rsidR="00E679AB" w:rsidRDefault="00E679AB" w:rsidP="00E679AB">
      <w:pPr>
        <w:widowControl w:val="0"/>
        <w:spacing w:line="480" w:lineRule="auto"/>
      </w:pPr>
      <w:r>
        <w:rPr>
          <w:rFonts w:asciiTheme="majorBidi" w:hAnsiTheme="majorBidi" w:cstheme="majorBidi"/>
          <w:color w:val="000000"/>
          <w:w w:val="120"/>
          <w:position w:val="12"/>
        </w:rPr>
        <w:t xml:space="preserve">E-mail address: </w:t>
      </w:r>
      <w:hyperlink r:id="rId7">
        <w:r w:rsidRPr="005C6373">
          <w:rPr>
            <w:rStyle w:val="m5tqyf"/>
            <w:rFonts w:asciiTheme="majorBidi" w:hAnsiTheme="majorBidi" w:cstheme="majorBidi"/>
            <w:color w:val="000000"/>
            <w:w w:val="120"/>
            <w:position w:val="12"/>
          </w:rPr>
          <w:t>n.y.abass@alexu.edu.eg</w:t>
        </w:r>
      </w:hyperlink>
      <w:r>
        <w:rPr>
          <w:rFonts w:asciiTheme="majorBidi" w:hAnsiTheme="majorBidi" w:cstheme="majorBidi"/>
          <w:color w:val="000000"/>
          <w:w w:val="120"/>
          <w:position w:val="12"/>
        </w:rPr>
        <w:t xml:space="preserve"> </w:t>
      </w:r>
    </w:p>
    <w:p w:rsidR="00E679AB" w:rsidRDefault="00E679AB">
      <w:pPr>
        <w:rPr>
          <w:rFonts w:ascii="Consolas" w:eastAsia="Times New Roman" w:hAnsi="Consolas" w:cs="Courier New"/>
          <w:b/>
          <w:bCs/>
          <w:color w:val="auto"/>
          <w:sz w:val="16"/>
          <w:szCs w:val="16"/>
        </w:rPr>
      </w:pPr>
      <w:r>
        <w:rPr>
          <w:rFonts w:ascii="Consolas" w:hAnsi="Consolas"/>
          <w:b/>
          <w:bCs/>
          <w:sz w:val="16"/>
          <w:szCs w:val="16"/>
        </w:rPr>
        <w:br w:type="page"/>
      </w:r>
    </w:p>
    <w:p w:rsidR="00E679AB" w:rsidRDefault="00E679AB" w:rsidP="00EF4C0F">
      <w:pPr>
        <w:pStyle w:val="HTMLPreformatted"/>
        <w:rPr>
          <w:rFonts w:ascii="Consolas" w:hAnsi="Consolas"/>
          <w:b/>
          <w:bCs/>
          <w:sz w:val="16"/>
          <w:szCs w:val="16"/>
        </w:rPr>
        <w:sectPr w:rsidR="00E679AB" w:rsidSect="00822564">
          <w:footerReference w:type="default" r:id="rId8"/>
          <w:pgSz w:w="11906" w:h="16838"/>
          <w:pgMar w:top="1440" w:right="1440" w:bottom="1440" w:left="1440" w:header="0" w:footer="720" w:gutter="0"/>
          <w:lnNumType w:countBy="1" w:restart="continuous"/>
          <w:cols w:space="720"/>
          <w:formProt w:val="0"/>
          <w:docGrid w:linePitch="360" w:charSpace="-6145"/>
        </w:sect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lastRenderedPageBreak/>
        <w:t>PX795198      -----------------GCCTGAGCAGGAATAGTTGGTACGGCCCTCAGCCTCCTAATTC</w:t>
      </w:r>
      <w:r w:rsidRPr="005F67D1">
        <w:rPr>
          <w:rFonts w:ascii="Consolas" w:hAnsi="Consolas"/>
          <w:b/>
          <w:bCs/>
          <w:sz w:val="16"/>
          <w:szCs w:val="16"/>
        </w:rPr>
        <w:tab/>
        <w:t>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-----------------GCCTGAGCAGGAATAGTTGGTACGGCCCTCAGCCTCCTAATTC</w:t>
      </w:r>
      <w:r w:rsidRPr="005F67D1">
        <w:rPr>
          <w:rFonts w:ascii="Consolas" w:hAnsi="Consolas"/>
          <w:b/>
          <w:bCs/>
          <w:sz w:val="16"/>
          <w:szCs w:val="16"/>
        </w:rPr>
        <w:tab/>
        <w:t>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---------------GTGCCTGAGCAGGAATAGTTGGTACGGCCCTCAGCCTCCTAATTC</w:t>
      </w:r>
      <w:r w:rsidRPr="005F67D1">
        <w:rPr>
          <w:rFonts w:ascii="Consolas" w:hAnsi="Consolas"/>
          <w:b/>
          <w:bCs/>
          <w:sz w:val="16"/>
          <w:szCs w:val="16"/>
        </w:rPr>
        <w:tab/>
        <w:t>4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--------------GGTGCCTGAGCAGGAATAGTTGGTACGGCCCTCAGCCTCCTAATTC</w:t>
      </w:r>
      <w:r w:rsidRPr="005F67D1">
        <w:rPr>
          <w:rFonts w:ascii="Consolas" w:hAnsi="Consolas"/>
          <w:b/>
          <w:bCs/>
          <w:sz w:val="16"/>
          <w:szCs w:val="16"/>
        </w:rPr>
        <w:tab/>
        <w:t>4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-----------------GCCTGAGCAGGAATAGTTGGTACGGCCCTCAGCCTCCTAATTC</w:t>
      </w:r>
      <w:r w:rsidRPr="005F67D1">
        <w:rPr>
          <w:rFonts w:ascii="Consolas" w:hAnsi="Consolas"/>
          <w:b/>
          <w:bCs/>
          <w:sz w:val="16"/>
          <w:szCs w:val="16"/>
        </w:rPr>
        <w:tab/>
        <w:t>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---ACCTAGTATTTGGTGCCTGAGCAGGAATAGTTGGTACGGCCCTCAGCCTCCTAATTC</w:t>
      </w:r>
      <w:r w:rsidRPr="005F67D1">
        <w:rPr>
          <w:rFonts w:ascii="Consolas" w:hAnsi="Consolas"/>
          <w:b/>
          <w:bCs/>
          <w:sz w:val="16"/>
          <w:szCs w:val="16"/>
        </w:rPr>
        <w:tab/>
        <w:t>5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-----------------GCCTGAGCAGGAATAGTTGGTACGGCCCTCAGCCTCCTAATTC</w:t>
      </w:r>
      <w:r w:rsidRPr="005F67D1">
        <w:rPr>
          <w:rFonts w:ascii="Consolas" w:hAnsi="Consolas"/>
          <w:b/>
          <w:bCs/>
          <w:sz w:val="16"/>
          <w:szCs w:val="16"/>
        </w:rPr>
        <w:tab/>
        <w:t>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---ACCTAGTATTTGGTGCCTGAGCAGGAATAGTTGGTACGGCCCTCAGCCTCCTAATTC</w:t>
      </w:r>
      <w:r w:rsidRPr="005F67D1">
        <w:rPr>
          <w:rFonts w:ascii="Consolas" w:hAnsi="Consolas"/>
          <w:b/>
          <w:bCs/>
          <w:sz w:val="16"/>
          <w:szCs w:val="16"/>
        </w:rPr>
        <w:tab/>
        <w:t>5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-----------------GCCTGAGCCGGAATAGTTGGTACAGCCCTTAGCCTGCTAATTC</w:t>
      </w:r>
      <w:r w:rsidRPr="005F67D1">
        <w:rPr>
          <w:rFonts w:ascii="Consolas" w:hAnsi="Consolas"/>
          <w:b/>
          <w:bCs/>
          <w:sz w:val="16"/>
          <w:szCs w:val="16"/>
        </w:rPr>
        <w:tab/>
        <w:t>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TCTATTTAGTGTTTGGTGCCTGAGCCGGAATAGTTGGTACAGCCCTTAGCCTCCTAATTC</w:t>
      </w:r>
      <w:r w:rsidRPr="005F67D1">
        <w:rPr>
          <w:rFonts w:ascii="Consolas" w:hAnsi="Consolas"/>
          <w:b/>
          <w:bCs/>
          <w:sz w:val="16"/>
          <w:szCs w:val="16"/>
        </w:rPr>
        <w:tab/>
        <w:t>60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---------TGTTTGGTGCCTGAGCCGGAATAGTTGGTACAGCCCTTAGCCTGCTAATTC</w:t>
      </w:r>
      <w:r w:rsidRPr="005F67D1">
        <w:rPr>
          <w:rFonts w:ascii="Consolas" w:hAnsi="Consolas"/>
          <w:b/>
          <w:bCs/>
          <w:sz w:val="16"/>
          <w:szCs w:val="16"/>
        </w:rPr>
        <w:tab/>
        <w:t>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------TAGTGTTTGGTGCCTGAGCCGGAATAGTTGGTACAGCCCTTAGCCTGCTAATTC</w:t>
      </w:r>
      <w:r w:rsidRPr="005F67D1">
        <w:rPr>
          <w:rFonts w:ascii="Consolas" w:hAnsi="Consolas"/>
          <w:b/>
          <w:bCs/>
          <w:sz w:val="16"/>
          <w:szCs w:val="16"/>
        </w:rPr>
        <w:tab/>
        <w:t>54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                 ******** ************** ***** ***** *******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GGGCAGAGCTAGCCCAACCCGGCGCCCTTCTAGGCGACGACCAAATTTATAATGTTATTG</w:t>
      </w:r>
      <w:r w:rsidRPr="005F67D1">
        <w:rPr>
          <w:rFonts w:ascii="Consolas" w:hAnsi="Consolas"/>
          <w:b/>
          <w:bCs/>
          <w:sz w:val="16"/>
          <w:szCs w:val="16"/>
        </w:rPr>
        <w:tab/>
        <w:t>10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GGGCAGAGCTAGCCCAACCCGGCGCCCTTCTAGGCGACGACCAAATTTATAATGTTATTG</w:t>
      </w:r>
      <w:r w:rsidRPr="005F67D1">
        <w:rPr>
          <w:rFonts w:ascii="Consolas" w:hAnsi="Consolas"/>
          <w:b/>
          <w:bCs/>
          <w:sz w:val="16"/>
          <w:szCs w:val="16"/>
        </w:rPr>
        <w:tab/>
        <w:t>10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GGGCAGAGCTAGCCCAACCCGGCGCCCTTCTAGGCGACGACCAAATTTATAATGTTATTG</w:t>
      </w:r>
      <w:r w:rsidRPr="005F67D1">
        <w:rPr>
          <w:rFonts w:ascii="Consolas" w:hAnsi="Consolas"/>
          <w:b/>
          <w:bCs/>
          <w:sz w:val="16"/>
          <w:szCs w:val="16"/>
        </w:rPr>
        <w:tab/>
        <w:t>10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GGGCAGAGCTAGCCCAACCCGGCGCCCTTCTAGGCGACGACCAAATTTATAATGTTATTG</w:t>
      </w:r>
      <w:r w:rsidRPr="005F67D1">
        <w:rPr>
          <w:rFonts w:ascii="Consolas" w:hAnsi="Consolas"/>
          <w:b/>
          <w:bCs/>
          <w:sz w:val="16"/>
          <w:szCs w:val="16"/>
        </w:rPr>
        <w:tab/>
        <w:t>10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GGGCAGAGCTAGCCCAACCCGGCGCCCTTCTAGGCGACGACCAAATTTATAATGTTATTG</w:t>
      </w:r>
      <w:r w:rsidRPr="005F67D1">
        <w:rPr>
          <w:rFonts w:ascii="Consolas" w:hAnsi="Consolas"/>
          <w:b/>
          <w:bCs/>
          <w:sz w:val="16"/>
          <w:szCs w:val="16"/>
        </w:rPr>
        <w:tab/>
        <w:t>10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GGGCAGAGCTAGCCCAACCCGGCGCCCTTCTAGGCGACGACCAAATTTATAATGTTATTG</w:t>
      </w:r>
      <w:r w:rsidRPr="005F67D1">
        <w:rPr>
          <w:rFonts w:ascii="Consolas" w:hAnsi="Consolas"/>
          <w:b/>
          <w:bCs/>
          <w:sz w:val="16"/>
          <w:szCs w:val="16"/>
        </w:rPr>
        <w:tab/>
        <w:t>11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GGGCAGAGCTAGCCCAACCCGGCGCCCTTCTAGGCGACGACCAAATTTATAATGTTATTG</w:t>
      </w:r>
      <w:r w:rsidRPr="005F67D1">
        <w:rPr>
          <w:rFonts w:ascii="Consolas" w:hAnsi="Consolas"/>
          <w:b/>
          <w:bCs/>
          <w:sz w:val="16"/>
          <w:szCs w:val="16"/>
        </w:rPr>
        <w:tab/>
        <w:t>10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GGGCAGAGCTAGCCCAACCCGGCGCCCTTCTAGGCGACGACCAAATTTATAATGTTATTG</w:t>
      </w:r>
      <w:r w:rsidRPr="005F67D1">
        <w:rPr>
          <w:rFonts w:ascii="Consolas" w:hAnsi="Consolas"/>
          <w:b/>
          <w:bCs/>
          <w:sz w:val="16"/>
          <w:szCs w:val="16"/>
        </w:rPr>
        <w:tab/>
        <w:t>11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GGGCAGAGCTAGCCCAGCCCGGCGCCCTTCTGGGCGACGACCAAATTTATAATGTCATTG</w:t>
      </w:r>
      <w:r w:rsidRPr="005F67D1">
        <w:rPr>
          <w:rFonts w:ascii="Consolas" w:hAnsi="Consolas"/>
          <w:b/>
          <w:bCs/>
          <w:sz w:val="16"/>
          <w:szCs w:val="16"/>
        </w:rPr>
        <w:tab/>
        <w:t>10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GGGCAGAGCTAGCCCAGCCCGGCGCCCTTCTGGGCGACGACCAAATTTATAATGTCATTG</w:t>
      </w:r>
      <w:r w:rsidRPr="005F67D1">
        <w:rPr>
          <w:rFonts w:ascii="Consolas" w:hAnsi="Consolas"/>
          <w:b/>
          <w:bCs/>
          <w:sz w:val="16"/>
          <w:szCs w:val="16"/>
        </w:rPr>
        <w:tab/>
        <w:t>120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GGGCAGAGCTAGCCCAGCCCGGCGCCCTTCTGGGCGACGACCAAATTTATAATGTCATTG</w:t>
      </w:r>
      <w:r w:rsidRPr="005F67D1">
        <w:rPr>
          <w:rFonts w:ascii="Consolas" w:hAnsi="Consolas"/>
          <w:b/>
          <w:bCs/>
          <w:sz w:val="16"/>
          <w:szCs w:val="16"/>
        </w:rPr>
        <w:tab/>
        <w:t>11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CGGCAGAGCTAGCCCAGCCCGGCGCCCTTCTGGGCGACGACCAAATTTATAATGTCATTG</w:t>
      </w:r>
      <w:r w:rsidRPr="005F67D1">
        <w:rPr>
          <w:rFonts w:ascii="Consolas" w:hAnsi="Consolas"/>
          <w:b/>
          <w:bCs/>
          <w:sz w:val="16"/>
          <w:szCs w:val="16"/>
        </w:rPr>
        <w:tab/>
        <w:t>114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 *************** ************** *********************** ****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TCACTGCCCATGCCTTCGTAATAATTTTCTTTATAGTAATACCAATTATA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6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TCACTGCCCATGCCTTCGTAATAATTTTCTTTATAGTAATACCAATTATA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6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TCACTGCCCATGCCTTCGTAATAATTTTCTTTATAGTAATACCAATTATA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6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TCACTGCCCATGCCTTCGTAATAATTTTCTTTATAGTAATACCAATTATA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6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TCACTGCCCATGCCTTCGTAATAATTTTCTTTATAGTAATACCAATTATA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6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TCACTGCCCATGCCTTCGTAATAATTTTCTTTATAGTAATACCAATTATA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7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TCACTGCCCATGCCTTCGTAATAATTTTCTTTATAGTAATACCAATTATA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6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TCACTGCCCATGCCTTCGTAATAATTTTCTTTATAGTAATACCAATTATA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7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TCACTGCCCATGCCTTCGTAATAATTTTCTTTATAGTAATACCAATTATG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6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TCACTGCCCATGCCTTCGTAATAATTTTCTTTATAGTAATACCAATTATG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80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TCACTGCCCATGCCTTCGTAATAATTTTCTTTATAGTAATACCAATTATG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7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TCACTGCCCATGCCTTCGTAATAATTTTCTTTATAGTAATACCAATTATGATTGGAGGCT</w:t>
      </w:r>
      <w:r w:rsidRPr="005F67D1">
        <w:rPr>
          <w:rFonts w:ascii="Consolas" w:hAnsi="Consolas"/>
          <w:b/>
          <w:bCs/>
          <w:sz w:val="16"/>
          <w:szCs w:val="16"/>
        </w:rPr>
        <w:tab/>
        <w:t>174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************************************************* **********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TTGGAAACTGACTTGTCCCCTTAATAATTGGAGCGCCTGATATGGCATTCCCT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2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TTGGAAACTGACTTGTCCCCTTAATAATTGGAGCGCCTGATATGGCATTCCCT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2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TTGGAAACTGACTTGTCCCCTTAATAATTGGAGCGCCTGATATGGCATTCCCT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2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TTGGAAACTGACTTGTCCCCTTAATAATTGGAGCGCCTGATATGGCATTCCCT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2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TTGGAAACTGACTTGTCCCCTTAATAATTGGAGCGCCTGATATGGCATTCCCT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2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TTGGAAACTGACTTGTCCCCTTAATAATTGGAGCGCCTGATATGGCATTCCCT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3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lastRenderedPageBreak/>
        <w:t>PX795202      TTGGAAACTGACTTGTCCCCTTAATAATTGGAGCGCCTGATATGGCATTCCCT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2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TTGGAAACTGACTTGTCCCCTTAATAATTGGAGCGCCTGATATGGCATTCCCT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3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TCGGAAACTGACTTGTCCCCTTAATAATTGGAGCACCAGATATGGCATTTCCA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2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TCGGAAACTGACTTGTCCCCTTAATAATTGGAGCACCAGATATGGCATTTCCA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40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TCGGAAACTGACTTGTCCCCTTAATAATTGGGGCACCAGATATGGCATTTCCA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3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TCGGAAACTGACTTGTCCCCTTAATAATTGGAGCACCAGATATGGCATTTCCACGAATAA</w:t>
      </w:r>
      <w:r w:rsidRPr="005F67D1">
        <w:rPr>
          <w:rFonts w:ascii="Consolas" w:hAnsi="Consolas"/>
          <w:b/>
          <w:bCs/>
          <w:sz w:val="16"/>
          <w:szCs w:val="16"/>
        </w:rPr>
        <w:tab/>
        <w:t>234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* ***************************** ** ** *********** ** *******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ATAATATGAGTTTTTGATTACTTCCGCCTTCCTTCCTACTATTGCTTGCCTCC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8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ATAATATGAGTTTTTGATTACTTCCGCCTTCCTTCCTACTATTGCTTGCCTCC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8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ATAATATGAGTTTTTGATTACTTCCGCCTTCCTTCCTACTATTGCTTGCCTCC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8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ATAATATGAGTTTTTGATTACTTCCGCCTTCCTTCCTACTATTGCTTGCCTCC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8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ATAATATGAGTTTTTGATTACTTCCGCCTTCCTTCCTACTATTGCTTGCCTCC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8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ATAATATGAGTTTTTGATTACTTCCGCCTTCCTTCCTACTATTGCTTGCCTCC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9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ATAATATGAGTTTTTGATTACTTCCGCCTTCCTTCCTACTATTGCTTGCCTCC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8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ATAATATGAGTTTTTGATTACTTCCGCCTTCCTTCCTACTATTGCTTGCCTCC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9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ATAACATGAGTTTTTGATTACTCCCACCTTCCTTCCTACTACTGCTCGCCTCA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8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ATAACATGAGTTTTTGATTACTCCCACCTTCCTTCCTACTACTGCTCGCCTCATCTGGAG</w:t>
      </w:r>
      <w:r w:rsidRPr="005F67D1">
        <w:rPr>
          <w:rFonts w:ascii="Consolas" w:hAnsi="Consolas"/>
          <w:b/>
          <w:bCs/>
          <w:sz w:val="16"/>
          <w:szCs w:val="16"/>
        </w:rPr>
        <w:tab/>
        <w:t>300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ATAACATGAGTTTTTGATTACTCCCACCTTCCTTCCTACTACTGCTCGCCTCA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9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ATAACATGAGTTTTTGATTACTCCCACCTTCCTTCCTACTACTGCTCGCCTCATCTGGAG</w:t>
      </w:r>
      <w:r w:rsidRPr="005F67D1">
        <w:rPr>
          <w:rFonts w:ascii="Consolas" w:hAnsi="Consolas"/>
          <w:b/>
          <w:bCs/>
          <w:sz w:val="16"/>
          <w:szCs w:val="16"/>
        </w:rPr>
        <w:tab/>
        <w:t>294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**** ***************** ** *************** **** ***** *******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TAGAAGCAGGGGCAGGAACAGGATGAACTGTATATCCACCCCTTGCTGGAAACCTCGCAC</w:t>
      </w:r>
      <w:r w:rsidRPr="005F67D1">
        <w:rPr>
          <w:rFonts w:ascii="Consolas" w:hAnsi="Consolas"/>
          <w:b/>
          <w:bCs/>
          <w:sz w:val="16"/>
          <w:szCs w:val="16"/>
        </w:rPr>
        <w:tab/>
        <w:t>3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TAGAAGCAGGGGCAGGAACAGGATGAACTGTATATCCACCCCTTGCTGGAAACCTCGCAC</w:t>
      </w:r>
      <w:r w:rsidRPr="005F67D1">
        <w:rPr>
          <w:rFonts w:ascii="Consolas" w:hAnsi="Consolas"/>
          <w:b/>
          <w:bCs/>
          <w:sz w:val="16"/>
          <w:szCs w:val="16"/>
        </w:rPr>
        <w:tab/>
        <w:t>3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TAGAAGCAGGGGCAGGAACAGGATGAACTGTATATCCACCCCTTGCTGGAAACCTCGCAC</w:t>
      </w:r>
      <w:r w:rsidRPr="005F67D1">
        <w:rPr>
          <w:rFonts w:ascii="Consolas" w:hAnsi="Consolas"/>
          <w:b/>
          <w:bCs/>
          <w:sz w:val="16"/>
          <w:szCs w:val="16"/>
        </w:rPr>
        <w:tab/>
        <w:t>34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TAGAAGCAGGGGCAGGAACAGGATGAACTGTATATCCACCCCTTGCTGGAAACCTCGCAC</w:t>
      </w:r>
      <w:r w:rsidRPr="005F67D1">
        <w:rPr>
          <w:rFonts w:ascii="Consolas" w:hAnsi="Consolas"/>
          <w:b/>
          <w:bCs/>
          <w:sz w:val="16"/>
          <w:szCs w:val="16"/>
        </w:rPr>
        <w:tab/>
        <w:t>34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TAGAAGCAGGGGCAGGAACAGGATGAACTGTATATCCACCCCTTGCTGGAAACCTCGCAC</w:t>
      </w:r>
      <w:r w:rsidRPr="005F67D1">
        <w:rPr>
          <w:rFonts w:ascii="Consolas" w:hAnsi="Consolas"/>
          <w:b/>
          <w:bCs/>
          <w:sz w:val="16"/>
          <w:szCs w:val="16"/>
        </w:rPr>
        <w:tab/>
        <w:t>3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TAGAAGCAGGGGCAGGAACAGGATGAACTGTATATCCACCCCTTGCTGGAAACCTCGCAC</w:t>
      </w:r>
      <w:r w:rsidRPr="005F67D1">
        <w:rPr>
          <w:rFonts w:ascii="Consolas" w:hAnsi="Consolas"/>
          <w:b/>
          <w:bCs/>
          <w:sz w:val="16"/>
          <w:szCs w:val="16"/>
        </w:rPr>
        <w:tab/>
        <w:t>35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TAGAAGCAGGGGCAGGAACAGGATGAACTGTATATCCACCCCTTGCTGGAAACCTCGCAC</w:t>
      </w:r>
      <w:r w:rsidRPr="005F67D1">
        <w:rPr>
          <w:rFonts w:ascii="Consolas" w:hAnsi="Consolas"/>
          <w:b/>
          <w:bCs/>
          <w:sz w:val="16"/>
          <w:szCs w:val="16"/>
        </w:rPr>
        <w:tab/>
        <w:t>3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TAGAAGCAGGGGCAGGAACAGGATGAACTGTATATCCACCCCTTGCTGGAAACCTCGCAC</w:t>
      </w:r>
      <w:r w:rsidRPr="005F67D1">
        <w:rPr>
          <w:rFonts w:ascii="Consolas" w:hAnsi="Consolas"/>
          <w:b/>
          <w:bCs/>
          <w:sz w:val="16"/>
          <w:szCs w:val="16"/>
        </w:rPr>
        <w:tab/>
        <w:t>35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TTGAAGCGGGGGCAGGAACAGGATGAACTGTCTACCCACCTTTAGCCGGAAACCTAGCAC</w:t>
      </w:r>
      <w:r w:rsidRPr="005F67D1">
        <w:rPr>
          <w:rFonts w:ascii="Consolas" w:hAnsi="Consolas"/>
          <w:b/>
          <w:bCs/>
          <w:sz w:val="16"/>
          <w:szCs w:val="16"/>
        </w:rPr>
        <w:tab/>
        <w:t>3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TTGAAGCGGGGGCAGGAACAGGATGAACTGTCTACCCACCTTTAGCCGGAAACCTAGCAC</w:t>
      </w:r>
      <w:r w:rsidRPr="005F67D1">
        <w:rPr>
          <w:rFonts w:ascii="Consolas" w:hAnsi="Consolas"/>
          <w:b/>
          <w:bCs/>
          <w:sz w:val="16"/>
          <w:szCs w:val="16"/>
        </w:rPr>
        <w:tab/>
        <w:t>360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TTGAAGCGGGGGCAGGAACAGGATGAACTGTCTACCCACCTTTAGCCGGAAACCTAGCAC</w:t>
      </w:r>
      <w:r w:rsidRPr="005F67D1">
        <w:rPr>
          <w:rFonts w:ascii="Consolas" w:hAnsi="Consolas"/>
          <w:b/>
          <w:bCs/>
          <w:sz w:val="16"/>
          <w:szCs w:val="16"/>
        </w:rPr>
        <w:tab/>
        <w:t>3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TTGAAGCGGGGGCAGGAACAGGATGAACTGTCTACCCACCTTTAGCCGGAAACCTAGCAC</w:t>
      </w:r>
      <w:r w:rsidRPr="005F67D1">
        <w:rPr>
          <w:rFonts w:ascii="Consolas" w:hAnsi="Consolas"/>
          <w:b/>
          <w:bCs/>
          <w:sz w:val="16"/>
          <w:szCs w:val="16"/>
        </w:rPr>
        <w:tab/>
        <w:t>354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* ***** *********************** ** *****  * ** ******** ****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ATGCCGGGGCTTCTGTAGATTTAACTATTTTCTCCCTTCATCTTGCAGGGGTATCATCCA</w:t>
      </w:r>
      <w:r w:rsidRPr="005F67D1">
        <w:rPr>
          <w:rFonts w:ascii="Consolas" w:hAnsi="Consolas"/>
          <w:b/>
          <w:bCs/>
          <w:sz w:val="16"/>
          <w:szCs w:val="16"/>
        </w:rPr>
        <w:tab/>
        <w:t>40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ATGCCGGGGCTTCTGTAGATTTAACTATTTTCTCCCTTCATCTTGCAGGGGTATCATCCA</w:t>
      </w:r>
      <w:r w:rsidRPr="005F67D1">
        <w:rPr>
          <w:rFonts w:ascii="Consolas" w:hAnsi="Consolas"/>
          <w:b/>
          <w:bCs/>
          <w:sz w:val="16"/>
          <w:szCs w:val="16"/>
        </w:rPr>
        <w:tab/>
        <w:t>40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ATGCCGGGGCTTCTGTAGATTTAACTATTTTCTCCCTTCATCTTGCAGGGGTATCATCCA</w:t>
      </w:r>
      <w:r w:rsidRPr="005F67D1">
        <w:rPr>
          <w:rFonts w:ascii="Consolas" w:hAnsi="Consolas"/>
          <w:b/>
          <w:bCs/>
          <w:sz w:val="16"/>
          <w:szCs w:val="16"/>
        </w:rPr>
        <w:tab/>
        <w:t>40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ATGCCGGGGCTTCTGTAGATTTAACTATTTTCTCCCTTCATCTTGCAGGGGTATCATCCA</w:t>
      </w:r>
      <w:r w:rsidRPr="005F67D1">
        <w:rPr>
          <w:rFonts w:ascii="Consolas" w:hAnsi="Consolas"/>
          <w:b/>
          <w:bCs/>
          <w:sz w:val="16"/>
          <w:szCs w:val="16"/>
        </w:rPr>
        <w:tab/>
        <w:t>40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ATGCCGGGGCTTCTGTAGATTTAACTATTTTCTCCCTTCATCTTGCAGGGGTATCATCCA</w:t>
      </w:r>
      <w:r w:rsidRPr="005F67D1">
        <w:rPr>
          <w:rFonts w:ascii="Consolas" w:hAnsi="Consolas"/>
          <w:b/>
          <w:bCs/>
          <w:sz w:val="16"/>
          <w:szCs w:val="16"/>
        </w:rPr>
        <w:tab/>
        <w:t>40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ATGCCGGGGCTTCTGTAGATTTAACTATTTTCTCCCTTCATCTTGCAGGGGTATCATCCA</w:t>
      </w:r>
      <w:r w:rsidRPr="005F67D1">
        <w:rPr>
          <w:rFonts w:ascii="Consolas" w:hAnsi="Consolas"/>
          <w:b/>
          <w:bCs/>
          <w:sz w:val="16"/>
          <w:szCs w:val="16"/>
        </w:rPr>
        <w:tab/>
        <w:t>41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ATGCCGGGGCTTCTGTAGATTTAACTATTTTCTCCCTTCATCTTGCAGGGGTATCATCCA</w:t>
      </w:r>
      <w:r w:rsidRPr="005F67D1">
        <w:rPr>
          <w:rFonts w:ascii="Consolas" w:hAnsi="Consolas"/>
          <w:b/>
          <w:bCs/>
          <w:sz w:val="16"/>
          <w:szCs w:val="16"/>
        </w:rPr>
        <w:tab/>
        <w:t>40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ATGCCGGGGCTTCTGTAGATTTAACTATTTTCTCCCTTCATCTTGCAGGGGTATCATCCA</w:t>
      </w:r>
      <w:r w:rsidRPr="005F67D1">
        <w:rPr>
          <w:rFonts w:ascii="Consolas" w:hAnsi="Consolas"/>
          <w:b/>
          <w:bCs/>
          <w:sz w:val="16"/>
          <w:szCs w:val="16"/>
        </w:rPr>
        <w:tab/>
        <w:t>41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ATGCCGGAGCTTCTGTAGATTTAACTATTTTCTCTCTTCACTTGGCAGGGGTATCATCTA</w:t>
      </w:r>
      <w:r w:rsidRPr="005F67D1">
        <w:rPr>
          <w:rFonts w:ascii="Consolas" w:hAnsi="Consolas"/>
          <w:b/>
          <w:bCs/>
          <w:sz w:val="16"/>
          <w:szCs w:val="16"/>
        </w:rPr>
        <w:tab/>
        <w:t>40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ATGCCGGAGCTTCTGTAGATTTAACTATTTTCTCTCTTCACTTGGCAGGGGTATCATCTA</w:t>
      </w:r>
      <w:r w:rsidRPr="005F67D1">
        <w:rPr>
          <w:rFonts w:ascii="Consolas" w:hAnsi="Consolas"/>
          <w:b/>
          <w:bCs/>
          <w:sz w:val="16"/>
          <w:szCs w:val="16"/>
        </w:rPr>
        <w:tab/>
        <w:t>420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ATGCCGGAGCTTCTGTAGATTTAACTATTTTCTCTCTTCACTTGGCAGGGGTATCATCTA</w:t>
      </w:r>
      <w:r w:rsidRPr="005F67D1">
        <w:rPr>
          <w:rFonts w:ascii="Consolas" w:hAnsi="Consolas"/>
          <w:b/>
          <w:bCs/>
          <w:sz w:val="16"/>
          <w:szCs w:val="16"/>
        </w:rPr>
        <w:tab/>
        <w:t>41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ATGCCGGAGCTTCTGTAGATTTAACTATTTTCTCTCTTCACTTGGCAGGGGTATCATCTA</w:t>
      </w:r>
      <w:r w:rsidRPr="005F67D1">
        <w:rPr>
          <w:rFonts w:ascii="Consolas" w:hAnsi="Consolas"/>
          <w:b/>
          <w:bCs/>
          <w:sz w:val="16"/>
          <w:szCs w:val="16"/>
        </w:rPr>
        <w:tab/>
        <w:t>414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lastRenderedPageBreak/>
        <w:t xml:space="preserve">              ******* ************************** *****  * ************** *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TTCTAGGAGCCATTAATTTTATTACAACCATTATTAACATAAAACCA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6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TTCTAGGAGCCATTAATTTTATTACAACCATTATTAACATAAAACCA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6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TTCTAGGAGCCATTAATTTTATTACAACCATTATTAACATAAAACCA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6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TTCTAGGAGCCATTAATTTTATTACAACCATTATTAACATAAAACCA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6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TTCTAGGAGCCATTAATTTTATTACAACCATTATTAACATAAAACCA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6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TTCTAGGAGCCATTAATTTTATTACAACCATTATTAACATAAAACCA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7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TTCTAGGAGCCATTAATTTTATTACAACCATTATTAACATAAAACCA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6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TTCTAGGAGCCATTAATTTTATTACAACCATTATTAACATAAAACCA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7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TTCTAGGGGCCATTAACTTTATCACAACTATTATTAATATAAAACCC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6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TTCTAGGGGCCATTAACTTTATCACAACTATTATTAATATAAAACCC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80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TTCTAGGGGCCATTAACTTTATCACAACTATTATTAATATAAAACCC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7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TTCTAGGGGCCATTAACTTTATCACAACTATTATTAATATAAAACCCCCAGCAATTTCAC</w:t>
      </w:r>
      <w:r w:rsidRPr="005F67D1">
        <w:rPr>
          <w:rFonts w:ascii="Consolas" w:hAnsi="Consolas"/>
          <w:b/>
          <w:bCs/>
          <w:sz w:val="16"/>
          <w:szCs w:val="16"/>
        </w:rPr>
        <w:tab/>
        <w:t>474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******* ******** ***** ***** ******** ******** *************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AATATCAAACACCTTTATTTGTATGGGCTGTCTTAATTACAGCTGTTCTTCTATTATTAT</w:t>
      </w:r>
      <w:r w:rsidRPr="005F67D1">
        <w:rPr>
          <w:rFonts w:ascii="Consolas" w:hAnsi="Consolas"/>
          <w:b/>
          <w:bCs/>
          <w:sz w:val="16"/>
          <w:szCs w:val="16"/>
        </w:rPr>
        <w:tab/>
        <w:t>52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AATATCAAACACCTTTATTTGTATGGGCTGTCTTAATTACAGCTGTTCTTCTATTATTAT</w:t>
      </w:r>
      <w:r w:rsidRPr="005F67D1">
        <w:rPr>
          <w:rFonts w:ascii="Consolas" w:hAnsi="Consolas"/>
          <w:b/>
          <w:bCs/>
          <w:sz w:val="16"/>
          <w:szCs w:val="16"/>
        </w:rPr>
        <w:tab/>
        <w:t>52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AATATCAAACACCTTTATTTGTATGGGCCGTCTTAATTACAGCTGTTCTTCTATTATTAT</w:t>
      </w:r>
      <w:r w:rsidRPr="005F67D1">
        <w:rPr>
          <w:rFonts w:ascii="Consolas" w:hAnsi="Consolas"/>
          <w:b/>
          <w:bCs/>
          <w:sz w:val="16"/>
          <w:szCs w:val="16"/>
        </w:rPr>
        <w:tab/>
        <w:t>52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AATATCAAACACCTTTATTTGTATGGGCTGTCTTAATTACAGCTGTTCTTCTATTATTAT</w:t>
      </w:r>
      <w:r w:rsidRPr="005F67D1">
        <w:rPr>
          <w:rFonts w:ascii="Consolas" w:hAnsi="Consolas"/>
          <w:b/>
          <w:bCs/>
          <w:sz w:val="16"/>
          <w:szCs w:val="16"/>
        </w:rPr>
        <w:tab/>
        <w:t>52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AATATCAAACACCTTTATTTGTATGGGCTGTCTTAATTACAGCTGTTCTTCTATTATTAT</w:t>
      </w:r>
      <w:r w:rsidRPr="005F67D1">
        <w:rPr>
          <w:rFonts w:ascii="Consolas" w:hAnsi="Consolas"/>
          <w:b/>
          <w:bCs/>
          <w:sz w:val="16"/>
          <w:szCs w:val="16"/>
        </w:rPr>
        <w:tab/>
        <w:t>52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AATATCAAACACCTTTATTTGTATGGGCTGTCTTAATTACAGCTGTTCTTCTATTATTAT</w:t>
      </w:r>
      <w:r w:rsidRPr="005F67D1">
        <w:rPr>
          <w:rFonts w:ascii="Consolas" w:hAnsi="Consolas"/>
          <w:b/>
          <w:bCs/>
          <w:sz w:val="16"/>
          <w:szCs w:val="16"/>
        </w:rPr>
        <w:tab/>
        <w:t>53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AATATCAAACACCTTTATTTGTATGGGCTGTCTTAATTACAGCTGTTCTTCTATTATTAT</w:t>
      </w:r>
      <w:r w:rsidRPr="005F67D1">
        <w:rPr>
          <w:rFonts w:ascii="Consolas" w:hAnsi="Consolas"/>
          <w:b/>
          <w:bCs/>
          <w:sz w:val="16"/>
          <w:szCs w:val="16"/>
        </w:rPr>
        <w:tab/>
        <w:t>52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AATATCAAACACCTTTATTTGTATGGGCTGTCTTAATTACAGCTGTTCTTCTATTATTAT</w:t>
      </w:r>
      <w:r w:rsidRPr="005F67D1">
        <w:rPr>
          <w:rFonts w:ascii="Consolas" w:hAnsi="Consolas"/>
          <w:b/>
          <w:bCs/>
          <w:sz w:val="16"/>
          <w:szCs w:val="16"/>
        </w:rPr>
        <w:tab/>
        <w:t>53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AGTACCAAACACCTCTATTTGTATGAGCTGTACTAATTACAGCTGTACTTCTACTGCTAT</w:t>
      </w:r>
      <w:r w:rsidRPr="005F67D1">
        <w:rPr>
          <w:rFonts w:ascii="Consolas" w:hAnsi="Consolas"/>
          <w:b/>
          <w:bCs/>
          <w:sz w:val="16"/>
          <w:szCs w:val="16"/>
        </w:rPr>
        <w:tab/>
        <w:t>52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AGTACCAAACACCTCTATTTGTATGAGCTGTACTAATTACAGCTGTACTTCTACTGCTAT</w:t>
      </w:r>
      <w:r w:rsidRPr="005F67D1">
        <w:rPr>
          <w:rFonts w:ascii="Consolas" w:hAnsi="Consolas"/>
          <w:b/>
          <w:bCs/>
          <w:sz w:val="16"/>
          <w:szCs w:val="16"/>
        </w:rPr>
        <w:tab/>
        <w:t>540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AGTACCAAACACCTCTATTTGTATGAGCTGTACTAATTACAGCTGTACTTCTACTGCTAT</w:t>
      </w:r>
      <w:r w:rsidRPr="005F67D1">
        <w:rPr>
          <w:rFonts w:ascii="Consolas" w:hAnsi="Consolas"/>
          <w:b/>
          <w:bCs/>
          <w:sz w:val="16"/>
          <w:szCs w:val="16"/>
        </w:rPr>
        <w:tab/>
        <w:t>53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AGTACCAAACACCTCTATTTGTATGAGCTGTACTAATTACAGCTGTACTTCTACTGCTAT</w:t>
      </w:r>
      <w:r w:rsidRPr="005F67D1">
        <w:rPr>
          <w:rFonts w:ascii="Consolas" w:hAnsi="Consolas"/>
          <w:b/>
          <w:bCs/>
          <w:sz w:val="16"/>
          <w:szCs w:val="16"/>
        </w:rPr>
        <w:tab/>
        <w:t>534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* ** ********* ********** ** **  ************* ****** *  ***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CTCTACCAGTACTGGCTGCCGGCATTACTATACTCCTAACAGATCGAAAC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8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CTCTACCAGTACTGGCTGCCGGCATTACTATACTCCTAACAGATCGAAAC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8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CTCTACCAGTACTGGCTGCCGGCATTACTATACTCCTAACAGATCGAAAC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8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CTCTACCAGTACTGGCTGCCGGCATTACTATACTCCTAACAGATCGAAAC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8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CTCTACCAGTACTGGCTGCCGGCATTACTATACTCCTAACAGATCGAAAC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8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CTCTACCAGTACTGGCTGCCGGCATTACTATACTCCTAACAGATCGAAAC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9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CTCTACCAGTACTGGCTGCCGGCATTACTATACTCCTAACAGATCGAAAC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8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CTCTACCAGTACTGGCTGCCGGCATTACTATACTCCTAACAGATCGAAAC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9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CTCTGCCCGTACTAGCCGCCGGCATTACAATACTTCTAACAGACCGAAAT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8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CTCTGCCCGTACTAGCCGCCGGCATTACAATACTTCTAACAGACCGAAAT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600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CTCTGCCCGTACTAGCCGCCGGCATTACAATACTTCTAACAGACCGAAAT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9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CTCTGCCCGTACTAGCCGCCGGCATTACAATACTTCTAACAGACCGAAATCTAAATACTA</w:t>
      </w:r>
      <w:r w:rsidRPr="005F67D1">
        <w:rPr>
          <w:rFonts w:ascii="Consolas" w:hAnsi="Consolas"/>
          <w:b/>
          <w:bCs/>
          <w:sz w:val="16"/>
          <w:szCs w:val="16"/>
        </w:rPr>
        <w:tab/>
        <w:t>594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**** ** ***** ** *********** ***** ******** ***** **********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CATTCTTTGATCCTGCAGGCGGAGGAGATCCTATTTTATATCAACATCTTTTCTGATTCT</w:t>
      </w:r>
      <w:r w:rsidRPr="005F67D1">
        <w:rPr>
          <w:rFonts w:ascii="Consolas" w:hAnsi="Consolas"/>
          <w:b/>
          <w:bCs/>
          <w:sz w:val="16"/>
          <w:szCs w:val="16"/>
        </w:rPr>
        <w:tab/>
        <w:t>6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CATTCTTTGATCCTGCAGGCGGAGGAGATCCTATTTTATATCAACATCTTTTCTGATTCT</w:t>
      </w:r>
      <w:r w:rsidRPr="005F67D1">
        <w:rPr>
          <w:rFonts w:ascii="Consolas" w:hAnsi="Consolas"/>
          <w:b/>
          <w:bCs/>
          <w:sz w:val="16"/>
          <w:szCs w:val="16"/>
        </w:rPr>
        <w:tab/>
        <w:t>6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CATTCTTTGATCCTGCAGGCGGAGGAGATCCTATTTTATATCAACATCTTTTCTGATTCT</w:t>
      </w:r>
      <w:r w:rsidRPr="005F67D1">
        <w:rPr>
          <w:rFonts w:ascii="Consolas" w:hAnsi="Consolas"/>
          <w:b/>
          <w:bCs/>
          <w:sz w:val="16"/>
          <w:szCs w:val="16"/>
        </w:rPr>
        <w:tab/>
        <w:t>64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CATTCTTTGATCCTGCAGGCGGAGGAGATCCTATTTTATATCAACATCTTTTCTGATTCT</w:t>
      </w:r>
      <w:r w:rsidRPr="005F67D1">
        <w:rPr>
          <w:rFonts w:ascii="Consolas" w:hAnsi="Consolas"/>
          <w:b/>
          <w:bCs/>
          <w:sz w:val="16"/>
          <w:szCs w:val="16"/>
        </w:rPr>
        <w:tab/>
        <w:t>646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lastRenderedPageBreak/>
        <w:t>PX795200      CATTCTTTGATCCTGCAGGCGGAGGAGATCCTATTTTATATCAACATCTTTTCTGATTCT</w:t>
      </w:r>
      <w:r w:rsidRPr="005F67D1">
        <w:rPr>
          <w:rFonts w:ascii="Consolas" w:hAnsi="Consolas"/>
          <w:b/>
          <w:bCs/>
          <w:sz w:val="16"/>
          <w:szCs w:val="16"/>
        </w:rPr>
        <w:tab/>
        <w:t>6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CATTCTTTGATCCTGCAGGCGGAGGAGATCCTATTTTATATCAACATCTTTTCTGATTCT</w:t>
      </w:r>
      <w:r w:rsidRPr="005F67D1">
        <w:rPr>
          <w:rFonts w:ascii="Consolas" w:hAnsi="Consolas"/>
          <w:b/>
          <w:bCs/>
          <w:sz w:val="16"/>
          <w:szCs w:val="16"/>
        </w:rPr>
        <w:tab/>
        <w:t>65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CATTCTTTGATCCTGCAGGCGGAGGAGATCCTATTTTATATCAACATCTTTTCTGATTCT</w:t>
      </w:r>
      <w:r w:rsidRPr="005F67D1">
        <w:rPr>
          <w:rFonts w:ascii="Consolas" w:hAnsi="Consolas"/>
          <w:b/>
          <w:bCs/>
          <w:sz w:val="16"/>
          <w:szCs w:val="16"/>
        </w:rPr>
        <w:tab/>
        <w:t>6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CATTCTTTGATCCTGCAGGCGGAGGAGATCCTATTTTATATCAACATCTTTTCTGATTCT</w:t>
      </w:r>
      <w:r w:rsidRPr="005F67D1">
        <w:rPr>
          <w:rFonts w:ascii="Consolas" w:hAnsi="Consolas"/>
          <w:b/>
          <w:bCs/>
          <w:sz w:val="16"/>
          <w:szCs w:val="16"/>
        </w:rPr>
        <w:tab/>
        <w:t>657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CATTCTTCGACCCCGCAGGGGGAGGAGACCCCATCCTATATCAACAGCTTTTCTGATTCT</w:t>
      </w:r>
      <w:r w:rsidRPr="005F67D1">
        <w:rPr>
          <w:rFonts w:ascii="Consolas" w:hAnsi="Consolas"/>
          <w:b/>
          <w:bCs/>
          <w:sz w:val="16"/>
          <w:szCs w:val="16"/>
        </w:rPr>
        <w:tab/>
        <w:t>643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CATTCTTCGACCCCGCAGGGGGAGGAGACCCCATCCTATATCAACACCTTT------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CATTCTTCGACCCCGCAGGGGGAGGAGACCCCATCCTATATCAACACCTTTTCTGATTCT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CATTCTTCGACCCCGCAGGGGGAGGAGACCCCATCCTATATCAACACCTTTTCTGAT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******* ** ** ***** ******** ** **  ********** ****         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8      TCCGTCAC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9      TCCGTCAC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4      TCGGTCACCC-</w:t>
      </w:r>
      <w:r w:rsidRPr="005F67D1">
        <w:rPr>
          <w:rFonts w:ascii="Consolas" w:hAnsi="Consolas"/>
          <w:b/>
          <w:bCs/>
          <w:sz w:val="16"/>
          <w:szCs w:val="16"/>
        </w:rPr>
        <w:tab/>
        <w:t>655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5      TCGGT---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0      TCGGTCAC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1      TCGGTCACCCT</w:t>
      </w:r>
      <w:r w:rsidRPr="005F67D1">
        <w:rPr>
          <w:rFonts w:ascii="Consolas" w:hAnsi="Consolas"/>
          <w:b/>
          <w:bCs/>
          <w:sz w:val="16"/>
          <w:szCs w:val="16"/>
        </w:rPr>
        <w:tab/>
        <w:t>668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2      TCGGTCAC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203      TCGGTCACCCT</w:t>
      </w:r>
      <w:r w:rsidRPr="005F67D1">
        <w:rPr>
          <w:rFonts w:ascii="Consolas" w:hAnsi="Consolas"/>
          <w:b/>
          <w:bCs/>
          <w:sz w:val="16"/>
          <w:szCs w:val="16"/>
        </w:rPr>
        <w:tab/>
        <w:t>668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7      TCGGTCAC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6      --------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4      --------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>PX795195      -----------</w:t>
      </w:r>
      <w:r w:rsidRPr="005F67D1">
        <w:rPr>
          <w:rFonts w:ascii="Consolas" w:hAnsi="Consolas"/>
          <w:b/>
          <w:bCs/>
          <w:sz w:val="16"/>
          <w:szCs w:val="16"/>
        </w:rPr>
        <w:tab/>
        <w:t>651</w:t>
      </w:r>
    </w:p>
    <w:p w:rsidR="0019493B" w:rsidRPr="005F67D1" w:rsidRDefault="0019493B" w:rsidP="0019493B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5F67D1">
        <w:rPr>
          <w:rFonts w:ascii="Consolas" w:hAnsi="Consolas"/>
          <w:b/>
          <w:bCs/>
          <w:sz w:val="16"/>
          <w:szCs w:val="16"/>
        </w:rPr>
        <w:t xml:space="preserve">                         </w:t>
      </w:r>
    </w:p>
    <w:p w:rsidR="0019493B" w:rsidRDefault="0019493B" w:rsidP="0019493B">
      <w:pPr>
        <w:pStyle w:val="Standard"/>
        <w:spacing w:line="480" w:lineRule="auto"/>
        <w:jc w:val="both"/>
        <w:rPr>
          <w:rFonts w:ascii="Times New Roman" w:eastAsia="Times New Roman" w:hAnsi="Times New Roman"/>
          <w:b/>
          <w:highlight w:val="yellow"/>
        </w:rPr>
      </w:pPr>
    </w:p>
    <w:p w:rsidR="0019493B" w:rsidRDefault="0019493B" w:rsidP="0019493B">
      <w:pPr>
        <w:pStyle w:val="Standard"/>
        <w:spacing w:line="480" w:lineRule="auto"/>
        <w:jc w:val="both"/>
        <w:rPr>
          <w:rFonts w:ascii="Times New Roman" w:eastAsia="Times New Roman" w:hAnsi="Times New Roman"/>
        </w:rPr>
      </w:pPr>
      <w:r w:rsidRPr="00822564">
        <w:rPr>
          <w:rFonts w:ascii="Times New Roman" w:eastAsia="Times New Roman" w:hAnsi="Times New Roman"/>
          <w:b/>
          <w:color w:val="auto"/>
        </w:rPr>
        <w:t>Figure S1.</w:t>
      </w:r>
      <w:r w:rsidRPr="00822564">
        <w:rPr>
          <w:rFonts w:ascii="Times New Roman" w:eastAsia="Times New Roman" w:hAnsi="Times New Roman"/>
          <w:color w:val="auto"/>
        </w:rPr>
        <w:t xml:space="preserve"> </w:t>
      </w:r>
      <w:r w:rsidRPr="0019493B">
        <w:rPr>
          <w:rFonts w:ascii="Times New Roman" w:eastAsia="Times New Roman" w:hAnsi="Times New Roman"/>
          <w:color w:val="auto"/>
        </w:rPr>
        <w:t xml:space="preserve">Multiple sequence alignment of imported fish fillets in Egyptian markets, generated by </w:t>
      </w:r>
      <w:proofErr w:type="spellStart"/>
      <w:r w:rsidRPr="0019493B">
        <w:rPr>
          <w:rFonts w:ascii="Times New Roman" w:eastAsia="Times New Roman" w:hAnsi="Times New Roman"/>
          <w:color w:val="auto"/>
        </w:rPr>
        <w:t>Clustal</w:t>
      </w:r>
      <w:proofErr w:type="spellEnd"/>
      <w:r w:rsidRPr="0019493B">
        <w:rPr>
          <w:rFonts w:ascii="Times New Roman" w:eastAsia="Times New Roman" w:hAnsi="Times New Roman"/>
          <w:color w:val="auto"/>
        </w:rPr>
        <w:t xml:space="preserve"> Omega. Identities and similarities are indicated by star (*) and gaps are indicated by dashes (-).</w:t>
      </w:r>
      <w:r w:rsidRPr="00A8784A">
        <w:rPr>
          <w:rFonts w:ascii="Times New Roman" w:eastAsia="Times New Roman" w:hAnsi="Times New Roman"/>
        </w:rPr>
        <w:t xml:space="preserve"> </w:t>
      </w: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>
        <w:rPr>
          <w:rFonts w:ascii="Consolas" w:hAnsi="Consolas"/>
          <w:b/>
          <w:bCs/>
          <w:sz w:val="16"/>
          <w:szCs w:val="16"/>
        </w:rPr>
        <w:br/>
      </w: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19493B" w:rsidRDefault="0019493B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PX795198      -----------------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-----------------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-----------------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---------------GT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---------------GT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--------------GGT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-----------------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---ACCTAGTATTTGGT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5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-----------------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---ACCTAGTATTTGGT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5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-----------------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---ACCTAGTATTTGGTGCCTGAGCAGGAATAGTTGGTACGGCCCTC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5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-----------------GCCTGAGCCGGAATAGTTGGTACAGCCCTTAGCCTG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-----------------GCCTGAGCCGGAATAGTTGGTACAGCCCTTAGCCTGCTAATTC</w:t>
      </w:r>
      <w:r w:rsidRPr="00822564">
        <w:rPr>
          <w:rFonts w:ascii="Consolas" w:hAnsi="Consolas"/>
          <w:b/>
          <w:bCs/>
          <w:sz w:val="16"/>
          <w:szCs w:val="16"/>
        </w:rPr>
        <w:tab/>
        <w:t>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TCTATTTAGTGTTTGGTGCCTGAGCCGGAATAGTTGGTACAGCCCTTAGCCTCCTAATTC</w:t>
      </w:r>
      <w:r w:rsidRPr="00822564">
        <w:rPr>
          <w:rFonts w:ascii="Consolas" w:hAnsi="Consolas"/>
          <w:b/>
          <w:bCs/>
          <w:sz w:val="16"/>
          <w:szCs w:val="16"/>
        </w:rPr>
        <w:tab/>
        <w:t>6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TCTATTTAGTGTTTGGTGCCTGAGCCGGAATAGTTGGTACAGCCCTTAGCCTGCTAATTC</w:t>
      </w:r>
      <w:r w:rsidRPr="00822564">
        <w:rPr>
          <w:rFonts w:ascii="Consolas" w:hAnsi="Consolas"/>
          <w:b/>
          <w:bCs/>
          <w:sz w:val="16"/>
          <w:szCs w:val="16"/>
        </w:rPr>
        <w:tab/>
        <w:t>6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---------TGTTTGGTGCCTGAGCCGGAATAGTTGGTACAGCCCTTAGCCTGCTAATTC</w:t>
      </w:r>
      <w:r w:rsidRPr="00822564">
        <w:rPr>
          <w:rFonts w:ascii="Consolas" w:hAnsi="Consolas"/>
          <w:b/>
          <w:bCs/>
          <w:sz w:val="16"/>
          <w:szCs w:val="16"/>
        </w:rPr>
        <w:tab/>
        <w:t>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---------TGTTTGGTGCCTGAGCCGGAATAGTTGGTACAGCCCTTAGCCTGCTAATTC</w:t>
      </w:r>
      <w:r w:rsidRPr="00822564">
        <w:rPr>
          <w:rFonts w:ascii="Consolas" w:hAnsi="Consolas"/>
          <w:b/>
          <w:bCs/>
          <w:sz w:val="16"/>
          <w:szCs w:val="16"/>
        </w:rPr>
        <w:tab/>
        <w:t>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------TAGTGTTTGGTGCCTGAGCCGGAATAGTTGGTACAGCCCTTAGCCTGCTAATTC</w:t>
      </w:r>
      <w:r w:rsidRPr="00822564">
        <w:rPr>
          <w:rFonts w:ascii="Consolas" w:hAnsi="Consolas"/>
          <w:b/>
          <w:bCs/>
          <w:sz w:val="16"/>
          <w:szCs w:val="16"/>
        </w:rPr>
        <w:tab/>
        <w:t>5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------TAGTGTTTGGTGCCTGAGCCGGAATAGTTGGTACAGCCCTTAGCCTGCTAATTC</w:t>
      </w:r>
      <w:r w:rsidRPr="00822564">
        <w:rPr>
          <w:rFonts w:ascii="Consolas" w:hAnsi="Consolas"/>
          <w:b/>
          <w:bCs/>
          <w:sz w:val="16"/>
          <w:szCs w:val="16"/>
        </w:rPr>
        <w:tab/>
        <w:t>5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                 ******** ************** ***** ***** *******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0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0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0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1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1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GGGCAGAGCTAGCCCAACCCGGCGCCCTTCTAGGCGACGACCAAATTTATAATGTTATTG</w:t>
      </w:r>
      <w:r w:rsidRPr="00822564">
        <w:rPr>
          <w:rFonts w:ascii="Consolas" w:hAnsi="Consolas"/>
          <w:b/>
          <w:bCs/>
          <w:sz w:val="16"/>
          <w:szCs w:val="16"/>
        </w:rPr>
        <w:tab/>
        <w:t>11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GGGCAGAGCTAGCCCAGCCCGGCGCCCTTCTGGGCGACGACCAAATTTATAATGTCATTG</w:t>
      </w:r>
      <w:r w:rsidRPr="00822564">
        <w:rPr>
          <w:rFonts w:ascii="Consolas" w:hAnsi="Consolas"/>
          <w:b/>
          <w:bCs/>
          <w:sz w:val="16"/>
          <w:szCs w:val="16"/>
        </w:rPr>
        <w:tab/>
        <w:t>1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GGGCAGAGCTAGCCCAGCCCGGCGCCCTTCTGGGCGACGACCAAATTTATAATGTCATTG</w:t>
      </w:r>
      <w:r w:rsidRPr="00822564">
        <w:rPr>
          <w:rFonts w:ascii="Consolas" w:hAnsi="Consolas"/>
          <w:b/>
          <w:bCs/>
          <w:sz w:val="16"/>
          <w:szCs w:val="16"/>
        </w:rPr>
        <w:tab/>
        <w:t>1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GGGCAGAGCTAGCCCAGCCCGGCGCCCTTCTGGGCGACGACCAAATTTATAATGTCATTG</w:t>
      </w:r>
      <w:r w:rsidRPr="00822564">
        <w:rPr>
          <w:rFonts w:ascii="Consolas" w:hAnsi="Consolas"/>
          <w:b/>
          <w:bCs/>
          <w:sz w:val="16"/>
          <w:szCs w:val="16"/>
        </w:rPr>
        <w:tab/>
        <w:t>12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GGGCAGAGCTAGCCCAGCCCGGCGCCCTTCTGGGCGACGACCAAATTTATAATGTCATTG</w:t>
      </w:r>
      <w:r w:rsidRPr="00822564">
        <w:rPr>
          <w:rFonts w:ascii="Consolas" w:hAnsi="Consolas"/>
          <w:b/>
          <w:bCs/>
          <w:sz w:val="16"/>
          <w:szCs w:val="16"/>
        </w:rPr>
        <w:tab/>
        <w:t>12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GGGCAGAGCTAGCCCAGCCCGGCGCCCTTCTGGGCGACGACCAAATTTATAATGTCATTG</w:t>
      </w:r>
      <w:r w:rsidRPr="00822564">
        <w:rPr>
          <w:rFonts w:ascii="Consolas" w:hAnsi="Consolas"/>
          <w:b/>
          <w:bCs/>
          <w:sz w:val="16"/>
          <w:szCs w:val="16"/>
        </w:rPr>
        <w:tab/>
        <w:t>11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GGGCAGAGCTAGCCCAGCCCGGCGCCCTTCTGGGCGACGACCAAATTTATAATGTCATTG</w:t>
      </w:r>
      <w:r w:rsidRPr="00822564">
        <w:rPr>
          <w:rFonts w:ascii="Consolas" w:hAnsi="Consolas"/>
          <w:b/>
          <w:bCs/>
          <w:sz w:val="16"/>
          <w:szCs w:val="16"/>
        </w:rPr>
        <w:tab/>
        <w:t>11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CGGCAGAGCTAGCCCAGCCCGGCGCCCTTCTGGGCGACGACCAAATTTATAATGTCATTG</w:t>
      </w:r>
      <w:r w:rsidRPr="00822564">
        <w:rPr>
          <w:rFonts w:ascii="Consolas" w:hAnsi="Consolas"/>
          <w:b/>
          <w:bCs/>
          <w:sz w:val="16"/>
          <w:szCs w:val="16"/>
        </w:rPr>
        <w:tab/>
        <w:t>11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GGGCAGAGCTAGCCCAGCCCGGCGCCCTTCTGGGCGACGACCAAATTTATAATGTCATTG</w:t>
      </w:r>
      <w:r w:rsidRPr="00822564">
        <w:rPr>
          <w:rFonts w:ascii="Consolas" w:hAnsi="Consolas"/>
          <w:b/>
          <w:bCs/>
          <w:sz w:val="16"/>
          <w:szCs w:val="16"/>
        </w:rPr>
        <w:tab/>
        <w:t>11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 *************** ************** *********************** ****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MW829646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7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7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TCACTGCCCATGCCTTCGTAATAATTTTCTTTATAGTAATACCAATTATA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7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TCACTGCCCATGCCTTCGTAATAATTTTCTTTATAGTAATACCAATTATG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TCACTGCCCATGCCTTCGTAATAATTTTCTTTATAGTAATACCAATTATG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TCACTGCCCATGCCTTCGTAATAATTTTCTTTATAGTAATACCAATTATG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8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TCACTGCCCATGCCTTCGTAATAATTTTCTTTATAGTAATACCAATTATG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8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TCACTGCCCATGCCTTCGTAATAATTTTCTTTATAGTAATACCAATTATG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7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TCACTGCCCATGCCTTCGTAATAATTTTCTTTATAGTAATACCAATTATG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7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TCACTGCCCATGCCTTCGTAATAATTTTCTTTATAGTAATACCAATTATG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7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TCACTGCCCATGCCTTCGTAATAATTTTCTTTATAGTAATACCAATTATGATTGGAGGCT</w:t>
      </w:r>
      <w:r w:rsidRPr="00822564">
        <w:rPr>
          <w:rFonts w:ascii="Consolas" w:hAnsi="Consolas"/>
          <w:b/>
          <w:bCs/>
          <w:sz w:val="16"/>
          <w:szCs w:val="16"/>
        </w:rPr>
        <w:tab/>
        <w:t>17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************************************************ **********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3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3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TTGGAAACTGACTTGTCCCCTTAATAATTGGAGCGCCTGATATGGCATTCCCT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3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TCGGAAACTGACTTGTCCCCTTAATAATTGGAGCACCAGATATGGCATTTCCA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TCGGAAACTGACTTGTCCCCTTAATAATTGGAGCACCAGATATGGCATTTCCA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TCGGAAACTGACTTGTCCCCTTAATAATTGGAGCACCAGATATGGCATTTCCA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4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TCGGAAACTGACTTGTCCCCTTAATAATTGGAGCACCAGATATGGCATTTCCA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4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TCGGAAACTGACTTGTCCCCTTAATAATTGGGGCACCAGATATGGCATTTCCA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3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TCGGAAACTGACTTGTCCCCTTAATAATTGGGGCACCAGATATGGCATTTCCA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3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TCGGAAACTGACTTGTCCCCTTAATAATTGGAGCACCAGATATGGCATTTCCA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3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TCGGAAACTGACTTGTCCCCTTAATAATTGGAGCACCAGATATGGCATTTCCACGAATAA</w:t>
      </w:r>
      <w:r w:rsidRPr="00822564">
        <w:rPr>
          <w:rFonts w:ascii="Consolas" w:hAnsi="Consolas"/>
          <w:b/>
          <w:bCs/>
          <w:sz w:val="16"/>
          <w:szCs w:val="16"/>
        </w:rPr>
        <w:tab/>
        <w:t>23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 ***************************** ** ** *********** ** *******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9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PX795202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9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ATAATATGAGTTTTTGATTACTTCCGCCTTCCTTCCTACTATTGCTTGCCTCC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9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ATAACATGAGTTTTTGATTACTCCCACCTTCCTTCCTACTACTGCTCGCCTCA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ATAACATGAGTTTTTGATTACTCCCACCTTCCTTCCTACTACTGCTCGCCTCA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ATAACATGAGTTTTTGATTACTCCCACCTTCCTTCCTACTACTGCTCGCCTCATCTGGAG</w:t>
      </w:r>
      <w:r w:rsidRPr="00822564">
        <w:rPr>
          <w:rFonts w:ascii="Consolas" w:hAnsi="Consolas"/>
          <w:b/>
          <w:bCs/>
          <w:sz w:val="16"/>
          <w:szCs w:val="16"/>
        </w:rPr>
        <w:tab/>
        <w:t>30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ATAACATGAGTTTTTGATTACTCCCACCTTCCTTCCTACTACTGCTCGCCTCATCTGGAG</w:t>
      </w:r>
      <w:r w:rsidRPr="00822564">
        <w:rPr>
          <w:rFonts w:ascii="Consolas" w:hAnsi="Consolas"/>
          <w:b/>
          <w:bCs/>
          <w:sz w:val="16"/>
          <w:szCs w:val="16"/>
        </w:rPr>
        <w:tab/>
        <w:t>30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ATAACATGAGTTTTTGATTACTCCCACCTTCCTTCCTACTACTGCTCGCCTCA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9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ATAACATGAGTTTTTGATTACTCCCACCTTCCTTCCTACTACTGCTCGCCTCA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9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ATAACATGAGTTTTTGATTACTCCCACCTTCCTTCCTACTACTGCTCGCCTCA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9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ATAACATGAGTTTTTGATTACTCCCACCTTCCTTCCTACTACTGCTCGCCTCATCTGGAG</w:t>
      </w:r>
      <w:r w:rsidRPr="00822564">
        <w:rPr>
          <w:rFonts w:ascii="Consolas" w:hAnsi="Consolas"/>
          <w:b/>
          <w:bCs/>
          <w:sz w:val="16"/>
          <w:szCs w:val="16"/>
        </w:rPr>
        <w:tab/>
        <w:t>29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*** ***************** ** *************** **** ***** *******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4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4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4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5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5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TAGAAGCAGGGGCAGGAACAGGATGAACTGTATATCCACCCCTTGCTGGAAACCTCGCAC</w:t>
      </w:r>
      <w:r w:rsidRPr="00822564">
        <w:rPr>
          <w:rFonts w:ascii="Consolas" w:hAnsi="Consolas"/>
          <w:b/>
          <w:bCs/>
          <w:sz w:val="16"/>
          <w:szCs w:val="16"/>
        </w:rPr>
        <w:tab/>
        <w:t>35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TTGAAGCGGGGGCAGGAACAGGATGAACTGTCTACCCACCTTTAGCCGGAAACCTAGCAC</w:t>
      </w:r>
      <w:r w:rsidRPr="00822564">
        <w:rPr>
          <w:rFonts w:ascii="Consolas" w:hAnsi="Consolas"/>
          <w:b/>
          <w:bCs/>
          <w:sz w:val="16"/>
          <w:szCs w:val="16"/>
        </w:rPr>
        <w:tab/>
        <w:t>3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TTGAAGCGGGGGCAGGAACAGGATGAACTGTCTACCCACCTTTAGCCGGAAACCTAGCAC</w:t>
      </w:r>
      <w:r w:rsidRPr="00822564">
        <w:rPr>
          <w:rFonts w:ascii="Consolas" w:hAnsi="Consolas"/>
          <w:b/>
          <w:bCs/>
          <w:sz w:val="16"/>
          <w:szCs w:val="16"/>
        </w:rPr>
        <w:tab/>
        <w:t>3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TTGAAGCGGGGGCAGGAACAGGATGAACTGTCTACCCACCTTTAGCCGGAAACCTAGCAC</w:t>
      </w:r>
      <w:r w:rsidRPr="00822564">
        <w:rPr>
          <w:rFonts w:ascii="Consolas" w:hAnsi="Consolas"/>
          <w:b/>
          <w:bCs/>
          <w:sz w:val="16"/>
          <w:szCs w:val="16"/>
        </w:rPr>
        <w:tab/>
        <w:t>36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TTGAAGCGGGGGCAGGAACAGGATGAACTGTCTACCCACCTTTAGCCGGAAACCTAGCAC</w:t>
      </w:r>
      <w:r w:rsidRPr="00822564">
        <w:rPr>
          <w:rFonts w:ascii="Consolas" w:hAnsi="Consolas"/>
          <w:b/>
          <w:bCs/>
          <w:sz w:val="16"/>
          <w:szCs w:val="16"/>
        </w:rPr>
        <w:tab/>
        <w:t>36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TTGAAGCGGGGGCAGGAACAGGATGAACTGTCTACCCACCTTTAGCCGGAAACCTAGCAC</w:t>
      </w:r>
      <w:r w:rsidRPr="00822564">
        <w:rPr>
          <w:rFonts w:ascii="Consolas" w:hAnsi="Consolas"/>
          <w:b/>
          <w:bCs/>
          <w:sz w:val="16"/>
          <w:szCs w:val="16"/>
        </w:rPr>
        <w:tab/>
        <w:t>3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TTGAAGCGGGGGCAGGAACAGGATGAACTGTCTACCCACCTTTAGCCGGAAACCTAGCAC</w:t>
      </w:r>
      <w:r w:rsidRPr="00822564">
        <w:rPr>
          <w:rFonts w:ascii="Consolas" w:hAnsi="Consolas"/>
          <w:b/>
          <w:bCs/>
          <w:sz w:val="16"/>
          <w:szCs w:val="16"/>
        </w:rPr>
        <w:tab/>
        <w:t>3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TTGAAGCGGGGGCAGGAACAGGATGAACTGTCTACCCACCTTTAGCCGGAAACCTAGCAC</w:t>
      </w:r>
      <w:r w:rsidRPr="00822564">
        <w:rPr>
          <w:rFonts w:ascii="Consolas" w:hAnsi="Consolas"/>
          <w:b/>
          <w:bCs/>
          <w:sz w:val="16"/>
          <w:szCs w:val="16"/>
        </w:rPr>
        <w:tab/>
        <w:t>35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TTGAAGCGGGGGCAGGAACAGGATGAACTGTCTACCCACCTTTAGCCGGAAACCTAGCAC</w:t>
      </w:r>
      <w:r w:rsidRPr="00822564">
        <w:rPr>
          <w:rFonts w:ascii="Consolas" w:hAnsi="Consolas"/>
          <w:b/>
          <w:bCs/>
          <w:sz w:val="16"/>
          <w:szCs w:val="16"/>
        </w:rPr>
        <w:tab/>
        <w:t>35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 ***** *********************** ** *****  * ** ******** ****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0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0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0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1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1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ATGCCGGGGCTTCTGTAGATTTAACTATTTTCTCCCTTCATCTTGCAGGGGTATCATCCA</w:t>
      </w:r>
      <w:r w:rsidRPr="00822564">
        <w:rPr>
          <w:rFonts w:ascii="Consolas" w:hAnsi="Consolas"/>
          <w:b/>
          <w:bCs/>
          <w:sz w:val="16"/>
          <w:szCs w:val="16"/>
        </w:rPr>
        <w:tab/>
        <w:t>41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PX795197      ATGCCGGAGCTTCTGTAGATTTAACTATTTTCTCTCTTCACTTGGCAGGGGTATCATCTA</w:t>
      </w:r>
      <w:r w:rsidRPr="00822564">
        <w:rPr>
          <w:rFonts w:ascii="Consolas" w:hAnsi="Consolas"/>
          <w:b/>
          <w:bCs/>
          <w:sz w:val="16"/>
          <w:szCs w:val="16"/>
        </w:rPr>
        <w:tab/>
        <w:t>4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ATGCCGGAGCTTCTGTAGATTTAACTATTTTCTCTCTTCACTTGGCAGGGGTATCATCTA</w:t>
      </w:r>
      <w:r w:rsidRPr="00822564">
        <w:rPr>
          <w:rFonts w:ascii="Consolas" w:hAnsi="Consolas"/>
          <w:b/>
          <w:bCs/>
          <w:sz w:val="16"/>
          <w:szCs w:val="16"/>
        </w:rPr>
        <w:tab/>
        <w:t>40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ATGCCGGAGCTTCTGTAGATTTAACTATTTTCTCTCTTCACTTGGCAGGGGTATCATCTA</w:t>
      </w:r>
      <w:r w:rsidRPr="00822564">
        <w:rPr>
          <w:rFonts w:ascii="Consolas" w:hAnsi="Consolas"/>
          <w:b/>
          <w:bCs/>
          <w:sz w:val="16"/>
          <w:szCs w:val="16"/>
        </w:rPr>
        <w:tab/>
        <w:t>42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ATGCCGGAGCTTCTGTAGATTTAACTATTTTCTCTCTTCACTTGGCAGGGGTATCATCTA</w:t>
      </w:r>
      <w:r w:rsidRPr="00822564">
        <w:rPr>
          <w:rFonts w:ascii="Consolas" w:hAnsi="Consolas"/>
          <w:b/>
          <w:bCs/>
          <w:sz w:val="16"/>
          <w:szCs w:val="16"/>
        </w:rPr>
        <w:tab/>
        <w:t>42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ATGCCGGAGCTTCTGTAGATTTAACTATTTTCTCTCTTCACTTGGCAGGGGTATCATCTA</w:t>
      </w:r>
      <w:r w:rsidRPr="00822564">
        <w:rPr>
          <w:rFonts w:ascii="Consolas" w:hAnsi="Consolas"/>
          <w:b/>
          <w:bCs/>
          <w:sz w:val="16"/>
          <w:szCs w:val="16"/>
        </w:rPr>
        <w:tab/>
        <w:t>41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ATGCCGGAGCTTCTGTAGATTTAACTATTTTCTCTCTTCACTTGGCAGGGGTATCATCTA</w:t>
      </w:r>
      <w:r w:rsidRPr="00822564">
        <w:rPr>
          <w:rFonts w:ascii="Consolas" w:hAnsi="Consolas"/>
          <w:b/>
          <w:bCs/>
          <w:sz w:val="16"/>
          <w:szCs w:val="16"/>
        </w:rPr>
        <w:tab/>
        <w:t>41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ATGCCGGAGCTTCTGTAGATTTAACTATTTTCTCTCTTCACTTGGCAGGGGTATCATCTA</w:t>
      </w:r>
      <w:r w:rsidRPr="00822564">
        <w:rPr>
          <w:rFonts w:ascii="Consolas" w:hAnsi="Consolas"/>
          <w:b/>
          <w:bCs/>
          <w:sz w:val="16"/>
          <w:szCs w:val="16"/>
        </w:rPr>
        <w:tab/>
        <w:t>41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ATGCCGGAGCTTCTGTAGATTTAACTATTTTCTCTCTTCACTTGGCAGGGGTATCATCTA</w:t>
      </w:r>
      <w:r w:rsidRPr="00822564">
        <w:rPr>
          <w:rFonts w:ascii="Consolas" w:hAnsi="Consolas"/>
          <w:b/>
          <w:bCs/>
          <w:sz w:val="16"/>
          <w:szCs w:val="16"/>
        </w:rPr>
        <w:tab/>
        <w:t>41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****** ************************** *****  * ************** *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7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7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TTCTAGGAGCCATTAATTTTATTACAACCATTATTAACATAAAACCA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7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TTCTAGGGGCCATTAACTTTATCACAACTATTATTAATATAAAACCC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TTCTAGGGGCCATTAACTTTATCACAACTATTATTAATATAAAACCC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6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TTCTAGGGGCCATTAACTTTATCACAACTATTATTAATATAAAACCC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8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TTCTAGGGGCCATTAACTTTATCACAACTATTATTAATATAAAACCC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8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TTCTAGGGGCCATTAACTTTATCACAACTATTATTAATATAAAACCC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7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TTCTAGGGGCCATTAACTTTATCACAACTATTATTAATATAAAACCC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7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TTCTAGGGGCCATTAACTTTATCACAACTATTATTAATATAAAACCC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7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TTCTAGGGGCCATTAACTTTATCACAACTATTATTAATATAAAACCCCCAGCAATTTCAC</w:t>
      </w:r>
      <w:r w:rsidRPr="00822564">
        <w:rPr>
          <w:rFonts w:ascii="Consolas" w:hAnsi="Consolas"/>
          <w:b/>
          <w:bCs/>
          <w:sz w:val="16"/>
          <w:szCs w:val="16"/>
        </w:rPr>
        <w:tab/>
        <w:t>47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****** ******** ***** ***** ******** ******** *************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AATATCAAACACCTTTATTTGTATGGGCT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AATATCAAACACCTTTATTTGTATGGGCT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AATATCAAACACCTTTATTTGTATGGGCT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AATATCAAACACCTTTATTTGTATGGGCC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2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AATATCAAACACCTTTATTTGTATGGGCC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2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AATATCAAACACCTTTATTTGTATGGGCT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2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AATATCAAACACCTTTATTTGTATGGGCT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AATATCAAACACCTTTATTTGTATGGGCT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3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AATATCAAACACCTTTATTTGTATGGGCT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AATATCAAACACCTTTATTTGTATGGGCT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3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AATATCAAACACCTTTATTTGTATGGGCT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AATATCAAACACCTTTATTTGTATGGGCTGTCTTAATTACAGCTGTTCTTCTATTATTAT</w:t>
      </w:r>
      <w:r w:rsidRPr="00822564">
        <w:rPr>
          <w:rFonts w:ascii="Consolas" w:hAnsi="Consolas"/>
          <w:b/>
          <w:bCs/>
          <w:sz w:val="16"/>
          <w:szCs w:val="16"/>
        </w:rPr>
        <w:tab/>
        <w:t>53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AGTACCAAACACCTCTATTTGTATGAGCTGTACTAATTACAGCTGTACTTCTACTGCTAT</w:t>
      </w:r>
      <w:r w:rsidRPr="00822564">
        <w:rPr>
          <w:rFonts w:ascii="Consolas" w:hAnsi="Consolas"/>
          <w:b/>
          <w:bCs/>
          <w:sz w:val="16"/>
          <w:szCs w:val="16"/>
        </w:rPr>
        <w:tab/>
        <w:t>5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AGTACCAAACACCTCTATTTGTATGAGCTGTACTAATTACAGCTGTACTTCTACTGCTAT</w:t>
      </w:r>
      <w:r w:rsidRPr="00822564">
        <w:rPr>
          <w:rFonts w:ascii="Consolas" w:hAnsi="Consolas"/>
          <w:b/>
          <w:bCs/>
          <w:sz w:val="16"/>
          <w:szCs w:val="16"/>
        </w:rPr>
        <w:tab/>
        <w:t>52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AGTACCAAACACCTCTATTTGTATGAGCTGTACTAATTACAGCTGTACTTCTACTGCTAT</w:t>
      </w:r>
      <w:r w:rsidRPr="00822564">
        <w:rPr>
          <w:rFonts w:ascii="Consolas" w:hAnsi="Consolas"/>
          <w:b/>
          <w:bCs/>
          <w:sz w:val="16"/>
          <w:szCs w:val="16"/>
        </w:rPr>
        <w:tab/>
        <w:t>54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AGTACCAAACACCTCTATTTGTATGAGCTGTACTAATTACAGCTGTACTTCTACTGCTAT</w:t>
      </w:r>
      <w:r w:rsidRPr="00822564">
        <w:rPr>
          <w:rFonts w:ascii="Consolas" w:hAnsi="Consolas"/>
          <w:b/>
          <w:bCs/>
          <w:sz w:val="16"/>
          <w:szCs w:val="16"/>
        </w:rPr>
        <w:tab/>
        <w:t>54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PX795194      AGTACCAAACACCTCTATTTGTATGAGCTGTACTAATTACAGCTGTACTTCTACTGCTAT</w:t>
      </w:r>
      <w:r w:rsidRPr="00822564">
        <w:rPr>
          <w:rFonts w:ascii="Consolas" w:hAnsi="Consolas"/>
          <w:b/>
          <w:bCs/>
          <w:sz w:val="16"/>
          <w:szCs w:val="16"/>
        </w:rPr>
        <w:tab/>
        <w:t>53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AGTACCAAACACCTCTATTTGTATGAGCTGTACTAATTACAGCTGTACTTCTACTGCTAT</w:t>
      </w:r>
      <w:r w:rsidRPr="00822564">
        <w:rPr>
          <w:rFonts w:ascii="Consolas" w:hAnsi="Consolas"/>
          <w:b/>
          <w:bCs/>
          <w:sz w:val="16"/>
          <w:szCs w:val="16"/>
        </w:rPr>
        <w:tab/>
        <w:t>53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AGTACCAAACACCTCTATTTGTATGAGCTGTACTAATTACAGCTGTACTTCTACTGCTAT</w:t>
      </w:r>
      <w:r w:rsidRPr="00822564">
        <w:rPr>
          <w:rFonts w:ascii="Consolas" w:hAnsi="Consolas"/>
          <w:b/>
          <w:bCs/>
          <w:sz w:val="16"/>
          <w:szCs w:val="16"/>
        </w:rPr>
        <w:tab/>
        <w:t>53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AGTACCAAACACCTCTATTTGTATGAGCTGTACTAATTACAGCTGTACTTCTACTGCTAT</w:t>
      </w:r>
      <w:r w:rsidRPr="00822564">
        <w:rPr>
          <w:rFonts w:ascii="Consolas" w:hAnsi="Consolas"/>
          <w:b/>
          <w:bCs/>
          <w:sz w:val="16"/>
          <w:szCs w:val="16"/>
        </w:rPr>
        <w:tab/>
        <w:t>53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 ** ********* ********** ** **  ************* ****** *  ***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9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9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CTCTACCAGTACTGGCTGCCGGCATTACTATACTCCTAACAGATCGAAAC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9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CTCTGCCCGTACTAGCCGCCGGCATTACAATACTTCTAACAGACCGAAAT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CTCTGCCCGTACTAGCCGCCGGCATTACAATACTTCTAACAGACCGAAAT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8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CTCTGCCCGTACTAGCCGCCGGCATTACAATACTTCTAACAGACCGAAAT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60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CTCTGCCCGTACTAGCCGCCGGCATTACAATACTTCTAACAGACCGAAAT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600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CTCTGCCCGTACTAGCCGCCGGCATTACAATACTTCTAACAGACCGAAAT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9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CTCTGCCCGTACTAGCCGCCGGCATTACAATACTTCTAACAGACCGAAAT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9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CTCTGCCCGTACTAGCCGCCGGCATTACAATACTTCTAACAGACCGAAAT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9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CTCTGCCCGTACTAGCCGCCGGCATTACAATACTTCTAACAGACCGAAATCTAAATACTA</w:t>
      </w:r>
      <w:r w:rsidRPr="00822564">
        <w:rPr>
          <w:rFonts w:ascii="Consolas" w:hAnsi="Consolas"/>
          <w:b/>
          <w:bCs/>
          <w:sz w:val="16"/>
          <w:szCs w:val="16"/>
        </w:rPr>
        <w:tab/>
        <w:t>594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*** ** ***** ** *********** ***** ******** ***** **********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6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5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5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CATTCTTTGATCCTGCAGGCGGAGGAGATCCTATTTTATATCAACAT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57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CATTCTTCGACCCCGCAGGGGGAGGAGACCCCATCCTATATCAACAG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CATTCTTCGACCCCGCAGGGGGAGGAGACCCCATCCTATATCAACAC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43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CATTCTTCGACCCCGCAGGGGGAGGAGACCCCATCCTATATCAACACCTTT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CATTCTTCGACCCCGCAGGGGGAGGAGACCCCATCCTATATCAACACCTTT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CATTCTTCGACCCCGCAGGGGGAGGAGACCCCATCCTATATCAACAC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CATTCTTCGACCCCGCAGGGGGAGGAGACCCCATCCTATATCAACACCTTTTCTGATTCT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CATTCTTCGACCCCGCAGGGGGAGGAGACCCCATCCTATATCAACACCTTTTCTGAT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CATTCTTCGACCCCGCAGGGGGAGGAGACCCCATCCTATATCAACACCTTTTCTGAT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 xml:space="preserve">              ******* ** ** ***** ******** ** **  ********** ****         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TCCGTCAC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TCCGTCAC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312189      TCCGTCAC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TCGGTCACCC-</w:t>
      </w:r>
      <w:r w:rsidRPr="00822564">
        <w:rPr>
          <w:rFonts w:ascii="Consolas" w:hAnsi="Consolas"/>
          <w:b/>
          <w:bCs/>
          <w:sz w:val="16"/>
          <w:szCs w:val="16"/>
        </w:rPr>
        <w:tab/>
        <w:t>65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MW829646      TCGGTCACCC-</w:t>
      </w:r>
      <w:r w:rsidRPr="00822564">
        <w:rPr>
          <w:rFonts w:ascii="Consolas" w:hAnsi="Consolas"/>
          <w:b/>
          <w:bCs/>
          <w:sz w:val="16"/>
          <w:szCs w:val="16"/>
        </w:rPr>
        <w:tab/>
        <w:t>655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TCGGT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TCGGTCAC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TCGGTCACCCT</w:t>
      </w:r>
      <w:r w:rsidRPr="00822564">
        <w:rPr>
          <w:rFonts w:ascii="Consolas" w:hAnsi="Consolas"/>
          <w:b/>
          <w:bCs/>
          <w:sz w:val="16"/>
          <w:szCs w:val="16"/>
        </w:rPr>
        <w:tab/>
        <w:t>668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TCGGTCAC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TCGGTCACCCT</w:t>
      </w:r>
      <w:r w:rsidRPr="00822564">
        <w:rPr>
          <w:rFonts w:ascii="Consolas" w:hAnsi="Consolas"/>
          <w:b/>
          <w:bCs/>
          <w:sz w:val="16"/>
          <w:szCs w:val="16"/>
        </w:rPr>
        <w:tab/>
        <w:t>668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TCGGTCAC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P396129      TCGGTCACCCT</w:t>
      </w:r>
      <w:r w:rsidRPr="00822564">
        <w:rPr>
          <w:rFonts w:ascii="Consolas" w:hAnsi="Consolas"/>
          <w:b/>
          <w:bCs/>
          <w:sz w:val="16"/>
          <w:szCs w:val="16"/>
        </w:rPr>
        <w:tab/>
        <w:t>668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TCGGTCAC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25      TCGGTCAC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9      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P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1      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822564" w:rsidRDefault="00822564" w:rsidP="00822564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4E722C" w:rsidRPr="00822564" w:rsidRDefault="004E722C" w:rsidP="0019493B">
      <w:pPr>
        <w:pStyle w:val="Standard"/>
        <w:spacing w:line="480" w:lineRule="auto"/>
        <w:jc w:val="both"/>
        <w:rPr>
          <w:rFonts w:ascii="Times New Roman" w:eastAsia="Times New Roman" w:hAnsi="Times New Roman"/>
          <w:color w:val="auto"/>
        </w:rPr>
      </w:pPr>
      <w:r w:rsidRPr="00822564">
        <w:rPr>
          <w:rFonts w:ascii="Times New Roman" w:eastAsia="Times New Roman" w:hAnsi="Times New Roman"/>
          <w:b/>
          <w:color w:val="auto"/>
        </w:rPr>
        <w:t>Figure S</w:t>
      </w:r>
      <w:r w:rsidR="0019493B">
        <w:rPr>
          <w:rFonts w:ascii="Times New Roman" w:eastAsia="Times New Roman" w:hAnsi="Times New Roman"/>
          <w:b/>
          <w:color w:val="auto"/>
        </w:rPr>
        <w:t>2</w:t>
      </w:r>
      <w:r w:rsidRPr="00822564">
        <w:rPr>
          <w:rFonts w:ascii="Times New Roman" w:eastAsia="Times New Roman" w:hAnsi="Times New Roman"/>
          <w:b/>
          <w:color w:val="auto"/>
        </w:rPr>
        <w:t>.</w:t>
      </w:r>
      <w:r w:rsidRPr="00822564">
        <w:rPr>
          <w:rFonts w:ascii="Times New Roman" w:eastAsia="Times New Roman" w:hAnsi="Times New Roman"/>
          <w:color w:val="auto"/>
        </w:rPr>
        <w:t xml:space="preserve"> </w:t>
      </w:r>
      <w:r w:rsidRPr="00822564">
        <w:rPr>
          <w:color w:val="auto"/>
        </w:rPr>
        <w:t xml:space="preserve">Multiple sequence alignment of </w:t>
      </w:r>
      <w:r w:rsidRPr="00822564">
        <w:rPr>
          <w:rFonts w:ascii="Times New Roman" w:eastAsia="Times New Roman" w:hAnsi="Times New Roman"/>
          <w:color w:val="auto"/>
        </w:rPr>
        <w:t xml:space="preserve">imported fish fillets in Egyptian markets against reference sequences from </w:t>
      </w:r>
      <w:proofErr w:type="spellStart"/>
      <w:r w:rsidRPr="00822564">
        <w:rPr>
          <w:rFonts w:ascii="Times New Roman" w:eastAsia="Times New Roman" w:hAnsi="Times New Roman"/>
          <w:color w:val="auto"/>
        </w:rPr>
        <w:t>GenBank</w:t>
      </w:r>
      <w:proofErr w:type="spellEnd"/>
      <w:r w:rsidRPr="00822564">
        <w:rPr>
          <w:rFonts w:ascii="Times New Roman" w:eastAsia="Times New Roman" w:hAnsi="Times New Roman"/>
          <w:color w:val="auto"/>
        </w:rPr>
        <w:t xml:space="preserve">, generated by </w:t>
      </w:r>
      <w:proofErr w:type="spellStart"/>
      <w:r w:rsidRPr="00822564">
        <w:rPr>
          <w:rFonts w:ascii="Times New Roman" w:eastAsia="Times New Roman" w:hAnsi="Times New Roman"/>
          <w:color w:val="auto"/>
        </w:rPr>
        <w:t>Clustal</w:t>
      </w:r>
      <w:proofErr w:type="spellEnd"/>
      <w:r w:rsidRPr="00822564">
        <w:rPr>
          <w:rFonts w:ascii="Times New Roman" w:eastAsia="Times New Roman" w:hAnsi="Times New Roman"/>
          <w:color w:val="auto"/>
        </w:rPr>
        <w:t xml:space="preserve"> Omega. Identities and similarities are indicated by star (*) and gaps are indicated by dashes (-). </w:t>
      </w:r>
    </w:p>
    <w:p w:rsidR="005F2591" w:rsidRDefault="005F2591">
      <w:pPr>
        <w:rPr>
          <w:rFonts w:ascii="Times New Roman" w:eastAsia="Times New Roman" w:hAnsi="Times New Roman" w:cs="Courier New"/>
          <w:bCs/>
          <w:iCs/>
          <w:color w:val="auto"/>
          <w:w w:val="114"/>
          <w:sz w:val="20"/>
          <w:szCs w:val="20"/>
        </w:rPr>
      </w:pPr>
      <w:r>
        <w:rPr>
          <w:rFonts w:ascii="Times New Roman" w:hAnsi="Times New Roman"/>
          <w:bCs/>
          <w:iCs/>
          <w:w w:val="114"/>
        </w:rPr>
        <w:br w:type="page"/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KJ590087      -------------------------------------GCCTGCCCAGTGACTTCAAGTTC</w:t>
      </w:r>
      <w:r w:rsidRPr="00822564">
        <w:rPr>
          <w:rFonts w:ascii="Consolas" w:hAnsi="Consolas"/>
          <w:b/>
          <w:bCs/>
          <w:sz w:val="16"/>
          <w:szCs w:val="16"/>
        </w:rPr>
        <w:tab/>
        <w:t>2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-----------------------------------GTGCCTGGGCCGGTATAGTCGGCAC</w:t>
      </w:r>
      <w:r w:rsidRPr="00822564">
        <w:rPr>
          <w:rFonts w:ascii="Consolas" w:hAnsi="Consolas"/>
          <w:b/>
          <w:bCs/>
          <w:sz w:val="16"/>
          <w:szCs w:val="16"/>
        </w:rPr>
        <w:tab/>
        <w:t>25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-------------------CTTTATCTAGTATTTGGTGCCTGAGCCGGAATAGTCGGCAC</w:t>
      </w:r>
      <w:r w:rsidRPr="00822564">
        <w:rPr>
          <w:rFonts w:ascii="Consolas" w:hAnsi="Consolas"/>
          <w:b/>
          <w:bCs/>
          <w:sz w:val="16"/>
          <w:szCs w:val="16"/>
        </w:rPr>
        <w:tab/>
        <w:t>4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--------------------TTTATCTAGTATTTGGTGCCTGATCCGGAATAGTCGGCAC</w:t>
      </w:r>
      <w:r w:rsidRPr="00822564">
        <w:rPr>
          <w:rFonts w:ascii="Consolas" w:hAnsi="Consolas"/>
          <w:b/>
          <w:bCs/>
          <w:sz w:val="16"/>
          <w:szCs w:val="16"/>
        </w:rPr>
        <w:tab/>
        <w:t>4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CCATAAAGACATTGGCACCCTCTACCTAGTGTTCGGTGCCTGAGCTGGAATAGTTGGCAC</w:t>
      </w:r>
      <w:r w:rsidRPr="00822564">
        <w:rPr>
          <w:rFonts w:ascii="Consolas" w:hAnsi="Consolas"/>
          <w:b/>
          <w:bCs/>
          <w:sz w:val="16"/>
          <w:szCs w:val="16"/>
        </w:rPr>
        <w:tab/>
        <w:t>6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-------------------------------------GCCTGAGCA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2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-------------------------------------GCCTGAGCA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2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-----------------------------------GTGCCTGAGCA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25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----------------------------------GGTGCCTGAGCA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2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-------------------------------------GCCTGAGCA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2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-----------------------ACCTAGTATTTGGTGCCTGAGCA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3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-------------------------------------GCCTGAGCA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2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-----------------------ACCTAGTATTTGGTGCCTGAGCA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3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-------------------------------------GCCTGAGCA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2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-------------------------------------GCCTGAGCC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2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--------------------TCTATTTAGTGTTTGGTGCCTGAGCC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4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-----------------------------TGTTTGGTGCCTGAGCC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3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-----------------------------TGTTTGGTGCCTGAGCC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3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--------------------------TAGTGTTTGGTGCCTGAGCCGGAATAGTTGGTAC</w:t>
      </w:r>
      <w:r w:rsidRPr="00822564">
        <w:rPr>
          <w:rFonts w:ascii="Consolas" w:hAnsi="Consolas"/>
          <w:b/>
          <w:bCs/>
          <w:sz w:val="16"/>
          <w:szCs w:val="16"/>
        </w:rPr>
        <w:tab/>
        <w:t>3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---------------------CCTTTGGCTTTTTGGTGCCTGAGCCGGAATAGTTGGCAC</w:t>
      </w:r>
      <w:r w:rsidRPr="00822564">
        <w:rPr>
          <w:rFonts w:ascii="Consolas" w:hAnsi="Consolas"/>
          <w:b/>
          <w:bCs/>
          <w:sz w:val="16"/>
          <w:szCs w:val="16"/>
        </w:rPr>
        <w:tab/>
        <w:t>3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-----------------------------------GTGCCTGAGCCGGAATAGTCGGCAC</w:t>
      </w:r>
      <w:r w:rsidRPr="00822564">
        <w:rPr>
          <w:rFonts w:ascii="Consolas" w:hAnsi="Consolas"/>
          <w:b/>
          <w:bCs/>
          <w:sz w:val="16"/>
          <w:szCs w:val="16"/>
        </w:rPr>
        <w:tab/>
        <w:t>25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-----------------------------------------GAGCCGGAATAGTGGGTAC</w:t>
      </w:r>
      <w:r w:rsidRPr="00822564">
        <w:rPr>
          <w:rFonts w:ascii="Consolas" w:hAnsi="Consolas"/>
          <w:b/>
          <w:bCs/>
          <w:sz w:val="16"/>
          <w:szCs w:val="16"/>
        </w:rPr>
        <w:tab/>
        <w:t>1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                                         *  * *  *      *  *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KJ590087      AACGGCCGCGGTATTCTGACCGTGCAAAGGTAGCGCAATCACTCGTCCCTTAAATAA---</w:t>
      </w:r>
      <w:r w:rsidRPr="00822564">
        <w:rPr>
          <w:rFonts w:ascii="Consolas" w:hAnsi="Consolas"/>
          <w:b/>
          <w:bCs/>
          <w:sz w:val="16"/>
          <w:szCs w:val="16"/>
        </w:rPr>
        <w:tab/>
        <w:t>8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AGC-CCTAAGCTTACTAATCCGGGCGGAACTGGCACAACCAGGGGCTCTTTTAGGAGATG</w:t>
      </w:r>
      <w:r w:rsidRPr="00822564">
        <w:rPr>
          <w:rFonts w:ascii="Consolas" w:hAnsi="Consolas"/>
          <w:b/>
          <w:bCs/>
          <w:sz w:val="16"/>
          <w:szCs w:val="16"/>
        </w:rPr>
        <w:tab/>
        <w:t>8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AGC-CCTAAGCCTACTAATCCGAGCAGAACTGGCACAGCCTGGGGCTCTTCTAGGAGATG</w:t>
      </w:r>
      <w:r w:rsidRPr="00822564">
        <w:rPr>
          <w:rFonts w:ascii="Consolas" w:hAnsi="Consolas"/>
          <w:b/>
          <w:bCs/>
          <w:sz w:val="16"/>
          <w:szCs w:val="16"/>
        </w:rPr>
        <w:tab/>
        <w:t>10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AGC-CCTTAGCTTATTAATCCGGGCGGAACTAGCACAACCCGGAGCCCTTTTAGGAGACG</w:t>
      </w:r>
      <w:r w:rsidRPr="00822564">
        <w:rPr>
          <w:rFonts w:ascii="Consolas" w:hAnsi="Consolas"/>
          <w:b/>
          <w:bCs/>
          <w:sz w:val="16"/>
          <w:szCs w:val="16"/>
        </w:rPr>
        <w:tab/>
        <w:t>9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AGC-TCTTAGCTTACTAATTCGAGCAGAGCTAGCCCAACCCGGCGCCCTTCTAGGCGATG</w:t>
      </w:r>
      <w:r w:rsidRPr="00822564">
        <w:rPr>
          <w:rFonts w:ascii="Consolas" w:hAnsi="Consolas"/>
          <w:b/>
          <w:bCs/>
          <w:sz w:val="16"/>
          <w:szCs w:val="16"/>
        </w:rPr>
        <w:tab/>
        <w:t>11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GGC-CCTCAGCCTCCTAATTCGGGCAGAGCTAGCCCAACCCGGCGCCCTTCTAGGCGACG</w:t>
      </w:r>
      <w:r w:rsidRPr="00822564">
        <w:rPr>
          <w:rFonts w:ascii="Consolas" w:hAnsi="Consolas"/>
          <w:b/>
          <w:bCs/>
          <w:sz w:val="16"/>
          <w:szCs w:val="16"/>
        </w:rPr>
        <w:tab/>
        <w:t>8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GGC-CCTCAGCCTCCTAATTCGGGCAGAGCTAGCCCAACCCGGCGCCCTTCTAGGCGACG</w:t>
      </w:r>
      <w:r w:rsidRPr="00822564">
        <w:rPr>
          <w:rFonts w:ascii="Consolas" w:hAnsi="Consolas"/>
          <w:b/>
          <w:bCs/>
          <w:sz w:val="16"/>
          <w:szCs w:val="16"/>
        </w:rPr>
        <w:tab/>
        <w:t>8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GGC-CCTCAGCCTCCTAATTCGGGCAGAGCTAGCCCAACCCGGCGCCCTTCTAGGCGACG</w:t>
      </w:r>
      <w:r w:rsidRPr="00822564">
        <w:rPr>
          <w:rFonts w:ascii="Consolas" w:hAnsi="Consolas"/>
          <w:b/>
          <w:bCs/>
          <w:sz w:val="16"/>
          <w:szCs w:val="16"/>
        </w:rPr>
        <w:tab/>
        <w:t>8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GGC-CCTCAGCCTCCTAATTCGGGCAGAGCTAGCCCAACCCGGCGCCCTTCTAGGCGACG</w:t>
      </w:r>
      <w:r w:rsidRPr="00822564">
        <w:rPr>
          <w:rFonts w:ascii="Consolas" w:hAnsi="Consolas"/>
          <w:b/>
          <w:bCs/>
          <w:sz w:val="16"/>
          <w:szCs w:val="16"/>
        </w:rPr>
        <w:tab/>
        <w:t>85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GGC-CCTCAGCCTCCTAATTCGGGCAGAGCTAGCCCAACCCGGCGCCCTTCTAGGCGACG</w:t>
      </w:r>
      <w:r w:rsidRPr="00822564">
        <w:rPr>
          <w:rFonts w:ascii="Consolas" w:hAnsi="Consolas"/>
          <w:b/>
          <w:bCs/>
          <w:sz w:val="16"/>
          <w:szCs w:val="16"/>
        </w:rPr>
        <w:tab/>
        <w:t>8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GGC-CCTCAGCCTCCTAATTCGGGCAGAGCTAGCCCAACCCGGCGCCCTTCTAGGCGACG</w:t>
      </w:r>
      <w:r w:rsidRPr="00822564">
        <w:rPr>
          <w:rFonts w:ascii="Consolas" w:hAnsi="Consolas"/>
          <w:b/>
          <w:bCs/>
          <w:sz w:val="16"/>
          <w:szCs w:val="16"/>
        </w:rPr>
        <w:tab/>
        <w:t>9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GGC-CCTCAGCCTCCTAATTCGGGCAGAGCTAGCCCAACCCGGCGCCCTTCTAGGCGACG</w:t>
      </w:r>
      <w:r w:rsidRPr="00822564">
        <w:rPr>
          <w:rFonts w:ascii="Consolas" w:hAnsi="Consolas"/>
          <w:b/>
          <w:bCs/>
          <w:sz w:val="16"/>
          <w:szCs w:val="16"/>
        </w:rPr>
        <w:tab/>
        <w:t>8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GGC-CCTCAGCCTCCTAATTCGGGCAGAGCTAGCCCAACCCGGCGCCCTTCTAGGCGACG</w:t>
      </w:r>
      <w:r w:rsidRPr="00822564">
        <w:rPr>
          <w:rFonts w:ascii="Consolas" w:hAnsi="Consolas"/>
          <w:b/>
          <w:bCs/>
          <w:sz w:val="16"/>
          <w:szCs w:val="16"/>
        </w:rPr>
        <w:tab/>
        <w:t>9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GGC-CCTCAGCCTCCTAATTCGGGCAGAGCTAGCCCAACCCGGCGCCCTTCTAGGCGACG</w:t>
      </w:r>
      <w:r w:rsidRPr="00822564">
        <w:rPr>
          <w:rFonts w:ascii="Consolas" w:hAnsi="Consolas"/>
          <w:b/>
          <w:bCs/>
          <w:sz w:val="16"/>
          <w:szCs w:val="16"/>
        </w:rPr>
        <w:tab/>
        <w:t>8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AGC-CCTTAGCCTGCTAATTCGGGCAGAGCTAGCCCAGCCCGGCGCCCTTCTGGGCGACG</w:t>
      </w:r>
      <w:r w:rsidRPr="00822564">
        <w:rPr>
          <w:rFonts w:ascii="Consolas" w:hAnsi="Consolas"/>
          <w:b/>
          <w:bCs/>
          <w:sz w:val="16"/>
          <w:szCs w:val="16"/>
        </w:rPr>
        <w:tab/>
        <w:t>8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AGC-CCTTAGCCTCCTAATTCGGGCAGAGCTAGCCCAGCCCGGCGCCCTTCTGGGCGACG</w:t>
      </w:r>
      <w:r w:rsidRPr="00822564">
        <w:rPr>
          <w:rFonts w:ascii="Consolas" w:hAnsi="Consolas"/>
          <w:b/>
          <w:bCs/>
          <w:sz w:val="16"/>
          <w:szCs w:val="16"/>
        </w:rPr>
        <w:tab/>
        <w:t>9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AGC-CCTTAGCCTGCTAATTCGGGCAGAGCTAGCCCAGCCCGGCGCCCTTCTGGGCGACG</w:t>
      </w:r>
      <w:r w:rsidRPr="00822564">
        <w:rPr>
          <w:rFonts w:ascii="Consolas" w:hAnsi="Consolas"/>
          <w:b/>
          <w:bCs/>
          <w:sz w:val="16"/>
          <w:szCs w:val="16"/>
        </w:rPr>
        <w:tab/>
        <w:t>9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AGC-CCTTAGCCTGCTAATTCGGGCAGAGCTAGCCCAGCCCGGCGCCCTTCTGGGCGACG</w:t>
      </w:r>
      <w:r w:rsidRPr="00822564">
        <w:rPr>
          <w:rFonts w:ascii="Consolas" w:hAnsi="Consolas"/>
          <w:b/>
          <w:bCs/>
          <w:sz w:val="16"/>
          <w:szCs w:val="16"/>
        </w:rPr>
        <w:tab/>
        <w:t>9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AGC-CCTTAGCCTGCTAATTCCGGCAGAGCTAGCCCAGCCCGGCGCCCTTCTGGGCGACG</w:t>
      </w:r>
      <w:r w:rsidRPr="00822564">
        <w:rPr>
          <w:rFonts w:ascii="Consolas" w:hAnsi="Consolas"/>
          <w:b/>
          <w:bCs/>
          <w:sz w:val="16"/>
          <w:szCs w:val="16"/>
        </w:rPr>
        <w:tab/>
        <w:t>9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AGC-TCTTAGCCTACTAATTCGAGCAGAGCTAGCCCAACCTGGGGCCCTCCTAGGTGATG</w:t>
      </w:r>
      <w:r w:rsidRPr="00822564">
        <w:rPr>
          <w:rFonts w:ascii="Consolas" w:hAnsi="Consolas"/>
          <w:b/>
          <w:bCs/>
          <w:sz w:val="16"/>
          <w:szCs w:val="16"/>
        </w:rPr>
        <w:tab/>
        <w:t>9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GGC-CCTTAGCCTGCTTATCCGGGCAGAGCTAGCCCAGCCCGGTGCCCTTCTAGGCGATG</w:t>
      </w:r>
      <w:r w:rsidRPr="00822564">
        <w:rPr>
          <w:rFonts w:ascii="Consolas" w:hAnsi="Consolas"/>
          <w:b/>
          <w:bCs/>
          <w:sz w:val="16"/>
          <w:szCs w:val="16"/>
        </w:rPr>
        <w:tab/>
        <w:t>8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CGC-CCTTAGCCTGCTTATCCGGGCGGAATTAGCCCAACCCGGCGCCCTTCTAGGCGATG</w:t>
      </w:r>
      <w:r w:rsidRPr="00822564">
        <w:rPr>
          <w:rFonts w:ascii="Consolas" w:hAnsi="Consolas"/>
          <w:b/>
          <w:bCs/>
          <w:sz w:val="16"/>
          <w:szCs w:val="16"/>
        </w:rPr>
        <w:tab/>
        <w:t>7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  *  *   *          *  **  *  * ** **  *    *  *            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KJ590087      ------GGTCCTGTATGAATGG-------CTAGACGAGGGCTTAACTGTCTCC-------</w:t>
      </w:r>
      <w:r w:rsidRPr="00822564">
        <w:rPr>
          <w:rFonts w:ascii="Consolas" w:hAnsi="Consolas"/>
          <w:b/>
          <w:bCs/>
          <w:sz w:val="16"/>
          <w:szCs w:val="16"/>
        </w:rPr>
        <w:tab/>
        <w:t>12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ACCAAATTTACAATGTTATTGTTACTGCCCAC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4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ACCAGATCTATAATGTTATTGTCACCGCCCACGCCTTCGTAATAATC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6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ACCAGATTTATAATGTTATTGTTACTGCACACGCCTTCGTAATAATC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5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ATCAAATTTACAATGTTATTGTTACTGCTCACGCCTTCATTATG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7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ACCAAATTTATAATGTT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4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ACCAAATTTATAATGTT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4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ACCAAATTTATAATGTT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4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ACCAAATTTATAATGTT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45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ACCAAATTTATAATGTT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4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ACCAAATTTATAATGTT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5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ACCAAATTTATAATGTT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4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ACCAAATTTATAATGTT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5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ACCAAATTTATAATGTT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4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ACCAAATTTATAATGTC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4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ACCAAATTTATAATGTC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5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ACCAAATTTATAATGTC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5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ACCAAATTTATAATGTC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5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ACCAAATTTATAATGTCATTGTCACTGCCCATGCCTTC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5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ATCAGATTTACAATGTTATTGTTACTGCTCATGCCTTCGTAATAATCTTCTTC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5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ACCAAATTTATAATGTTATTGTCACTGCCCACGCCTTT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4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ACCAAATTTACAATGTTATTGTTACTGCTCACGCCTTTGTAATAATTTTCTTTATAGTAA</w:t>
      </w:r>
      <w:r w:rsidRPr="00822564">
        <w:rPr>
          <w:rFonts w:ascii="Consolas" w:hAnsi="Consolas"/>
          <w:b/>
          <w:bCs/>
          <w:sz w:val="16"/>
          <w:szCs w:val="16"/>
        </w:rPr>
        <w:tab/>
        <w:t>13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        *    * * * **        *  * *       * *   ***         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KJ590087      ---CCCTTCAGGTCAGTG-------AAATTGATCTA---------TCCGTGCAGAAGCGG</w:t>
      </w:r>
      <w:r w:rsidRPr="00822564">
        <w:rPr>
          <w:rFonts w:ascii="Consolas" w:hAnsi="Consolas"/>
          <w:b/>
          <w:bCs/>
          <w:sz w:val="16"/>
          <w:szCs w:val="16"/>
        </w:rPr>
        <w:tab/>
        <w:t>16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TACCAATTATAATCGGGGGTTTTGGAAACTGACTTGTACCCCTAATAATTGGGGCACCCG</w:t>
      </w:r>
      <w:r w:rsidRPr="00822564">
        <w:rPr>
          <w:rFonts w:ascii="Consolas" w:hAnsi="Consolas"/>
          <w:b/>
          <w:bCs/>
          <w:sz w:val="16"/>
          <w:szCs w:val="16"/>
        </w:rPr>
        <w:tab/>
        <w:t>20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TACCAATTATGATGGGGGGCTTCGGAAACTGACTTGTGCCCCTAATAATTGGTGCCCCCG</w:t>
      </w:r>
      <w:r w:rsidRPr="00822564">
        <w:rPr>
          <w:rFonts w:ascii="Consolas" w:hAnsi="Consolas"/>
          <w:b/>
          <w:bCs/>
          <w:sz w:val="16"/>
          <w:szCs w:val="16"/>
        </w:rPr>
        <w:tab/>
        <w:t>22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TACCAATTATGATTGGTGGCTTCGGAAACTGACTAGTACCACTAATGCTGGGGGCCCCTG</w:t>
      </w:r>
      <w:r w:rsidRPr="00822564">
        <w:rPr>
          <w:rFonts w:ascii="Consolas" w:hAnsi="Consolas"/>
          <w:b/>
          <w:bCs/>
          <w:sz w:val="16"/>
          <w:szCs w:val="16"/>
        </w:rPr>
        <w:tab/>
        <w:t>21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TACCAATTATAATTGGAGGCTTTGGGAATTGACTTGTACCGCTGATAATTGGAGCACCAG</w:t>
      </w:r>
      <w:r w:rsidRPr="00822564">
        <w:rPr>
          <w:rFonts w:ascii="Consolas" w:hAnsi="Consolas"/>
          <w:b/>
          <w:bCs/>
          <w:sz w:val="16"/>
          <w:szCs w:val="16"/>
        </w:rPr>
        <w:tab/>
        <w:t>23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TACCAATTATAATTGGAGGCTTTGGAAACTGACTTGTCCCCTTAATAATTGGAGCGCCTG</w:t>
      </w:r>
      <w:r w:rsidRPr="00822564">
        <w:rPr>
          <w:rFonts w:ascii="Consolas" w:hAnsi="Consolas"/>
          <w:b/>
          <w:bCs/>
          <w:sz w:val="16"/>
          <w:szCs w:val="16"/>
        </w:rPr>
        <w:tab/>
        <w:t>20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TACCAATTATAATTGGAGGCTTTGGAAACTGACTTGTCCCCTTAATAATTGGAGCGCCTG</w:t>
      </w:r>
      <w:r w:rsidRPr="00822564">
        <w:rPr>
          <w:rFonts w:ascii="Consolas" w:hAnsi="Consolas"/>
          <w:b/>
          <w:bCs/>
          <w:sz w:val="16"/>
          <w:szCs w:val="16"/>
        </w:rPr>
        <w:tab/>
        <w:t>20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TACCAATTATAATTGGAGGCTTTGGAAACTGACTTGTCCCCTTAATAATTGGAGCGCCTG</w:t>
      </w:r>
      <w:r w:rsidRPr="00822564">
        <w:rPr>
          <w:rFonts w:ascii="Consolas" w:hAnsi="Consolas"/>
          <w:b/>
          <w:bCs/>
          <w:sz w:val="16"/>
          <w:szCs w:val="16"/>
        </w:rPr>
        <w:tab/>
        <w:t>20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TACCAATTATAATTGGAGGCTTTGGAAACTGACTTGTCCCCTTAATAATTGGAGCGCCTG</w:t>
      </w:r>
      <w:r w:rsidRPr="00822564">
        <w:rPr>
          <w:rFonts w:ascii="Consolas" w:hAnsi="Consolas"/>
          <w:b/>
          <w:bCs/>
          <w:sz w:val="16"/>
          <w:szCs w:val="16"/>
        </w:rPr>
        <w:tab/>
        <w:t>205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TACCAATTATAATTGGAGGCTTTGGAAACTGACTTGTCCCCTTAATAATTGGAGCGCCTG</w:t>
      </w:r>
      <w:r w:rsidRPr="00822564">
        <w:rPr>
          <w:rFonts w:ascii="Consolas" w:hAnsi="Consolas"/>
          <w:b/>
          <w:bCs/>
          <w:sz w:val="16"/>
          <w:szCs w:val="16"/>
        </w:rPr>
        <w:tab/>
        <w:t>20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TACCAATTATAATTGGAGGCTTTGGAAACTGACTTGTCCCCTTAATAATTGGAGCGCCTG</w:t>
      </w:r>
      <w:r w:rsidRPr="00822564">
        <w:rPr>
          <w:rFonts w:ascii="Consolas" w:hAnsi="Consolas"/>
          <w:b/>
          <w:bCs/>
          <w:sz w:val="16"/>
          <w:szCs w:val="16"/>
        </w:rPr>
        <w:tab/>
        <w:t>21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TACCAATTATAATTGGAGGCTTTGGAAACTGACTTGTCCCCTTAATAATTGGAGCGCCTG</w:t>
      </w:r>
      <w:r w:rsidRPr="00822564">
        <w:rPr>
          <w:rFonts w:ascii="Consolas" w:hAnsi="Consolas"/>
          <w:b/>
          <w:bCs/>
          <w:sz w:val="16"/>
          <w:szCs w:val="16"/>
        </w:rPr>
        <w:tab/>
        <w:t>20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TACCAATTATAATTGGAGGCTTTGGAAACTGACTTGTCCCCTTAATAATTGGAGCGCCTG</w:t>
      </w:r>
      <w:r w:rsidRPr="00822564">
        <w:rPr>
          <w:rFonts w:ascii="Consolas" w:hAnsi="Consolas"/>
          <w:b/>
          <w:bCs/>
          <w:sz w:val="16"/>
          <w:szCs w:val="16"/>
        </w:rPr>
        <w:tab/>
        <w:t>21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TACCAATTATAATTGGAGGCTTTGGAAACTGACTTGTCCCCTTAATAATTGGAGCGCCTG</w:t>
      </w:r>
      <w:r w:rsidRPr="00822564">
        <w:rPr>
          <w:rFonts w:ascii="Consolas" w:hAnsi="Consolas"/>
          <w:b/>
          <w:bCs/>
          <w:sz w:val="16"/>
          <w:szCs w:val="16"/>
        </w:rPr>
        <w:tab/>
        <w:t>20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TACCAATTATGATTGGAGGCTTCGGAAACTGACTTGTCCCCTTAATAATTGGAGCACCAG</w:t>
      </w:r>
      <w:r w:rsidRPr="00822564">
        <w:rPr>
          <w:rFonts w:ascii="Consolas" w:hAnsi="Consolas"/>
          <w:b/>
          <w:bCs/>
          <w:sz w:val="16"/>
          <w:szCs w:val="16"/>
        </w:rPr>
        <w:tab/>
        <w:t>20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TACCAATTATGATTGGAGGCTTCGGAAACTGACTTGTCCCCTTAATAATTGGAGCACCAG</w:t>
      </w:r>
      <w:r w:rsidRPr="00822564">
        <w:rPr>
          <w:rFonts w:ascii="Consolas" w:hAnsi="Consolas"/>
          <w:b/>
          <w:bCs/>
          <w:sz w:val="16"/>
          <w:szCs w:val="16"/>
        </w:rPr>
        <w:tab/>
        <w:t>21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TACCAATTATGATTGGAGGCTTCGGAAACTGACTTGTCCCCTTAATAATTGGGGCACCAG</w:t>
      </w:r>
      <w:r w:rsidRPr="00822564">
        <w:rPr>
          <w:rFonts w:ascii="Consolas" w:hAnsi="Consolas"/>
          <w:b/>
          <w:bCs/>
          <w:sz w:val="16"/>
          <w:szCs w:val="16"/>
        </w:rPr>
        <w:tab/>
        <w:t>21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TACCAATTATGATTGGAGGCTTCGGAAACTGACTTGTCCCCTTAATAATTGGGGCACCAG</w:t>
      </w:r>
      <w:r w:rsidRPr="00822564">
        <w:rPr>
          <w:rFonts w:ascii="Consolas" w:hAnsi="Consolas"/>
          <w:b/>
          <w:bCs/>
          <w:sz w:val="16"/>
          <w:szCs w:val="16"/>
        </w:rPr>
        <w:tab/>
        <w:t>21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TACCAATTATGATTGGAGGCTTCGGAAACTGACTTGTCCCCTTAATAATTGGAGCACCAG</w:t>
      </w:r>
      <w:r w:rsidRPr="00822564">
        <w:rPr>
          <w:rFonts w:ascii="Consolas" w:hAnsi="Consolas"/>
          <w:b/>
          <w:bCs/>
          <w:sz w:val="16"/>
          <w:szCs w:val="16"/>
        </w:rPr>
        <w:tab/>
        <w:t>21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TACCAATTATAATTGGGGGCTTTGGAAACTGACTTGTTCCACTAATAATTGGGGCACCCG</w:t>
      </w:r>
      <w:r w:rsidRPr="00822564">
        <w:rPr>
          <w:rFonts w:ascii="Consolas" w:hAnsi="Consolas"/>
          <w:b/>
          <w:bCs/>
          <w:sz w:val="16"/>
          <w:szCs w:val="16"/>
        </w:rPr>
        <w:tab/>
        <w:t>21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TGCCAATTATGATTGGAGGGTTTGGAAATTGGCTTGTTCCCCTAATGATTGGGGCACCAG</w:t>
      </w:r>
      <w:r w:rsidRPr="00822564">
        <w:rPr>
          <w:rFonts w:ascii="Consolas" w:hAnsi="Consolas"/>
          <w:b/>
          <w:bCs/>
          <w:sz w:val="16"/>
          <w:szCs w:val="16"/>
        </w:rPr>
        <w:tab/>
        <w:t>20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TACCAATTATGATTGGAGGGTTTGGAAACTGGCTTGTTCCCCTAATGATCGGAGCGCCAG</w:t>
      </w:r>
      <w:r w:rsidRPr="00822564">
        <w:rPr>
          <w:rFonts w:ascii="Consolas" w:hAnsi="Consolas"/>
          <w:b/>
          <w:bCs/>
          <w:sz w:val="16"/>
          <w:szCs w:val="16"/>
        </w:rPr>
        <w:tab/>
        <w:t>19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   *  **    *  * *        ** **              *    *  *   * *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KJ590087      ATATAAGAATACAAGACGAGAAGACCCTTTGGAG---CTTTAGGTACAAGGCTTACTTAC</w:t>
      </w:r>
      <w:r w:rsidRPr="00822564">
        <w:rPr>
          <w:rFonts w:ascii="Consolas" w:hAnsi="Consolas"/>
          <w:b/>
          <w:bCs/>
          <w:sz w:val="16"/>
          <w:szCs w:val="16"/>
        </w:rPr>
        <w:tab/>
        <w:t>21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ATATAGCATTCCCACGAATGAATAACATAAGCTTCTGATTACTGCCCCCATCTTTTCTAC</w:t>
      </w:r>
      <w:r w:rsidRPr="00822564">
        <w:rPr>
          <w:rFonts w:ascii="Consolas" w:hAnsi="Consolas"/>
          <w:b/>
          <w:bCs/>
          <w:sz w:val="16"/>
          <w:szCs w:val="16"/>
        </w:rPr>
        <w:tab/>
        <w:t>26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ATATAGCATTCCCACGAATAAATAACATAAGCTTTTGACTACTCCCACCATCA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8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ATATAGCATTCCCACGAATAAATAATATAAGCTTCTGACTACTACCCCCATCATTCCTAT</w:t>
      </w:r>
      <w:r w:rsidRPr="00822564">
        <w:rPr>
          <w:rFonts w:ascii="Consolas" w:hAnsi="Consolas"/>
          <w:b/>
          <w:bCs/>
          <w:sz w:val="16"/>
          <w:szCs w:val="16"/>
        </w:rPr>
        <w:tab/>
        <w:t>27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ACATAGCATTCCCCCGAATAAACAACATAAGCTTCTGATTATTGCCCCCCTCCTTTCTAT</w:t>
      </w:r>
      <w:r w:rsidRPr="00822564">
        <w:rPr>
          <w:rFonts w:ascii="Consolas" w:hAnsi="Consolas"/>
          <w:b/>
          <w:bCs/>
          <w:sz w:val="16"/>
          <w:szCs w:val="16"/>
        </w:rPr>
        <w:tab/>
        <w:t>29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ATATGGCATTCCCTCGAATAAATAATATGAGTTTTTGATTACTTCCG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6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ATATGGCATTCCCTCGAATAAATAATATGAGTTTTTGATTACTTCCG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6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ATATGGCATTCCCTCGAATAAATAATATGAGTTTTTGATTACTTCCG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6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ATATGGCATTCCCTCGAATAAATAATATGAGTTTTTGATTACTTCCG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65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ATATGGCATTCCCTCGAATAAATAATATGAGTTTTTGATTACTTCCG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6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ATATGGCATTCCCTCGAATAAATAATATGAGTTTTTGATTACTTCCG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7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ATATGGCATTCCCTCGAATAAATAATATGAGTTTTTGATTACTTCCG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6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ATATGGCATTCCCTCGAATAAATAATATGAGTTTTTGATTACTTCCG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7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ATATGGCATTCCCTCGAATAAATAATATGAGTTTTTGATTACTTCCG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6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ATATGGCATTTCCACGAATAAATAACATGAGTTTTTGATTACTCCCA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6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ATATGGCATTTCCACGAATAAATAACATGAGTTTTTGATTACTCCCA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7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ATATGGCATTTCCACGAATAAATAACATGAGTTTTTGATTACTCCCA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7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ATATGGCATTTCCACGAATAAATAACATGAGTTTTTGATTACTCCCA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7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ATATGGCATTTCCACGAATAAATAACATGAGTTTTTGATTACTCCCACCT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7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ACATAGCATTCCCCCGAATAAATAATATGAGCTTCTGACTCCTTCCCCCCTCTTTTTTAC</w:t>
      </w:r>
      <w:r w:rsidRPr="00822564">
        <w:rPr>
          <w:rFonts w:ascii="Consolas" w:hAnsi="Consolas"/>
          <w:b/>
          <w:bCs/>
          <w:sz w:val="16"/>
          <w:szCs w:val="16"/>
        </w:rPr>
        <w:tab/>
        <w:t>27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ACATGGCCTTCCCTCGAATAAACAATATAAGCTTCTGGCTCCTGCCCCCTTCCTTCTTAC</w:t>
      </w:r>
      <w:r w:rsidRPr="00822564">
        <w:rPr>
          <w:rFonts w:ascii="Consolas" w:hAnsi="Consolas"/>
          <w:b/>
          <w:bCs/>
          <w:sz w:val="16"/>
          <w:szCs w:val="16"/>
        </w:rPr>
        <w:tab/>
        <w:t>26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ATATGGCCTTCCCTCGAATGAACAACATAAGCTTCTGGCTCCTGCCCCCCTCCTTCCTAC</w:t>
      </w:r>
      <w:r w:rsidRPr="00822564">
        <w:rPr>
          <w:rFonts w:ascii="Consolas" w:hAnsi="Consolas"/>
          <w:b/>
          <w:bCs/>
          <w:sz w:val="16"/>
          <w:szCs w:val="16"/>
        </w:rPr>
        <w:tab/>
        <w:t>25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 **     * *        ** *   *  *        *           * *   ** 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KJ590087      GTCAAATAATCTAATCAAGGCACAAAACTTAG-----TAAAACAT-AAGACT-TTACCTT</w:t>
      </w:r>
      <w:r w:rsidRPr="00822564">
        <w:rPr>
          <w:rFonts w:ascii="Consolas" w:hAnsi="Consolas"/>
          <w:b/>
          <w:bCs/>
          <w:sz w:val="16"/>
          <w:szCs w:val="16"/>
        </w:rPr>
        <w:tab/>
        <w:t>27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TGCTACTCGCCTCATCAGGCGTTGAAGCAGGAGCTGGAACAGGGTGAACAGTGTACCCAC</w:t>
      </w:r>
      <w:r w:rsidRPr="00822564">
        <w:rPr>
          <w:rFonts w:ascii="Consolas" w:hAnsi="Consolas"/>
          <w:b/>
          <w:bCs/>
          <w:sz w:val="16"/>
          <w:szCs w:val="16"/>
        </w:rPr>
        <w:tab/>
        <w:t>32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TGCTACTCGCCTCATCAGGTGTTGAAGCAGGGGCTGGAACAGGATGGACAGTATACCCGC</w:t>
      </w:r>
      <w:r w:rsidRPr="00822564">
        <w:rPr>
          <w:rFonts w:ascii="Consolas" w:hAnsi="Consolas"/>
          <w:b/>
          <w:bCs/>
          <w:sz w:val="16"/>
          <w:szCs w:val="16"/>
        </w:rPr>
        <w:tab/>
        <w:t>34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TGCTACTCGCCTCATCAGGTGTTGAAGCAGGGGCTGGGACAGGGTGAACAGTATATCCAC</w:t>
      </w:r>
      <w:r w:rsidRPr="00822564">
        <w:rPr>
          <w:rFonts w:ascii="Consolas" w:hAnsi="Consolas"/>
          <w:b/>
          <w:bCs/>
          <w:sz w:val="16"/>
          <w:szCs w:val="16"/>
        </w:rPr>
        <w:tab/>
        <w:t>33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TACTACTAGCTTCATCCGGTGTTGAAGCAGGTGCAGGAACTGGGTGAACTGTTTACCCAC</w:t>
      </w:r>
      <w:r w:rsidRPr="00822564">
        <w:rPr>
          <w:rFonts w:ascii="Consolas" w:hAnsi="Consolas"/>
          <w:b/>
          <w:bCs/>
          <w:sz w:val="16"/>
          <w:szCs w:val="16"/>
        </w:rPr>
        <w:tab/>
        <w:t>35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TATTGCTTGCCTCCTCTGGAGTAGAAGCAGGGGCAGGAACAGGATGAACTGTATATCCAC</w:t>
      </w:r>
      <w:r w:rsidRPr="00822564">
        <w:rPr>
          <w:rFonts w:ascii="Consolas" w:hAnsi="Consolas"/>
          <w:b/>
          <w:bCs/>
          <w:sz w:val="16"/>
          <w:szCs w:val="16"/>
        </w:rPr>
        <w:tab/>
        <w:t>32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TATTGCTTGCCTCCTCTGGAGTAGAAGCAGGGGCAGGAACAGGATGAACTGTATATCCAC</w:t>
      </w:r>
      <w:r w:rsidRPr="00822564">
        <w:rPr>
          <w:rFonts w:ascii="Consolas" w:hAnsi="Consolas"/>
          <w:b/>
          <w:bCs/>
          <w:sz w:val="16"/>
          <w:szCs w:val="16"/>
        </w:rPr>
        <w:tab/>
        <w:t>32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TATTGCTTGCCTCCTCTGGAGTAGAAGCAGGGGCAGGAACAGGATGAACTGTATATCCAC</w:t>
      </w:r>
      <w:r w:rsidRPr="00822564">
        <w:rPr>
          <w:rFonts w:ascii="Consolas" w:hAnsi="Consolas"/>
          <w:b/>
          <w:bCs/>
          <w:sz w:val="16"/>
          <w:szCs w:val="16"/>
        </w:rPr>
        <w:tab/>
        <w:t>32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TATTGCTTGCCTCCTCTGGAGTAGAAGCAGGGGCAGGAACAGGATGAACTGTATATCCAC</w:t>
      </w:r>
      <w:r w:rsidRPr="00822564">
        <w:rPr>
          <w:rFonts w:ascii="Consolas" w:hAnsi="Consolas"/>
          <w:b/>
          <w:bCs/>
          <w:sz w:val="16"/>
          <w:szCs w:val="16"/>
        </w:rPr>
        <w:tab/>
        <w:t>325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TATTGCTTGCCTCCTCTGGAGTAGAAGCAGGGGCAGGAACAGGATGAACTGTATATCCAC</w:t>
      </w:r>
      <w:r w:rsidRPr="00822564">
        <w:rPr>
          <w:rFonts w:ascii="Consolas" w:hAnsi="Consolas"/>
          <w:b/>
          <w:bCs/>
          <w:sz w:val="16"/>
          <w:szCs w:val="16"/>
        </w:rPr>
        <w:tab/>
        <w:t>32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TATTGCTTGCCTCCTCTGGAGTAGAAGCAGGGGCAGGAACAGGATGAACTGTATATCCAC</w:t>
      </w:r>
      <w:r w:rsidRPr="00822564">
        <w:rPr>
          <w:rFonts w:ascii="Consolas" w:hAnsi="Consolas"/>
          <w:b/>
          <w:bCs/>
          <w:sz w:val="16"/>
          <w:szCs w:val="16"/>
        </w:rPr>
        <w:tab/>
        <w:t>33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TATTGCTTGCCTCCTCTGGAGTAGAAGCAGGGGCAGGAACAGGATGAACTGTATATCCAC</w:t>
      </w:r>
      <w:r w:rsidRPr="00822564">
        <w:rPr>
          <w:rFonts w:ascii="Consolas" w:hAnsi="Consolas"/>
          <w:b/>
          <w:bCs/>
          <w:sz w:val="16"/>
          <w:szCs w:val="16"/>
        </w:rPr>
        <w:tab/>
        <w:t>32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TATTGCTTGCCTCCTCTGGAGTAGAAGCAGGGGCAGGAACAGGATGAACTGTATATCCAC</w:t>
      </w:r>
      <w:r w:rsidRPr="00822564">
        <w:rPr>
          <w:rFonts w:ascii="Consolas" w:hAnsi="Consolas"/>
          <w:b/>
          <w:bCs/>
          <w:sz w:val="16"/>
          <w:szCs w:val="16"/>
        </w:rPr>
        <w:tab/>
        <w:t>33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TATTGCTTGCCTCCTCTGGAGTAGAAGCAGGGGCAGGAACAGGATGAACTGTATATCCAC</w:t>
      </w:r>
      <w:r w:rsidRPr="00822564">
        <w:rPr>
          <w:rFonts w:ascii="Consolas" w:hAnsi="Consolas"/>
          <w:b/>
          <w:bCs/>
          <w:sz w:val="16"/>
          <w:szCs w:val="16"/>
        </w:rPr>
        <w:tab/>
        <w:t>32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TACTGCTCGCCTCATCTGGAGTTGAAGCGGGGGCAGGAACAGGATGAACTGTCTACCCAC</w:t>
      </w:r>
      <w:r w:rsidRPr="00822564">
        <w:rPr>
          <w:rFonts w:ascii="Consolas" w:hAnsi="Consolas"/>
          <w:b/>
          <w:bCs/>
          <w:sz w:val="16"/>
          <w:szCs w:val="16"/>
        </w:rPr>
        <w:tab/>
        <w:t>32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TACTGCTCGCCTCATCTGGAGTTGAAGCGGGGGCAGGAACAGGATGAACTGTCTACCCAC</w:t>
      </w:r>
      <w:r w:rsidRPr="00822564">
        <w:rPr>
          <w:rFonts w:ascii="Consolas" w:hAnsi="Consolas"/>
          <w:b/>
          <w:bCs/>
          <w:sz w:val="16"/>
          <w:szCs w:val="16"/>
        </w:rPr>
        <w:tab/>
        <w:t>339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TACTGCTCGCCTCATCTGGAGTTGAAGCGGGGGCAGGAACAGGATGAACTGTCTACCCAC</w:t>
      </w:r>
      <w:r w:rsidRPr="00822564">
        <w:rPr>
          <w:rFonts w:ascii="Consolas" w:hAnsi="Consolas"/>
          <w:b/>
          <w:bCs/>
          <w:sz w:val="16"/>
          <w:szCs w:val="16"/>
        </w:rPr>
        <w:tab/>
        <w:t>33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TACTGCTCGCCTCATCTGGAGTTGAAGCGGGGGCAGGAACAGGATGAACTGTCTACCCAC</w:t>
      </w:r>
      <w:r w:rsidRPr="00822564">
        <w:rPr>
          <w:rFonts w:ascii="Consolas" w:hAnsi="Consolas"/>
          <w:b/>
          <w:bCs/>
          <w:sz w:val="16"/>
          <w:szCs w:val="16"/>
        </w:rPr>
        <w:tab/>
        <w:t>33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TACTGCTCGCCTCATCTGGAGTTGAAGCGGGGGCAGGAACAGGATGAACTGTCTACCCAC</w:t>
      </w:r>
      <w:r w:rsidRPr="00822564">
        <w:rPr>
          <w:rFonts w:ascii="Consolas" w:hAnsi="Consolas"/>
          <w:b/>
          <w:bCs/>
          <w:sz w:val="16"/>
          <w:szCs w:val="16"/>
        </w:rPr>
        <w:tab/>
        <w:t>33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TGCTACTAGCCTCCTCCGGAGTCGAAGCCGGGGCCGGAACAGGATGAACTGTTTATCCTC</w:t>
      </w:r>
      <w:r w:rsidRPr="00822564">
        <w:rPr>
          <w:rFonts w:ascii="Consolas" w:hAnsi="Consolas"/>
          <w:b/>
          <w:bCs/>
          <w:sz w:val="16"/>
          <w:szCs w:val="16"/>
        </w:rPr>
        <w:tab/>
        <w:t>33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TCCTGCTTGCCTCCTCTGGGGTTGAAGCGGGAGCGGGGACAGGATGAACTGTTTACCCGC</w:t>
      </w:r>
      <w:r w:rsidRPr="00822564">
        <w:rPr>
          <w:rFonts w:ascii="Consolas" w:hAnsi="Consolas"/>
          <w:b/>
          <w:bCs/>
          <w:sz w:val="16"/>
          <w:szCs w:val="16"/>
        </w:rPr>
        <w:tab/>
        <w:t>32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TTCTGCTCGCCTCCTCCGGAGTTGAAGCAGGAGCAGGAACAGGGTGAACTGTCTACCCGC</w:t>
      </w:r>
      <w:r w:rsidRPr="00822564">
        <w:rPr>
          <w:rFonts w:ascii="Consolas" w:hAnsi="Consolas"/>
          <w:b/>
          <w:bCs/>
          <w:sz w:val="16"/>
          <w:szCs w:val="16"/>
        </w:rPr>
        <w:tab/>
        <w:t>31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      *    *  **  *     ** *          *     *  *   * *  **  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KJ590087      CGGTTGGGGCGACCATGGAGGAAAAAACAGCCTCCAAGTGGATTGGACAC----ATCCCA</w:t>
      </w:r>
      <w:r w:rsidRPr="00822564">
        <w:rPr>
          <w:rFonts w:ascii="Consolas" w:hAnsi="Consolas"/>
          <w:b/>
          <w:bCs/>
          <w:sz w:val="16"/>
          <w:szCs w:val="16"/>
        </w:rPr>
        <w:tab/>
        <w:t>32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CCCTTGCAGGAAACCTGGCACACGCGGGAGCCTCTG--TAGACTTAACAATC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8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CACTTGCGGGTAACCTGGCGCATGCAGGAGCTTCTG--TAGATTTAACTATC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9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CCCTTGCAGGAAACCTCGCACATGCAGGAGCTTCCG--TAGATTTAACTATT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9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CACTCGCTGGAAATCTTGCACACGCAGGAGCATCTG--TAGATTTAACTATC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41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CCCTTGCTGGAAACCTCGCACATGCCGGGGCTTCTG--TAGATTTAACTATT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8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CCCTTGCTGGAAACCTCGCACATGCCGGGGCTTCTG--TAGATTTAACTATT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8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CCCTTGCTGGAAACCTCGCACATGCCGGGGCTTCTG--TAGATTTAACTATT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8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CCCTTGCTGGAAACCTCGCACATGCCGGGGCTTCTG--TAGATTTAACTATT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8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CCCTTGCTGGAAACCTCGCACATGCCGGGGCTTCTG--TAGATTTAACTATT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8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CCCTTGCTGGAAACCTCGCACATGCCGGGGCTTCTG--TAGATTTAACTATT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9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CCCTTGCTGGAAACCTCGCACATGCCGGGGCTTCTG--TAGATTTAACTATT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8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CCCTTGCTGGAAACCTCGCACATGCCGGGGCTTCTG--TAGATTTAACTATT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9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CCCTTGCTGGAAACCTCGCACATGCCGGGGCTTCTG--TAGATTTAACTATTTTCTCCCT</w:t>
      </w:r>
      <w:r w:rsidRPr="00822564">
        <w:rPr>
          <w:rFonts w:ascii="Consolas" w:hAnsi="Consolas"/>
          <w:b/>
          <w:bCs/>
          <w:sz w:val="16"/>
          <w:szCs w:val="16"/>
        </w:rPr>
        <w:tab/>
        <w:t>38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CTTTAGCCGGAAACCTAGCACATGCCGGAGCTTCTG--TAGATTTAACTATTTTCTCTCT</w:t>
      </w:r>
      <w:r w:rsidRPr="00822564">
        <w:rPr>
          <w:rFonts w:ascii="Consolas" w:hAnsi="Consolas"/>
          <w:b/>
          <w:bCs/>
          <w:sz w:val="16"/>
          <w:szCs w:val="16"/>
        </w:rPr>
        <w:tab/>
        <w:t>38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CTTTAGCCGGAAACCTAGCACATGCCGGAGCTTCTG--TAGATTTAACTATTTTCTCTCT</w:t>
      </w:r>
      <w:r w:rsidRPr="00822564">
        <w:rPr>
          <w:rFonts w:ascii="Consolas" w:hAnsi="Consolas"/>
          <w:b/>
          <w:bCs/>
          <w:sz w:val="16"/>
          <w:szCs w:val="16"/>
        </w:rPr>
        <w:tab/>
        <w:t>39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CTTTAGCCGGAAACCTAGCACATGCCGGAGCTTCTG--TAGATTTAACTATTTTCTCTCT</w:t>
      </w:r>
      <w:r w:rsidRPr="00822564">
        <w:rPr>
          <w:rFonts w:ascii="Consolas" w:hAnsi="Consolas"/>
          <w:b/>
          <w:bCs/>
          <w:sz w:val="16"/>
          <w:szCs w:val="16"/>
        </w:rPr>
        <w:tab/>
        <w:t>38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CTTTAGCCGGAAACCTAGCACATGCCGGAGCTTCTG--TAGATTTAACTATTTTCTCTCT</w:t>
      </w:r>
      <w:r w:rsidRPr="00822564">
        <w:rPr>
          <w:rFonts w:ascii="Consolas" w:hAnsi="Consolas"/>
          <w:b/>
          <w:bCs/>
          <w:sz w:val="16"/>
          <w:szCs w:val="16"/>
        </w:rPr>
        <w:tab/>
        <w:t>38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CTTTAGCCGGAAACCTAGCACATGCCGGAGCTTCTG--TAGATTTAACTATTTTCTCTCT</w:t>
      </w:r>
      <w:r w:rsidRPr="00822564">
        <w:rPr>
          <w:rFonts w:ascii="Consolas" w:hAnsi="Consolas"/>
          <w:b/>
          <w:bCs/>
          <w:sz w:val="16"/>
          <w:szCs w:val="16"/>
        </w:rPr>
        <w:tab/>
        <w:t>39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CCCTTGCTGGAAACCTTGCACATGCCGGAGCTTCCG--TAGACCTAACCATTTTCTCATT</w:t>
      </w:r>
      <w:r w:rsidRPr="00822564">
        <w:rPr>
          <w:rFonts w:ascii="Consolas" w:hAnsi="Consolas"/>
          <w:b/>
          <w:bCs/>
          <w:sz w:val="16"/>
          <w:szCs w:val="16"/>
        </w:rPr>
        <w:tab/>
        <w:t>39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CTCTTGCGGGCAACCTCGCACATGCAGGGGCCTCCG--TAGACTTAACCATCTTTTCCCT</w:t>
      </w:r>
      <w:r w:rsidRPr="00822564">
        <w:rPr>
          <w:rFonts w:ascii="Consolas" w:hAnsi="Consolas"/>
          <w:b/>
          <w:bCs/>
          <w:sz w:val="16"/>
          <w:szCs w:val="16"/>
        </w:rPr>
        <w:tab/>
        <w:t>38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CTCTTGCCGGCAACCTCGCACATGCAGGGGCCTCCG--TAGATTTAACTATCTTTTCCCT</w:t>
      </w:r>
      <w:r w:rsidRPr="00822564">
        <w:rPr>
          <w:rFonts w:ascii="Consolas" w:hAnsi="Consolas"/>
          <w:b/>
          <w:bCs/>
          <w:sz w:val="16"/>
          <w:szCs w:val="16"/>
        </w:rPr>
        <w:tab/>
        <w:t>37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  * *  *  *   * *   *       ** **    * **    **       **   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KJ590087      AAAACCAAGAGAAACATCTCCACGTCA-------CAGAACATCTGACCAATTATGATCCG</w:t>
      </w:r>
      <w:r w:rsidRPr="00822564">
        <w:rPr>
          <w:rFonts w:ascii="Consolas" w:hAnsi="Consolas"/>
          <w:b/>
          <w:bCs/>
          <w:sz w:val="16"/>
          <w:szCs w:val="16"/>
        </w:rPr>
        <w:tab/>
        <w:t>38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ACACCTAGCAGGTGTATCATCAATTCTTGCCTCAATCAACTTCATCACAACC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ACACTTGGCAGGTGTATCATCAATTCTTGCTTCCATCAACTTCATTACAACTATCATCAA</w:t>
      </w:r>
      <w:r w:rsidRPr="00822564">
        <w:rPr>
          <w:rFonts w:ascii="Consolas" w:hAnsi="Consolas"/>
          <w:b/>
          <w:bCs/>
          <w:sz w:val="16"/>
          <w:szCs w:val="16"/>
        </w:rPr>
        <w:tab/>
        <w:t>45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ACATCTAGCAGGTGTCTCATCAATTCTTGCATCTATTAATTTCATTACAACT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5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TCATCTCGCAGGTGTCTCATCTATTCTAGGGGCCATTAATTTTATTACAACT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7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TCATCTTGCAGGGGTATCATCCATTCTAGGAGCCATTAATTTTATTACAACC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TCATCTTGCAGGGGTATCATCCATTCTAGGAGCCATTAATTTTATTACAACC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TCATCTTGCAGGGGTATCATCCATTCTAGGAGCCATTAATTTTATTACAACC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TCATCTTGCAGGGGTATCATCCATTCTAGGAGCCATTAATTTTATTACAACC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TCATCTTGCAGGGGTATCATCCATTCTAGGAGCCATTAATTTTATTACAACC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TCATCTTGCAGGGGTATCATCCATTCTAGGAGCCATTAATTTTATTACAACC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5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TCATCTTGCAGGGGTATCATCCATTCTAGGAGCCATTAATTTTATTACAACC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TCATCTTGCAGGGGTATCATCCATTCTAGGAGCCATTAATTTTATTACAACC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5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TCATCTTGCAGGGGTATCATCCATTCTAGGAGCCATTAATTTTATTACAACC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TCACTTGGCAGGGGTATCATCTATTCTAGGGGCCATTAACTTTATCACAACT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TCACTTGGCAGGGGTATCATCTATTCTAGGGGCCATTAACTTTATCACAACT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5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TCACTTGGCAGGGGTATCATCTATTCTAGGGGCCATTAACTTTATCACAACT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TCACTTGGCAGGGGTATCATCTATTCTAGGGGCCATTAACTTTATCACAACT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TCACTTGGCAGGGGTATCATCTATTCTAGGGGCCATTAACTTTATCACAACT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ACATCTTGCAGGAGTCTCATCCATTCTAGGGGCCATCAACTTTATTACAACT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5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ACACCTTGCAGGAGTTTCGTCTATTCTAGGGGCCATTAATTTTATTACAACA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4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TCATCTTGCAGGAGTTTCATCTATTCTTGGGGCCATTAACTTTATTACAACAATTATTAA</w:t>
      </w:r>
      <w:r w:rsidRPr="00822564">
        <w:rPr>
          <w:rFonts w:ascii="Consolas" w:hAnsi="Consolas"/>
          <w:b/>
          <w:bCs/>
          <w:sz w:val="16"/>
          <w:szCs w:val="16"/>
        </w:rPr>
        <w:tab/>
        <w:t>43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  *      **     **  *   **           **  *     ***  ** **   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KJ590087      GTTAAAAAACCGATCAACGGACC------AAGTTACCCTAGGGATAACAGCGCAATCCTC</w:t>
      </w:r>
      <w:r w:rsidRPr="00822564">
        <w:rPr>
          <w:rFonts w:ascii="Consolas" w:hAnsi="Consolas"/>
          <w:b/>
          <w:bCs/>
          <w:sz w:val="16"/>
          <w:szCs w:val="16"/>
        </w:rPr>
        <w:tab/>
        <w:t>43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TATAAAACCACCATCTATCTCCCAATACCAAACACCCTTATTTGTCTGATCTGTGATGAT</w:t>
      </w:r>
      <w:r w:rsidRPr="00822564">
        <w:rPr>
          <w:rFonts w:ascii="Consolas" w:hAnsi="Consolas"/>
          <w:b/>
          <w:bCs/>
          <w:sz w:val="16"/>
          <w:szCs w:val="16"/>
        </w:rPr>
        <w:tab/>
        <w:t>50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CATAAAACCGCCTGCTATTTCCCAGTATCAAACACCTTTATTTGTTTGATCTGTAATAAT</w:t>
      </w:r>
      <w:r w:rsidRPr="00822564">
        <w:rPr>
          <w:rFonts w:ascii="Consolas" w:hAnsi="Consolas"/>
          <w:b/>
          <w:bCs/>
          <w:sz w:val="16"/>
          <w:szCs w:val="16"/>
        </w:rPr>
        <w:tab/>
        <w:t>51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TATGAAACCCCCAGCTATTTCACAATATCAAACACCTTTATTTGTCTGATCAGTAATGAT</w:t>
      </w:r>
      <w:r w:rsidRPr="00822564">
        <w:rPr>
          <w:rFonts w:ascii="Consolas" w:hAnsi="Consolas"/>
          <w:b/>
          <w:bCs/>
          <w:sz w:val="16"/>
          <w:szCs w:val="16"/>
        </w:rPr>
        <w:tab/>
        <w:t>51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CATAAAACCCCCAGCCATCTCTCAATACCAAACTCCTTTATTCGTATGAGCAGTTTTAAT</w:t>
      </w:r>
      <w:r w:rsidRPr="00822564">
        <w:rPr>
          <w:rFonts w:ascii="Consolas" w:hAnsi="Consolas"/>
          <w:b/>
          <w:bCs/>
          <w:sz w:val="16"/>
          <w:szCs w:val="16"/>
        </w:rPr>
        <w:tab/>
        <w:t>53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CATAAAACCACCAGCAATTTCACAATATCAAACACCTTTATTTGTATGGGCTGTCTTAAT</w:t>
      </w:r>
      <w:r w:rsidRPr="00822564">
        <w:rPr>
          <w:rFonts w:ascii="Consolas" w:hAnsi="Consolas"/>
          <w:b/>
          <w:bCs/>
          <w:sz w:val="16"/>
          <w:szCs w:val="16"/>
        </w:rPr>
        <w:tab/>
        <w:t>50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CATAAAACCACCAGCAATTTCACAATATCAAACACCTTTATTTGTATGGGCTGTCTTAAT</w:t>
      </w:r>
      <w:r w:rsidRPr="00822564">
        <w:rPr>
          <w:rFonts w:ascii="Consolas" w:hAnsi="Consolas"/>
          <w:b/>
          <w:bCs/>
          <w:sz w:val="16"/>
          <w:szCs w:val="16"/>
        </w:rPr>
        <w:tab/>
        <w:t>50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CATAAAACCACCAGCAATTTCACAATATCAAACACCTTTATTTGTATGGGCCGTCTTAAT</w:t>
      </w:r>
      <w:r w:rsidRPr="00822564">
        <w:rPr>
          <w:rFonts w:ascii="Consolas" w:hAnsi="Consolas"/>
          <w:b/>
          <w:bCs/>
          <w:sz w:val="16"/>
          <w:szCs w:val="16"/>
        </w:rPr>
        <w:tab/>
        <w:t>50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CATAAAACCACCAGCAATTTCACAATATCAAACACCTTTATTTGTATGGGCTGTCTTAAT</w:t>
      </w:r>
      <w:r w:rsidRPr="00822564">
        <w:rPr>
          <w:rFonts w:ascii="Consolas" w:hAnsi="Consolas"/>
          <w:b/>
          <w:bCs/>
          <w:sz w:val="16"/>
          <w:szCs w:val="16"/>
        </w:rPr>
        <w:tab/>
        <w:t>50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CATAAAACCACCAGCAATTTCACAATATCAAACACCTTTATTTGTATGGGCTGTCTTAAT</w:t>
      </w:r>
      <w:r w:rsidRPr="00822564">
        <w:rPr>
          <w:rFonts w:ascii="Consolas" w:hAnsi="Consolas"/>
          <w:b/>
          <w:bCs/>
          <w:sz w:val="16"/>
          <w:szCs w:val="16"/>
        </w:rPr>
        <w:tab/>
        <w:t>50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CATAAAACCACCAGCAATTTCACAATATCAAACACCTTTATTTGTATGGGCTGTCTTAAT</w:t>
      </w:r>
      <w:r w:rsidRPr="00822564">
        <w:rPr>
          <w:rFonts w:ascii="Consolas" w:hAnsi="Consolas"/>
          <w:b/>
          <w:bCs/>
          <w:sz w:val="16"/>
          <w:szCs w:val="16"/>
        </w:rPr>
        <w:tab/>
        <w:t>51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CATAAAACCACCAGCAATTTCACAATATCAAACACCTTTATTTGTATGGGCTGTCTTAAT</w:t>
      </w:r>
      <w:r w:rsidRPr="00822564">
        <w:rPr>
          <w:rFonts w:ascii="Consolas" w:hAnsi="Consolas"/>
          <w:b/>
          <w:bCs/>
          <w:sz w:val="16"/>
          <w:szCs w:val="16"/>
        </w:rPr>
        <w:tab/>
        <w:t>50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CATAAAACCACCAGCAATTTCACAATATCAAACACCTTTATTTGTATGGGCTGTCTTAAT</w:t>
      </w:r>
      <w:r w:rsidRPr="00822564">
        <w:rPr>
          <w:rFonts w:ascii="Consolas" w:hAnsi="Consolas"/>
          <w:b/>
          <w:bCs/>
          <w:sz w:val="16"/>
          <w:szCs w:val="16"/>
        </w:rPr>
        <w:tab/>
        <w:t>51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CATAAAACCACCAGCAATTTCACAATATCAAACACCTTTATTTGTATGGGCTGTCTTAAT</w:t>
      </w:r>
      <w:r w:rsidRPr="00822564">
        <w:rPr>
          <w:rFonts w:ascii="Consolas" w:hAnsi="Consolas"/>
          <w:b/>
          <w:bCs/>
          <w:sz w:val="16"/>
          <w:szCs w:val="16"/>
        </w:rPr>
        <w:tab/>
        <w:t>50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TATAAAACCCCCAGCAATTTCACAGTACCAAACACCTCTATTTGTATGAGCTGTACTAAT</w:t>
      </w:r>
      <w:r w:rsidRPr="00822564">
        <w:rPr>
          <w:rFonts w:ascii="Consolas" w:hAnsi="Consolas"/>
          <w:b/>
          <w:bCs/>
          <w:sz w:val="16"/>
          <w:szCs w:val="16"/>
        </w:rPr>
        <w:tab/>
        <w:t>50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TATAAAACCCCCAGCAATTTCACAGTACCAAACACCTCTATTTGTATGAGCTGTACTAAT</w:t>
      </w:r>
      <w:r w:rsidRPr="00822564">
        <w:rPr>
          <w:rFonts w:ascii="Consolas" w:hAnsi="Consolas"/>
          <w:b/>
          <w:bCs/>
          <w:sz w:val="16"/>
          <w:szCs w:val="16"/>
        </w:rPr>
        <w:tab/>
        <w:t>51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TATAAAACCCCCAGCAATTTCACAGTACCAAACACCTCTATTTGTATGAGCTGTACTAAT</w:t>
      </w:r>
      <w:r w:rsidRPr="00822564">
        <w:rPr>
          <w:rFonts w:ascii="Consolas" w:hAnsi="Consolas"/>
          <w:b/>
          <w:bCs/>
          <w:sz w:val="16"/>
          <w:szCs w:val="16"/>
        </w:rPr>
        <w:tab/>
        <w:t>50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TATAAAACCCCCAGCAATTTCACAGTACCAAACACCTCTATTTGTATGAGCTGTACTAAT</w:t>
      </w:r>
      <w:r w:rsidRPr="00822564">
        <w:rPr>
          <w:rFonts w:ascii="Consolas" w:hAnsi="Consolas"/>
          <w:b/>
          <w:bCs/>
          <w:sz w:val="16"/>
          <w:szCs w:val="16"/>
        </w:rPr>
        <w:tab/>
        <w:t>50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TATAAAACCCCCAGCAATTTCACAGTACCAAACACCTCTATTTGTATGAGCTGTACTAAT</w:t>
      </w:r>
      <w:r w:rsidRPr="00822564">
        <w:rPr>
          <w:rFonts w:ascii="Consolas" w:hAnsi="Consolas"/>
          <w:b/>
          <w:bCs/>
          <w:sz w:val="16"/>
          <w:szCs w:val="16"/>
        </w:rPr>
        <w:tab/>
        <w:t>51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CATAAAACCCCCAGCCACATCACAATATCAAACACCCTTGTTTGTCTGAGCTGTCCTAAT</w:t>
      </w:r>
      <w:r w:rsidRPr="00822564">
        <w:rPr>
          <w:rFonts w:ascii="Consolas" w:hAnsi="Consolas"/>
          <w:b/>
          <w:bCs/>
          <w:sz w:val="16"/>
          <w:szCs w:val="16"/>
        </w:rPr>
        <w:tab/>
        <w:t>51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CATAAAACCCCCCGCAATTTCACAATATCAGACTCCCCTATTTGTCTGAGCTGTCCTAAT</w:t>
      </w:r>
      <w:r w:rsidRPr="00822564">
        <w:rPr>
          <w:rFonts w:ascii="Consolas" w:hAnsi="Consolas"/>
          <w:b/>
          <w:bCs/>
          <w:sz w:val="16"/>
          <w:szCs w:val="16"/>
        </w:rPr>
        <w:tab/>
        <w:t>50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TATGAAGCCCCCCGCAATCTCACAATATCAAACCCCCCTATTTGTCTGAGCCGTCCTAAT</w:t>
      </w:r>
      <w:r w:rsidRPr="00822564">
        <w:rPr>
          <w:rFonts w:ascii="Consolas" w:hAnsi="Consolas"/>
          <w:b/>
          <w:bCs/>
          <w:sz w:val="16"/>
          <w:szCs w:val="16"/>
        </w:rPr>
        <w:tab/>
        <w:t>49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  * **    *   * *     *      *     *  *     *     *         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KJ590087      TCCAAGAGTCCATA-----------------------------------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44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TACAGCGGTACTCCTACTCTTATCTCTTCCAGTACTAGCTGCGGGAATCACTATATTATT</w:t>
      </w:r>
      <w:r w:rsidRPr="00822564">
        <w:rPr>
          <w:rFonts w:ascii="Consolas" w:hAnsi="Consolas"/>
          <w:b/>
          <w:bCs/>
          <w:sz w:val="16"/>
          <w:szCs w:val="16"/>
        </w:rPr>
        <w:tab/>
        <w:t>56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TACAGCAGTACTTCTACTTCTATCCCTACCAGTACTAGCTGCAGGAATCACTATATTATT</w:t>
      </w:r>
      <w:r w:rsidRPr="00822564">
        <w:rPr>
          <w:rFonts w:ascii="Consolas" w:hAnsi="Consolas"/>
          <w:b/>
          <w:bCs/>
          <w:sz w:val="16"/>
          <w:szCs w:val="16"/>
        </w:rPr>
        <w:tab/>
        <w:t>57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TACAGCAGTACTCCTACTGCTTTCCCTCCCCGTACTAGCAGCAGGAATTACCATGCTATT</w:t>
      </w:r>
      <w:r w:rsidRPr="00822564">
        <w:rPr>
          <w:rFonts w:ascii="Consolas" w:hAnsi="Consolas"/>
          <w:b/>
          <w:bCs/>
          <w:sz w:val="16"/>
          <w:szCs w:val="16"/>
        </w:rPr>
        <w:tab/>
        <w:t>57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TACAGCCGTACTCTTATTACTTTCCCTACCAGTACTAGCTGCTGGAATTACGATGCTACT</w:t>
      </w:r>
      <w:r w:rsidRPr="00822564">
        <w:rPr>
          <w:rFonts w:ascii="Consolas" w:hAnsi="Consolas"/>
          <w:b/>
          <w:bCs/>
          <w:sz w:val="16"/>
          <w:szCs w:val="16"/>
        </w:rPr>
        <w:tab/>
        <w:t>59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TACAGCTGTTCTTCTATTATTATCTCTACCAGTACTGGCTGCCGGCATTACTATACTCCT</w:t>
      </w:r>
      <w:r w:rsidRPr="00822564">
        <w:rPr>
          <w:rFonts w:ascii="Consolas" w:hAnsi="Consolas"/>
          <w:b/>
          <w:bCs/>
          <w:sz w:val="16"/>
          <w:szCs w:val="16"/>
        </w:rPr>
        <w:tab/>
        <w:t>56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TACAGCTGTTCTTCTATTATTATCTCTACCAGTACTGGCTGCCGGCATTACTATACTCCT</w:t>
      </w:r>
      <w:r w:rsidRPr="00822564">
        <w:rPr>
          <w:rFonts w:ascii="Consolas" w:hAnsi="Consolas"/>
          <w:b/>
          <w:bCs/>
          <w:sz w:val="16"/>
          <w:szCs w:val="16"/>
        </w:rPr>
        <w:tab/>
        <w:t>56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TACAGCTGTTCTTCTATTATTATCTCTACCAGTACTGGCTGCCGGCATTACTATACTCCT</w:t>
      </w:r>
      <w:r w:rsidRPr="00822564">
        <w:rPr>
          <w:rFonts w:ascii="Consolas" w:hAnsi="Consolas"/>
          <w:b/>
          <w:bCs/>
          <w:sz w:val="16"/>
          <w:szCs w:val="16"/>
        </w:rPr>
        <w:tab/>
        <w:t>56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TACAGCTGTTCTTCTATTATTATCTCTACCAGTACTGGCTGCCGGCATTACTATACTCCT</w:t>
      </w:r>
      <w:r w:rsidRPr="00822564">
        <w:rPr>
          <w:rFonts w:ascii="Consolas" w:hAnsi="Consolas"/>
          <w:b/>
          <w:bCs/>
          <w:sz w:val="16"/>
          <w:szCs w:val="16"/>
        </w:rPr>
        <w:tab/>
        <w:t>56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TACAGCTGTTCTTCTATTATTATCTCTACCAGTACTGGCTGCCGGCATTACTATACTCCT</w:t>
      </w:r>
      <w:r w:rsidRPr="00822564">
        <w:rPr>
          <w:rFonts w:ascii="Consolas" w:hAnsi="Consolas"/>
          <w:b/>
          <w:bCs/>
          <w:sz w:val="16"/>
          <w:szCs w:val="16"/>
        </w:rPr>
        <w:tab/>
        <w:t>56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TACAGCTGTTCTTCTATTATTATCTCTACCAGTACTGGCTGCCGGCATTACTATACTCCT</w:t>
      </w:r>
      <w:r w:rsidRPr="00822564">
        <w:rPr>
          <w:rFonts w:ascii="Consolas" w:hAnsi="Consolas"/>
          <w:b/>
          <w:bCs/>
          <w:sz w:val="16"/>
          <w:szCs w:val="16"/>
        </w:rPr>
        <w:tab/>
        <w:t>57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TACAGCTGTTCTTCTATTATTATCTCTACCAGTACTGGCTGCCGGCATTACTATACTCCT</w:t>
      </w:r>
      <w:r w:rsidRPr="00822564">
        <w:rPr>
          <w:rFonts w:ascii="Consolas" w:hAnsi="Consolas"/>
          <w:b/>
          <w:bCs/>
          <w:sz w:val="16"/>
          <w:szCs w:val="16"/>
        </w:rPr>
        <w:tab/>
        <w:t>56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TACAGCTGTTCTTCTATTATTATCTCTACCAGTACTGGCTGCCGGCATTACTATACTCCT</w:t>
      </w:r>
      <w:r w:rsidRPr="00822564">
        <w:rPr>
          <w:rFonts w:ascii="Consolas" w:hAnsi="Consolas"/>
          <w:b/>
          <w:bCs/>
          <w:sz w:val="16"/>
          <w:szCs w:val="16"/>
        </w:rPr>
        <w:tab/>
        <w:t>57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TACAGCTGTTCTTCTATTATTATCTCTACCAGTACTGGCTGCCGGCATTACTATACTCCT</w:t>
      </w:r>
      <w:r w:rsidRPr="00822564">
        <w:rPr>
          <w:rFonts w:ascii="Consolas" w:hAnsi="Consolas"/>
          <w:b/>
          <w:bCs/>
          <w:sz w:val="16"/>
          <w:szCs w:val="16"/>
        </w:rPr>
        <w:tab/>
        <w:t>56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TACAGCTGTACTTCTACTGCTATCTCTGCCCGTACTAGCCGCCGGCATTACAATACTTCT</w:t>
      </w:r>
      <w:r w:rsidRPr="00822564">
        <w:rPr>
          <w:rFonts w:ascii="Consolas" w:hAnsi="Consolas"/>
          <w:b/>
          <w:bCs/>
          <w:sz w:val="16"/>
          <w:szCs w:val="16"/>
        </w:rPr>
        <w:tab/>
        <w:t>56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TACAGCTGTACTTCTACTGCTATCTCTGCCCGTACTAGCCGCCGGCATTACAATACTTCT</w:t>
      </w:r>
      <w:r w:rsidRPr="00822564">
        <w:rPr>
          <w:rFonts w:ascii="Consolas" w:hAnsi="Consolas"/>
          <w:b/>
          <w:bCs/>
          <w:sz w:val="16"/>
          <w:szCs w:val="16"/>
        </w:rPr>
        <w:tab/>
        <w:t>57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TACAGCTGTACTTCTACTGCTATCTCTGCCCGTACTAGCCGCCGGCATTACAATACTTCT</w:t>
      </w:r>
      <w:r w:rsidRPr="00822564">
        <w:rPr>
          <w:rFonts w:ascii="Consolas" w:hAnsi="Consolas"/>
          <w:b/>
          <w:bCs/>
          <w:sz w:val="16"/>
          <w:szCs w:val="16"/>
        </w:rPr>
        <w:tab/>
        <w:t>56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TACAGCTGTACTTCTACTGCTATCTCTGCCCGTACTAGCCGCCGGCATTACAATACTTCT</w:t>
      </w:r>
      <w:r w:rsidRPr="00822564">
        <w:rPr>
          <w:rFonts w:ascii="Consolas" w:hAnsi="Consolas"/>
          <w:b/>
          <w:bCs/>
          <w:sz w:val="16"/>
          <w:szCs w:val="16"/>
        </w:rPr>
        <w:tab/>
        <w:t>56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TACAGCTGTACTTCTACTGCTATCTCTGCCCGTACTAGCCGCCGGCATTACAATACTTCT</w:t>
      </w:r>
      <w:r w:rsidRPr="00822564">
        <w:rPr>
          <w:rFonts w:ascii="Consolas" w:hAnsi="Consolas"/>
          <w:b/>
          <w:bCs/>
          <w:sz w:val="16"/>
          <w:szCs w:val="16"/>
        </w:rPr>
        <w:tab/>
        <w:t>57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TACAGCCGTTCTCCTTCTACTAGCCCTACCAGTACTAGCCGCTGGTATTACAATACTCTT</w:t>
      </w:r>
      <w:r w:rsidRPr="00822564">
        <w:rPr>
          <w:rFonts w:ascii="Consolas" w:hAnsi="Consolas"/>
          <w:b/>
          <w:bCs/>
          <w:sz w:val="16"/>
          <w:szCs w:val="16"/>
        </w:rPr>
        <w:tab/>
        <w:t>57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TACAGCCGTCCTACTACTACTATCCCTCCCAGTCCTAGCTGCTGGCATCACAATACTTCT</w:t>
      </w:r>
      <w:r w:rsidRPr="00822564">
        <w:rPr>
          <w:rFonts w:ascii="Consolas" w:hAnsi="Consolas"/>
          <w:b/>
          <w:bCs/>
          <w:sz w:val="16"/>
          <w:szCs w:val="16"/>
        </w:rPr>
        <w:tab/>
        <w:t>56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TACAGCCGTCCTCCTACTACTATCCCTCCCAGTTTTAGCCGCTGGTATCACAATGCTTCT</w:t>
      </w:r>
      <w:r w:rsidRPr="00822564">
        <w:rPr>
          <w:rFonts w:ascii="Consolas" w:hAnsi="Consolas"/>
          <w:b/>
          <w:bCs/>
          <w:sz w:val="16"/>
          <w:szCs w:val="16"/>
        </w:rPr>
        <w:tab/>
        <w:t>55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* **   ** *                                                 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lastRenderedPageBreak/>
        <w:t>KJ590087      -TCGACGAGGGGGTTTACGACCTCGATGTTGGATCA----------GGACATCCTAATGG</w:t>
      </w:r>
      <w:r w:rsidRPr="00822564">
        <w:rPr>
          <w:rFonts w:ascii="Consolas" w:hAnsi="Consolas"/>
          <w:b/>
          <w:bCs/>
          <w:sz w:val="16"/>
          <w:szCs w:val="16"/>
        </w:rPr>
        <w:tab/>
        <w:t>49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AACAGACCGAAATTTAAACACAACCTTCTTCGACCCTGCTGGAGGAGGAGACCCAATCCT</w:t>
      </w:r>
      <w:r w:rsidRPr="00822564">
        <w:rPr>
          <w:rFonts w:ascii="Consolas" w:hAnsi="Consolas"/>
          <w:b/>
          <w:bCs/>
          <w:sz w:val="16"/>
          <w:szCs w:val="16"/>
        </w:rPr>
        <w:tab/>
        <w:t>62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AACAGACCGAAACTTAAACACAACTTTCTTTGATCCTGCTGGTGGGGGAGACCCAATTCT</w:t>
      </w:r>
      <w:r w:rsidRPr="00822564">
        <w:rPr>
          <w:rFonts w:ascii="Consolas" w:hAnsi="Consolas"/>
          <w:b/>
          <w:bCs/>
          <w:sz w:val="16"/>
          <w:szCs w:val="16"/>
        </w:rPr>
        <w:tab/>
        <w:t>63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AACGGACCGAAATCTAAATACTACATTCTTTGACCCTGCCGGGGGAGGGGACCCAATCCT</w:t>
      </w:r>
      <w:r w:rsidRPr="00822564">
        <w:rPr>
          <w:rFonts w:ascii="Consolas" w:hAnsi="Consolas"/>
          <w:b/>
          <w:bCs/>
          <w:sz w:val="16"/>
          <w:szCs w:val="16"/>
        </w:rPr>
        <w:tab/>
        <w:t>63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AACAGATCGGAACCTCAATACTACATTCTTTGATCCGGCAGGAGGGGGTGACCC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AACAGATCGAAACCTAAATACTACATTCTTTGATCCTGCAGGCGGAGGAGATCCTATTTT</w:t>
      </w:r>
      <w:r w:rsidRPr="00822564">
        <w:rPr>
          <w:rFonts w:ascii="Consolas" w:hAnsi="Consolas"/>
          <w:b/>
          <w:bCs/>
          <w:sz w:val="16"/>
          <w:szCs w:val="16"/>
        </w:rPr>
        <w:tab/>
        <w:t>62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AACAGATCGAAACCTAAATACTACATTCTTTGATCCTGCAGGCGGAGGAGATCCTATTTT</w:t>
      </w:r>
      <w:r w:rsidRPr="00822564">
        <w:rPr>
          <w:rFonts w:ascii="Consolas" w:hAnsi="Consolas"/>
          <w:b/>
          <w:bCs/>
          <w:sz w:val="16"/>
          <w:szCs w:val="16"/>
        </w:rPr>
        <w:tab/>
        <w:t>62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AACAGATCGAAACCTAAATACTACATTCTTTGATCCTGCAGGCGGAGGAGATCCTATTTT</w:t>
      </w:r>
      <w:r w:rsidRPr="00822564">
        <w:rPr>
          <w:rFonts w:ascii="Consolas" w:hAnsi="Consolas"/>
          <w:b/>
          <w:bCs/>
          <w:sz w:val="16"/>
          <w:szCs w:val="16"/>
        </w:rPr>
        <w:tab/>
        <w:t>62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AACAGATCGAAACCTAAATACTACATTCTTTGATCCTGCAGGCGGAGGAGATCCTATTTT</w:t>
      </w:r>
      <w:r w:rsidRPr="00822564">
        <w:rPr>
          <w:rFonts w:ascii="Consolas" w:hAnsi="Consolas"/>
          <w:b/>
          <w:bCs/>
          <w:sz w:val="16"/>
          <w:szCs w:val="16"/>
        </w:rPr>
        <w:tab/>
        <w:t>62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AACAGATCGAAACCTAAATACTACATTCTTTGATCCTGCAGGCGGAGGAGATCCTATTTT</w:t>
      </w:r>
      <w:r w:rsidRPr="00822564">
        <w:rPr>
          <w:rFonts w:ascii="Consolas" w:hAnsi="Consolas"/>
          <w:b/>
          <w:bCs/>
          <w:sz w:val="16"/>
          <w:szCs w:val="16"/>
        </w:rPr>
        <w:tab/>
        <w:t>62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AACAGATCGAAACCTAAATACTACATTCTTTGATCCTGCAGGCGGAGGAGATCCTATTTT</w:t>
      </w:r>
      <w:r w:rsidRPr="00822564">
        <w:rPr>
          <w:rFonts w:ascii="Consolas" w:hAnsi="Consolas"/>
          <w:b/>
          <w:bCs/>
          <w:sz w:val="16"/>
          <w:szCs w:val="16"/>
        </w:rPr>
        <w:tab/>
        <w:t>63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AACAGATCGAAACCTAAATACTACATTCTTTGATCCTGCAGGCGGAGGAGATCCTATTTT</w:t>
      </w:r>
      <w:r w:rsidRPr="00822564">
        <w:rPr>
          <w:rFonts w:ascii="Consolas" w:hAnsi="Consolas"/>
          <w:b/>
          <w:bCs/>
          <w:sz w:val="16"/>
          <w:szCs w:val="16"/>
        </w:rPr>
        <w:tab/>
        <w:t>62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AACAGATCGAAACCTAAATACTACATTCTTTGATCCTGCAGGCGGAGGAGATCCTATTTT</w:t>
      </w:r>
      <w:r w:rsidRPr="00822564">
        <w:rPr>
          <w:rFonts w:ascii="Consolas" w:hAnsi="Consolas"/>
          <w:b/>
          <w:bCs/>
          <w:sz w:val="16"/>
          <w:szCs w:val="16"/>
        </w:rPr>
        <w:tab/>
        <w:t>634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AACAGATCGAAACCTAAATACTACATTCTTTGATCCTGCAGGCGGAGGAGATCCTATTTT</w:t>
      </w:r>
      <w:r w:rsidRPr="00822564">
        <w:rPr>
          <w:rFonts w:ascii="Consolas" w:hAnsi="Consolas"/>
          <w:b/>
          <w:bCs/>
          <w:sz w:val="16"/>
          <w:szCs w:val="16"/>
        </w:rPr>
        <w:tab/>
        <w:t>62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AACAGACCGAAATCTAAATACTACATTCTTCGACCCCGCAGGGGGAGGAGACCCCATCCT</w:t>
      </w:r>
      <w:r w:rsidRPr="00822564">
        <w:rPr>
          <w:rFonts w:ascii="Consolas" w:hAnsi="Consolas"/>
          <w:b/>
          <w:bCs/>
          <w:sz w:val="16"/>
          <w:szCs w:val="16"/>
        </w:rPr>
        <w:tab/>
        <w:t>620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AACAGACCGAAATCTAAATACTACATTCTTCGACCCCGCAGGGGGAGGAGACCCCATCCT</w:t>
      </w:r>
      <w:r w:rsidRPr="00822564">
        <w:rPr>
          <w:rFonts w:ascii="Consolas" w:hAnsi="Consolas"/>
          <w:b/>
          <w:bCs/>
          <w:sz w:val="16"/>
          <w:szCs w:val="16"/>
        </w:rPr>
        <w:tab/>
        <w:t>637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AACAGACCGAAATCTAAATACTACATTCTTCGACCCCGCAGGGGGAGGAGACCCCATCCT</w:t>
      </w:r>
      <w:r w:rsidRPr="00822564">
        <w:rPr>
          <w:rFonts w:ascii="Consolas" w:hAnsi="Consolas"/>
          <w:b/>
          <w:bCs/>
          <w:sz w:val="16"/>
          <w:szCs w:val="16"/>
        </w:rPr>
        <w:tab/>
        <w:t>62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AACAGACCGAAATCTAAATACTACATTCTTCGACCCCGCAGGGGGAGGAGACCCCATCCT</w:t>
      </w:r>
      <w:r w:rsidRPr="00822564">
        <w:rPr>
          <w:rFonts w:ascii="Consolas" w:hAnsi="Consolas"/>
          <w:b/>
          <w:bCs/>
          <w:sz w:val="16"/>
          <w:szCs w:val="16"/>
        </w:rPr>
        <w:tab/>
        <w:t>62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AACAGACCGAAATCTAAATACTACATTCTTCGACCCCGCAGGGGGAGGAGACCCCATCCT</w:t>
      </w:r>
      <w:r w:rsidRPr="00822564">
        <w:rPr>
          <w:rFonts w:ascii="Consolas" w:hAnsi="Consolas"/>
          <w:b/>
          <w:bCs/>
          <w:sz w:val="16"/>
          <w:szCs w:val="16"/>
        </w:rPr>
        <w:tab/>
        <w:t>63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AACAGACCGAAACCTAAACACCACATTCTTTGACCCTTCAGGTGGAGGAGACCCAATTCT</w:t>
      </w:r>
      <w:r w:rsidRPr="00822564">
        <w:rPr>
          <w:rFonts w:ascii="Consolas" w:hAnsi="Consolas"/>
          <w:b/>
          <w:bCs/>
          <w:sz w:val="16"/>
          <w:szCs w:val="16"/>
        </w:rPr>
        <w:tab/>
        <w:t>63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AACAGACCGAAACTTAAACACCACCTTCTTTGACCCCGCAGGGGGAGGGGACCCCATTCT</w:t>
      </w:r>
      <w:r w:rsidRPr="00822564">
        <w:rPr>
          <w:rFonts w:ascii="Consolas" w:hAnsi="Consolas"/>
          <w:b/>
          <w:bCs/>
          <w:sz w:val="16"/>
          <w:szCs w:val="16"/>
        </w:rPr>
        <w:tab/>
        <w:t>622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AACAGACCGAAACTTAAATACTACCTTCTTTGACCCTGCAGGGGGAGGCGACCCCATTCT</w:t>
      </w:r>
      <w:r w:rsidRPr="00822564">
        <w:rPr>
          <w:rFonts w:ascii="Consolas" w:hAnsi="Consolas"/>
          <w:b/>
          <w:bCs/>
          <w:sz w:val="16"/>
          <w:szCs w:val="16"/>
        </w:rPr>
        <w:tab/>
        <w:t>616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 xml:space="preserve">                *     *     * *  **  *  * ** ** *           **  * **      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KJ590087      TGCAGCCGCTATTAAGGGTTCGTTTGTTCAACGATT</w:t>
      </w:r>
      <w:r w:rsidRPr="00822564">
        <w:rPr>
          <w:rFonts w:ascii="Consolas" w:hAnsi="Consolas"/>
          <w:b/>
          <w:bCs/>
          <w:sz w:val="16"/>
          <w:szCs w:val="16"/>
        </w:rPr>
        <w:tab/>
        <w:t>533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297      TTATCAACACCTCTTTGATTCTTCGGTCA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24      TTACCAACACCTC------------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11      CTACCAGCATCTCT-----------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9      -------------------------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8      ATATCAACATCTTTTCTGATTCTTCCGTCAC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9      ATATCAACATCTTTTCTGATTCTTCCGTCAC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4      ATATCAACATCTTTTCTGATTCTTCGGTCACCC---</w:t>
      </w:r>
      <w:r w:rsidRPr="00822564">
        <w:rPr>
          <w:rFonts w:ascii="Consolas" w:hAnsi="Consolas"/>
          <w:b/>
          <w:bCs/>
          <w:sz w:val="16"/>
          <w:szCs w:val="16"/>
        </w:rPr>
        <w:tab/>
        <w:t>655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5      ATATCAACATCTTTTCTGATTCTTCGGT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0      ATATCAACATCTTTTCTGATTCTTCGGTCAC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1      ATATCAACATCTTTTCTGATTCTTCGGTCACCCT--</w:t>
      </w:r>
      <w:r w:rsidRPr="00822564">
        <w:rPr>
          <w:rFonts w:ascii="Consolas" w:hAnsi="Consolas"/>
          <w:b/>
          <w:bCs/>
          <w:sz w:val="16"/>
          <w:szCs w:val="16"/>
        </w:rPr>
        <w:tab/>
        <w:t>66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2      ATATCAACATCTTTTCTGATTCTTCGGTCAC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203      ATATCAACATCTTTTCTGATTCTTCGGTCACCCT--</w:t>
      </w:r>
      <w:r w:rsidRPr="00822564">
        <w:rPr>
          <w:rFonts w:ascii="Consolas" w:hAnsi="Consolas"/>
          <w:b/>
          <w:bCs/>
          <w:sz w:val="16"/>
          <w:szCs w:val="16"/>
        </w:rPr>
        <w:tab/>
        <w:t>66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93      ATATCAACATCTTTTCTGATTCTTCGGTCAC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7      ATATCAACAGCTTTTCTGATTCTTCGGTCAC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6      ATATCAACACCTTT-----------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4      ATATCAACACCTTTTCTGATTCT--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415      ATATCAACACCTTTTCTGATTCT--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PX795195      ATATCAACACCTTTTCTGAT---------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38      TTACCAGCATCTTTTCTGATTCTTTGGGCACC----</w:t>
      </w:r>
      <w:r w:rsidRPr="00822564">
        <w:rPr>
          <w:rFonts w:ascii="Consolas" w:hAnsi="Consolas"/>
          <w:b/>
          <w:bCs/>
          <w:sz w:val="16"/>
          <w:szCs w:val="16"/>
        </w:rPr>
        <w:tab/>
        <w:t>668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68      TTACCAACACCTTTTCTGATTCTTCGGTC------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FC5A69" w:rsidRPr="00822564" w:rsidRDefault="00FC5A69" w:rsidP="00FC5A69">
      <w:pPr>
        <w:pStyle w:val="HTMLPreformatted"/>
        <w:rPr>
          <w:rFonts w:ascii="Consolas" w:hAnsi="Consolas"/>
          <w:b/>
          <w:bCs/>
          <w:sz w:val="16"/>
          <w:szCs w:val="16"/>
        </w:rPr>
      </w:pPr>
      <w:r w:rsidRPr="00822564">
        <w:rPr>
          <w:rFonts w:ascii="Consolas" w:hAnsi="Consolas"/>
          <w:b/>
          <w:bCs/>
          <w:sz w:val="16"/>
          <w:szCs w:val="16"/>
        </w:rPr>
        <w:t>JF292353      TTACCAACACCTTTTCTGATTCTTCGGTCACCCTG-</w:t>
      </w:r>
      <w:r w:rsidRPr="00822564">
        <w:rPr>
          <w:rFonts w:ascii="Consolas" w:hAnsi="Consolas"/>
          <w:b/>
          <w:bCs/>
          <w:sz w:val="16"/>
          <w:szCs w:val="16"/>
        </w:rPr>
        <w:tab/>
        <w:t>651</w:t>
      </w:r>
    </w:p>
    <w:p w:rsidR="006256A0" w:rsidRDefault="006256A0" w:rsidP="00E076D2">
      <w:pPr>
        <w:pStyle w:val="Standard"/>
        <w:spacing w:line="480" w:lineRule="auto"/>
        <w:jc w:val="both"/>
        <w:rPr>
          <w:rFonts w:ascii="Times New Roman" w:hAnsi="Times New Roman"/>
          <w:b/>
          <w:bCs/>
          <w:iCs/>
          <w:color w:val="auto"/>
          <w:w w:val="114"/>
          <w:sz w:val="16"/>
          <w:szCs w:val="16"/>
        </w:rPr>
      </w:pPr>
    </w:p>
    <w:p w:rsidR="00FC5A69" w:rsidRPr="00822564" w:rsidRDefault="00FC5A69" w:rsidP="0019493B">
      <w:pPr>
        <w:pStyle w:val="Standard"/>
        <w:spacing w:line="480" w:lineRule="auto"/>
        <w:jc w:val="both"/>
        <w:rPr>
          <w:rFonts w:asciiTheme="majorBidi" w:eastAsia="Times New Roman" w:hAnsiTheme="majorBidi" w:cstheme="majorBidi"/>
          <w:color w:val="auto"/>
        </w:rPr>
      </w:pPr>
      <w:r w:rsidRPr="00822564">
        <w:rPr>
          <w:rFonts w:asciiTheme="majorBidi" w:eastAsia="Times New Roman" w:hAnsiTheme="majorBidi" w:cstheme="majorBidi"/>
          <w:b/>
          <w:color w:val="auto"/>
        </w:rPr>
        <w:lastRenderedPageBreak/>
        <w:t>Figure S</w:t>
      </w:r>
      <w:r w:rsidR="0019493B">
        <w:rPr>
          <w:rFonts w:asciiTheme="majorBidi" w:eastAsia="Times New Roman" w:hAnsiTheme="majorBidi" w:cstheme="majorBidi"/>
          <w:b/>
          <w:color w:val="auto"/>
        </w:rPr>
        <w:t>3</w:t>
      </w:r>
      <w:r w:rsidRPr="00822564">
        <w:rPr>
          <w:rFonts w:asciiTheme="majorBidi" w:eastAsia="Times New Roman" w:hAnsiTheme="majorBidi" w:cstheme="majorBidi"/>
          <w:b/>
          <w:color w:val="auto"/>
        </w:rPr>
        <w:t>.</w:t>
      </w:r>
      <w:r w:rsidRPr="00822564">
        <w:rPr>
          <w:rFonts w:asciiTheme="majorBidi" w:eastAsia="Times New Roman" w:hAnsiTheme="majorBidi" w:cstheme="majorBidi"/>
          <w:color w:val="auto"/>
        </w:rPr>
        <w:t xml:space="preserve"> </w:t>
      </w:r>
      <w:r w:rsidRPr="00822564">
        <w:rPr>
          <w:rFonts w:asciiTheme="majorBidi" w:hAnsiTheme="majorBidi" w:cstheme="majorBidi"/>
          <w:color w:val="auto"/>
        </w:rPr>
        <w:t xml:space="preserve">Multiple sequence alignment of </w:t>
      </w:r>
      <w:r w:rsidRPr="00822564">
        <w:rPr>
          <w:rFonts w:asciiTheme="majorBidi" w:eastAsia="Times New Roman" w:hAnsiTheme="majorBidi" w:cstheme="majorBidi"/>
          <w:color w:val="auto"/>
        </w:rPr>
        <w:t>imported f</w:t>
      </w:r>
      <w:r w:rsidR="00822564" w:rsidRPr="00822564">
        <w:rPr>
          <w:rFonts w:asciiTheme="majorBidi" w:eastAsia="Times New Roman" w:hAnsiTheme="majorBidi" w:cstheme="majorBidi"/>
          <w:color w:val="auto"/>
        </w:rPr>
        <w:t xml:space="preserve">ish fillets in Egyptian markets, </w:t>
      </w:r>
      <w:r w:rsidRPr="00822564">
        <w:rPr>
          <w:rFonts w:asciiTheme="majorBidi" w:eastAsia="Times New Roman" w:hAnsiTheme="majorBidi" w:cstheme="majorBidi"/>
          <w:color w:val="auto"/>
        </w:rPr>
        <w:t xml:space="preserve">catfish </w:t>
      </w:r>
      <w:r w:rsidRPr="00822564">
        <w:rPr>
          <w:rFonts w:asciiTheme="majorBidi" w:hAnsiTheme="majorBidi" w:cstheme="majorBidi"/>
          <w:color w:val="auto"/>
        </w:rPr>
        <w:t>species</w:t>
      </w:r>
      <w:r w:rsidRPr="00822564">
        <w:rPr>
          <w:rFonts w:asciiTheme="majorBidi" w:eastAsia="Times New Roman" w:hAnsiTheme="majorBidi" w:cstheme="majorBidi"/>
          <w:color w:val="auto"/>
        </w:rPr>
        <w:t xml:space="preserve"> sequences from </w:t>
      </w:r>
      <w:proofErr w:type="spellStart"/>
      <w:r w:rsidRPr="00822564">
        <w:rPr>
          <w:rFonts w:asciiTheme="majorBidi" w:eastAsia="Times New Roman" w:hAnsiTheme="majorBidi" w:cstheme="majorBidi"/>
          <w:color w:val="auto"/>
        </w:rPr>
        <w:t>GenBank</w:t>
      </w:r>
      <w:proofErr w:type="spellEnd"/>
      <w:r w:rsidR="00822564" w:rsidRPr="00822564">
        <w:rPr>
          <w:rFonts w:asciiTheme="majorBidi" w:eastAsia="Times New Roman" w:hAnsiTheme="majorBidi" w:cstheme="majorBidi"/>
          <w:color w:val="auto"/>
        </w:rPr>
        <w:t xml:space="preserve">, and </w:t>
      </w:r>
      <w:proofErr w:type="spellStart"/>
      <w:r w:rsidR="00822564" w:rsidRPr="00822564">
        <w:rPr>
          <w:rFonts w:asciiTheme="majorBidi" w:hAnsiTheme="majorBidi" w:cstheme="majorBidi"/>
          <w:i/>
          <w:iCs/>
          <w:color w:val="auto"/>
        </w:rPr>
        <w:t>Devario</w:t>
      </w:r>
      <w:proofErr w:type="spellEnd"/>
      <w:r w:rsidR="00822564" w:rsidRPr="00822564">
        <w:rPr>
          <w:rFonts w:asciiTheme="majorBidi" w:hAnsiTheme="majorBidi" w:cstheme="majorBidi"/>
          <w:i/>
          <w:iCs/>
          <w:color w:val="auto"/>
        </w:rPr>
        <w:t xml:space="preserve"> </w:t>
      </w:r>
      <w:proofErr w:type="spellStart"/>
      <w:r w:rsidR="00822564" w:rsidRPr="00822564">
        <w:rPr>
          <w:rFonts w:asciiTheme="majorBidi" w:hAnsiTheme="majorBidi" w:cstheme="majorBidi"/>
          <w:i/>
          <w:iCs/>
          <w:color w:val="auto"/>
        </w:rPr>
        <w:t>aequipinnatus</w:t>
      </w:r>
      <w:proofErr w:type="spellEnd"/>
      <w:r w:rsidR="00822564" w:rsidRPr="00822564">
        <w:rPr>
          <w:rFonts w:asciiTheme="majorBidi" w:hAnsiTheme="majorBidi" w:cstheme="majorBidi"/>
          <w:i/>
          <w:iCs/>
          <w:color w:val="auto"/>
        </w:rPr>
        <w:t xml:space="preserve"> sequence</w:t>
      </w:r>
      <w:r w:rsidRPr="00822564">
        <w:rPr>
          <w:rFonts w:asciiTheme="majorBidi" w:eastAsia="Times New Roman" w:hAnsiTheme="majorBidi" w:cstheme="majorBidi"/>
          <w:color w:val="auto"/>
        </w:rPr>
        <w:t xml:space="preserve">, generated by </w:t>
      </w:r>
      <w:proofErr w:type="spellStart"/>
      <w:r w:rsidRPr="00822564">
        <w:rPr>
          <w:rFonts w:asciiTheme="majorBidi" w:eastAsia="Times New Roman" w:hAnsiTheme="majorBidi" w:cstheme="majorBidi"/>
          <w:color w:val="auto"/>
        </w:rPr>
        <w:t>Clustal</w:t>
      </w:r>
      <w:proofErr w:type="spellEnd"/>
      <w:r w:rsidRPr="00822564">
        <w:rPr>
          <w:rFonts w:asciiTheme="majorBidi" w:eastAsia="Times New Roman" w:hAnsiTheme="majorBidi" w:cstheme="majorBidi"/>
          <w:color w:val="auto"/>
        </w:rPr>
        <w:t xml:space="preserve"> Omega to construct the </w:t>
      </w:r>
      <w:proofErr w:type="spellStart"/>
      <w:r w:rsidRPr="00822564">
        <w:rPr>
          <w:rFonts w:asciiTheme="majorBidi" w:eastAsia="Times New Roman" w:hAnsiTheme="majorBidi" w:cstheme="majorBidi"/>
          <w:color w:val="auto"/>
        </w:rPr>
        <w:t>phylogenetic</w:t>
      </w:r>
      <w:proofErr w:type="spellEnd"/>
      <w:r w:rsidRPr="00822564">
        <w:rPr>
          <w:rFonts w:asciiTheme="majorBidi" w:eastAsia="Times New Roman" w:hAnsiTheme="majorBidi" w:cstheme="majorBidi"/>
          <w:color w:val="auto"/>
        </w:rPr>
        <w:t xml:space="preserve"> tree. Identities and similarities are indicated by star (*) and gaps are indicated by dashes (-). </w:t>
      </w:r>
    </w:p>
    <w:p w:rsidR="00FC5A69" w:rsidRPr="004E722C" w:rsidRDefault="00FC5A69" w:rsidP="00E076D2">
      <w:pPr>
        <w:pStyle w:val="Standard"/>
        <w:spacing w:line="480" w:lineRule="auto"/>
        <w:jc w:val="both"/>
        <w:rPr>
          <w:rFonts w:ascii="Times New Roman" w:hAnsi="Times New Roman"/>
          <w:b/>
          <w:bCs/>
          <w:iCs/>
          <w:color w:val="FF0000"/>
          <w:w w:val="114"/>
          <w:sz w:val="16"/>
          <w:szCs w:val="16"/>
        </w:rPr>
      </w:pPr>
    </w:p>
    <w:sectPr w:rsidR="00FC5A69" w:rsidRPr="004E722C" w:rsidSect="00822564">
      <w:pgSz w:w="16838" w:h="11906" w:orient="landscape"/>
      <w:pgMar w:top="1440" w:right="1440" w:bottom="1440" w:left="1440" w:header="0" w:footer="720" w:gutter="0"/>
      <w:lnNumType w:countBy="1" w:restart="continuous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7F14" w:rsidRDefault="00197F14" w:rsidP="005E0508">
      <w:r>
        <w:separator/>
      </w:r>
    </w:p>
  </w:endnote>
  <w:endnote w:type="continuationSeparator" w:id="0">
    <w:p w:rsidR="00197F14" w:rsidRDefault="00197F14" w:rsidP="005E05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5467747"/>
      <w:docPartObj>
        <w:docPartGallery w:val="Page Numbers (Bottom of Page)"/>
        <w:docPartUnique/>
      </w:docPartObj>
    </w:sdtPr>
    <w:sdtContent>
      <w:p w:rsidR="006256A0" w:rsidRDefault="003C275B">
        <w:pPr>
          <w:pStyle w:val="Footer"/>
          <w:jc w:val="center"/>
        </w:pPr>
        <w:fldSimple w:instr="PAGE">
          <w:r w:rsidR="0042004F">
            <w:rPr>
              <w:noProof/>
            </w:rPr>
            <w:t>1</w:t>
          </w:r>
        </w:fldSimple>
      </w:p>
    </w:sdtContent>
  </w:sdt>
  <w:p w:rsidR="006256A0" w:rsidRDefault="006256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7F14" w:rsidRDefault="00197F14" w:rsidP="005E0508">
      <w:r>
        <w:separator/>
      </w:r>
    </w:p>
  </w:footnote>
  <w:footnote w:type="continuationSeparator" w:id="0">
    <w:p w:rsidR="00197F14" w:rsidRDefault="00197F14" w:rsidP="005E05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08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0508"/>
    <w:rsid w:val="00064916"/>
    <w:rsid w:val="00107AFC"/>
    <w:rsid w:val="00122C72"/>
    <w:rsid w:val="00137CFF"/>
    <w:rsid w:val="0019493B"/>
    <w:rsid w:val="00197F14"/>
    <w:rsid w:val="001F0AFD"/>
    <w:rsid w:val="001F33F0"/>
    <w:rsid w:val="00200860"/>
    <w:rsid w:val="00222606"/>
    <w:rsid w:val="00302FFA"/>
    <w:rsid w:val="00360031"/>
    <w:rsid w:val="003B1019"/>
    <w:rsid w:val="003C275B"/>
    <w:rsid w:val="0042004F"/>
    <w:rsid w:val="00421F71"/>
    <w:rsid w:val="004353FB"/>
    <w:rsid w:val="004E722C"/>
    <w:rsid w:val="005E0508"/>
    <w:rsid w:val="005F2591"/>
    <w:rsid w:val="00606E3D"/>
    <w:rsid w:val="006256A0"/>
    <w:rsid w:val="006637D3"/>
    <w:rsid w:val="00684CFF"/>
    <w:rsid w:val="006E2789"/>
    <w:rsid w:val="00746835"/>
    <w:rsid w:val="007B5758"/>
    <w:rsid w:val="00822564"/>
    <w:rsid w:val="008463B7"/>
    <w:rsid w:val="0086559C"/>
    <w:rsid w:val="008C0252"/>
    <w:rsid w:val="008D31AD"/>
    <w:rsid w:val="00933A1D"/>
    <w:rsid w:val="00950047"/>
    <w:rsid w:val="009B7F8D"/>
    <w:rsid w:val="00A8784A"/>
    <w:rsid w:val="00B15914"/>
    <w:rsid w:val="00B3779F"/>
    <w:rsid w:val="00BF2EB2"/>
    <w:rsid w:val="00C3340C"/>
    <w:rsid w:val="00CD67A3"/>
    <w:rsid w:val="00CE45CF"/>
    <w:rsid w:val="00E03A18"/>
    <w:rsid w:val="00E076D2"/>
    <w:rsid w:val="00E66812"/>
    <w:rsid w:val="00E679AB"/>
    <w:rsid w:val="00EF4C0F"/>
    <w:rsid w:val="00F239E1"/>
    <w:rsid w:val="00FC5A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58C"/>
    <w:rPr>
      <w:rFonts w:ascii="Cambria" w:eastAsia="MS ??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D6258C"/>
    <w:rPr>
      <w:rFonts w:ascii="Cambria" w:eastAsia="MS ??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D6258C"/>
  </w:style>
  <w:style w:type="character" w:customStyle="1" w:styleId="a">
    <w:name w:val="_"/>
    <w:basedOn w:val="DefaultParagraphFont"/>
    <w:qFormat/>
    <w:rsid w:val="00C70202"/>
  </w:style>
  <w:style w:type="character" w:customStyle="1" w:styleId="pg-28ls2">
    <w:name w:val="pg-28ls2"/>
    <w:basedOn w:val="DefaultParagraphFont"/>
    <w:qFormat/>
    <w:rsid w:val="00C70202"/>
  </w:style>
  <w:style w:type="character" w:customStyle="1" w:styleId="pg-28fs2">
    <w:name w:val="pg-28fs2"/>
    <w:basedOn w:val="DefaultParagraphFont"/>
    <w:qFormat/>
    <w:rsid w:val="00C70202"/>
  </w:style>
  <w:style w:type="character" w:customStyle="1" w:styleId="pg-28ls3">
    <w:name w:val="pg-28ls3"/>
    <w:basedOn w:val="DefaultParagraphFont"/>
    <w:qFormat/>
    <w:rsid w:val="00C70202"/>
  </w:style>
  <w:style w:type="character" w:customStyle="1" w:styleId="pg-28ls1">
    <w:name w:val="pg-28ls1"/>
    <w:basedOn w:val="DefaultParagraphFont"/>
    <w:qFormat/>
    <w:rsid w:val="00C70202"/>
  </w:style>
  <w:style w:type="character" w:customStyle="1" w:styleId="pg-28ls4">
    <w:name w:val="pg-28ls4"/>
    <w:basedOn w:val="DefaultParagraphFont"/>
    <w:qFormat/>
    <w:rsid w:val="00C70202"/>
  </w:style>
  <w:style w:type="character" w:customStyle="1" w:styleId="pg-28ff1">
    <w:name w:val="pg-28ff1"/>
    <w:basedOn w:val="DefaultParagraphFont"/>
    <w:qFormat/>
    <w:rsid w:val="00C70202"/>
  </w:style>
  <w:style w:type="character" w:customStyle="1" w:styleId="pg-28ls0">
    <w:name w:val="pg-28ls0"/>
    <w:basedOn w:val="DefaultParagraphFont"/>
    <w:qFormat/>
    <w:rsid w:val="00C70202"/>
  </w:style>
  <w:style w:type="character" w:styleId="Emphasis">
    <w:name w:val="Emphasis"/>
    <w:basedOn w:val="DefaultParagraphFont"/>
    <w:uiPriority w:val="20"/>
    <w:qFormat/>
    <w:rsid w:val="003042D0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24587"/>
    <w:rPr>
      <w:rFonts w:ascii="Cambria" w:eastAsia="MS ??" w:hAnsi="Cambria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77551"/>
    <w:rPr>
      <w:rFonts w:ascii="Tahoma" w:eastAsia="MS ??" w:hAnsi="Tahoma" w:cs="Tahoma"/>
      <w:sz w:val="16"/>
      <w:szCs w:val="16"/>
    </w:rPr>
  </w:style>
  <w:style w:type="character" w:customStyle="1" w:styleId="InternetLink">
    <w:name w:val="Internet Link"/>
    <w:basedOn w:val="DefaultParagraphFont"/>
    <w:uiPriority w:val="99"/>
    <w:unhideWhenUsed/>
    <w:rsid w:val="00E35D88"/>
    <w:rPr>
      <w:color w:val="0000FF"/>
      <w:u w:val="single"/>
    </w:rPr>
  </w:style>
  <w:style w:type="character" w:customStyle="1" w:styleId="LineNumbering">
    <w:name w:val="Line Numbering"/>
    <w:rsid w:val="005E0508"/>
  </w:style>
  <w:style w:type="paragraph" w:customStyle="1" w:styleId="Heading">
    <w:name w:val="Heading"/>
    <w:basedOn w:val="Normal"/>
    <w:next w:val="BodyText"/>
    <w:qFormat/>
    <w:rsid w:val="005E0508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5E0508"/>
    <w:pPr>
      <w:spacing w:after="140" w:line="288" w:lineRule="auto"/>
    </w:pPr>
  </w:style>
  <w:style w:type="paragraph" w:styleId="List">
    <w:name w:val="List"/>
    <w:basedOn w:val="BodyText"/>
    <w:rsid w:val="005E0508"/>
    <w:rPr>
      <w:rFonts w:cs="FreeSans"/>
    </w:rPr>
  </w:style>
  <w:style w:type="paragraph" w:styleId="Caption">
    <w:name w:val="caption"/>
    <w:basedOn w:val="Normal"/>
    <w:qFormat/>
    <w:rsid w:val="005E0508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5E0508"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semiHidden/>
    <w:qFormat/>
    <w:rsid w:val="00D6258C"/>
    <w:pPr>
      <w:spacing w:beforeAutospacing="1" w:afterAutospacing="1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6258C"/>
    <w:pPr>
      <w:suppressLineNumbers/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rsid w:val="00E24587"/>
    <w:pPr>
      <w:suppressLineNumbers/>
      <w:tabs>
        <w:tab w:val="center" w:pos="4680"/>
        <w:tab w:val="right" w:pos="936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77551"/>
    <w:rPr>
      <w:rFonts w:ascii="Tahoma" w:hAnsi="Tahoma" w:cs="Tahoma"/>
      <w:sz w:val="16"/>
      <w:szCs w:val="16"/>
    </w:rPr>
  </w:style>
  <w:style w:type="paragraph" w:customStyle="1" w:styleId="Standard">
    <w:name w:val="Standard"/>
    <w:qFormat/>
    <w:rsid w:val="00F978F9"/>
    <w:pPr>
      <w:widowControl w:val="0"/>
      <w:suppressAutoHyphens/>
      <w:textAlignment w:val="baseline"/>
    </w:pPr>
    <w:rPr>
      <w:rFonts w:ascii="Liberation Serif" w:eastAsia="WenQuanYi Micro Hei" w:hAnsi="Liberation Serif" w:cs="Lohit Hindi"/>
      <w:color w:val="00000A"/>
      <w:sz w:val="24"/>
      <w:szCs w:val="24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56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6A0"/>
    <w:rPr>
      <w:rFonts w:ascii="Courier New" w:eastAsia="Times New Roman" w:hAnsi="Courier New" w:cs="Courier New"/>
      <w:szCs w:val="20"/>
    </w:rPr>
  </w:style>
  <w:style w:type="table" w:customStyle="1" w:styleId="PlainTable21">
    <w:name w:val="Plain Table 21"/>
    <w:basedOn w:val="TableNormal"/>
    <w:uiPriority w:val="42"/>
    <w:rsid w:val="00A8784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customStyle="1" w:styleId="m5tqyf">
    <w:name w:val="m5tqyf"/>
    <w:basedOn w:val="DefaultParagraphFont"/>
    <w:rsid w:val="00E679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n.y.abass@alexu.edu.e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23981-61FC-44D8-996B-A6FABA609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7875</Words>
  <Characters>44892</Characters>
  <Application>Microsoft Office Word</Application>
  <DocSecurity>0</DocSecurity>
  <Lines>37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rlsetup</dc:creator>
  <cp:lastModifiedBy>Nermeen Youssef</cp:lastModifiedBy>
  <cp:revision>5</cp:revision>
  <dcterms:created xsi:type="dcterms:W3CDTF">2026-01-10T16:45:00Z</dcterms:created>
  <dcterms:modified xsi:type="dcterms:W3CDTF">2026-05-22T07:0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